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302911" w14:textId="3351C780" w:rsidR="007C07EC" w:rsidRDefault="007C07EC" w:rsidP="00B4712F">
      <w:pPr>
        <w:ind w:firstLine="0"/>
        <w:jc w:val="center"/>
        <w:rPr>
          <w:rFonts w:eastAsia="Calibri"/>
          <w:b/>
          <w:lang w:val="en-US"/>
        </w:rPr>
      </w:pPr>
      <w:r w:rsidRPr="00302D4F">
        <w:rPr>
          <w:rFonts w:eastAsia="Calibri"/>
          <w:b/>
          <w:lang w:val="en-US"/>
        </w:rPr>
        <w:t>Supplementary on-line material</w:t>
      </w:r>
    </w:p>
    <w:p w14:paraId="78D37257" w14:textId="1938140A" w:rsidR="00574D08" w:rsidRDefault="00574D08" w:rsidP="00574D08">
      <w:pPr>
        <w:spacing w:line="240" w:lineRule="auto"/>
        <w:ind w:firstLine="0"/>
        <w:jc w:val="center"/>
        <w:rPr>
          <w:rFonts w:eastAsia="Calibri"/>
          <w:lang w:val="en-US" w:eastAsia="sv-SE"/>
        </w:rPr>
      </w:pPr>
      <w:r w:rsidRPr="003C7C22">
        <w:rPr>
          <w:rFonts w:eastAsia="Calibri"/>
          <w:lang w:val="en-US" w:eastAsia="sv-SE"/>
        </w:rPr>
        <w:t xml:space="preserve">A </w:t>
      </w:r>
      <w:r>
        <w:rPr>
          <w:rFonts w:eastAsia="Calibri"/>
          <w:lang w:val="en-US" w:eastAsia="sv-SE"/>
        </w:rPr>
        <w:t>P</w:t>
      </w:r>
      <w:r w:rsidRPr="003C7C22">
        <w:rPr>
          <w:rFonts w:eastAsia="Calibri"/>
          <w:lang w:val="en-US" w:eastAsia="sv-SE"/>
        </w:rPr>
        <w:t>rospective</w:t>
      </w:r>
      <w:r>
        <w:rPr>
          <w:rFonts w:eastAsia="Calibri"/>
          <w:lang w:val="en-US" w:eastAsia="sv-SE"/>
        </w:rPr>
        <w:t>, Longitudinal,</w:t>
      </w:r>
      <w:r w:rsidRPr="003C7C22">
        <w:rPr>
          <w:rFonts w:eastAsia="Calibri"/>
          <w:lang w:val="en-US" w:eastAsia="sv-SE"/>
        </w:rPr>
        <w:t xml:space="preserve"> </w:t>
      </w:r>
      <w:r>
        <w:rPr>
          <w:rFonts w:eastAsia="Calibri"/>
          <w:lang w:val="en-US" w:eastAsia="sv-SE"/>
        </w:rPr>
        <w:t>S</w:t>
      </w:r>
      <w:r w:rsidRPr="003C7C22">
        <w:rPr>
          <w:rFonts w:eastAsia="Calibri"/>
          <w:lang w:val="en-US" w:eastAsia="sv-SE"/>
        </w:rPr>
        <w:t>tudy of Men with Borderline Personality Dis</w:t>
      </w:r>
      <w:r>
        <w:rPr>
          <w:rFonts w:eastAsia="Calibri"/>
          <w:lang w:val="en-US" w:eastAsia="sv-SE"/>
        </w:rPr>
        <w:t xml:space="preserve">order With and Without Comorbid </w:t>
      </w:r>
      <w:r w:rsidRPr="003C7C22">
        <w:rPr>
          <w:rFonts w:eastAsia="Calibri"/>
          <w:lang w:val="en-US" w:eastAsia="sv-SE"/>
        </w:rPr>
        <w:t>Antisocial Personality Disorder</w:t>
      </w:r>
    </w:p>
    <w:p w14:paraId="4B818DE7" w14:textId="77777777" w:rsidR="00574D08" w:rsidRPr="003C7C22" w:rsidRDefault="00574D08" w:rsidP="00574D08">
      <w:pPr>
        <w:spacing w:line="240" w:lineRule="auto"/>
        <w:ind w:firstLine="0"/>
        <w:jc w:val="center"/>
        <w:rPr>
          <w:rFonts w:eastAsia="Calibri"/>
          <w:lang w:val="en-US" w:eastAsia="sv-SE"/>
        </w:rPr>
      </w:pPr>
    </w:p>
    <w:p w14:paraId="54D69095" w14:textId="1A446001" w:rsidR="00574D08" w:rsidRPr="00302D4F" w:rsidRDefault="00574D08" w:rsidP="00574D08">
      <w:pPr>
        <w:spacing w:line="240" w:lineRule="auto"/>
        <w:jc w:val="center"/>
        <w:rPr>
          <w:rFonts w:eastAsia="Calibri"/>
          <w:b/>
          <w:lang w:val="en-US"/>
        </w:rPr>
      </w:pPr>
      <w:r w:rsidRPr="005544DA">
        <w:rPr>
          <w:rFonts w:eastAsia="Calibri"/>
          <w:lang w:val="en-CA" w:eastAsia="sv-SE"/>
        </w:rPr>
        <w:t xml:space="preserve">Marie-Pier Robitaille, Dave Checknita, Frank Vitaro, </w:t>
      </w:r>
      <w:r w:rsidRPr="003C7C22">
        <w:rPr>
          <w:rFonts w:eastAsia="Calibri"/>
          <w:lang w:val="en-US" w:eastAsia="sv-SE"/>
        </w:rPr>
        <w:t xml:space="preserve">Richard </w:t>
      </w:r>
      <w:r>
        <w:rPr>
          <w:rFonts w:eastAsia="Calibri"/>
          <w:lang w:val="en-US" w:eastAsia="sv-SE"/>
        </w:rPr>
        <w:t xml:space="preserve">E. </w:t>
      </w:r>
      <w:r w:rsidRPr="003C7C22">
        <w:rPr>
          <w:rFonts w:eastAsia="Calibri"/>
          <w:lang w:val="en-US" w:eastAsia="sv-SE"/>
        </w:rPr>
        <w:t>Tremblay</w:t>
      </w:r>
      <w:r>
        <w:rPr>
          <w:rFonts w:eastAsia="Calibri"/>
          <w:lang w:val="en-US" w:eastAsia="sv-SE"/>
        </w:rPr>
        <w:t xml:space="preserve">, </w:t>
      </w:r>
      <w:r w:rsidRPr="003C7C22">
        <w:rPr>
          <w:rFonts w:eastAsia="Calibri"/>
          <w:lang w:val="en-US" w:eastAsia="sv-SE"/>
        </w:rPr>
        <w:t>Joel Paris</w:t>
      </w:r>
      <w:r>
        <w:rPr>
          <w:rFonts w:eastAsia="Calibri"/>
          <w:lang w:val="en-US" w:eastAsia="sv-SE"/>
        </w:rPr>
        <w:t xml:space="preserve">, &amp; </w:t>
      </w:r>
      <w:r w:rsidRPr="003C7C22">
        <w:rPr>
          <w:rFonts w:eastAsia="Calibri"/>
          <w:lang w:val="en-US" w:eastAsia="sv-SE"/>
        </w:rPr>
        <w:t>Sheilagh Hodgins</w:t>
      </w:r>
    </w:p>
    <w:p w14:paraId="02DBFEE8" w14:textId="77777777" w:rsidR="0054161E" w:rsidRDefault="0054161E" w:rsidP="00327FCE">
      <w:pPr>
        <w:spacing w:line="240" w:lineRule="auto"/>
        <w:ind w:firstLine="0"/>
        <w:rPr>
          <w:rFonts w:eastAsia="Times New Roman"/>
          <w:lang w:val="en-US"/>
        </w:rPr>
      </w:pPr>
    </w:p>
    <w:p w14:paraId="36CABAB2" w14:textId="74C89FF1" w:rsidR="004D39A7" w:rsidRPr="00F17F68" w:rsidRDefault="004D39A7" w:rsidP="00327FCE">
      <w:pPr>
        <w:spacing w:line="240" w:lineRule="auto"/>
        <w:ind w:firstLine="0"/>
        <w:rPr>
          <w:rFonts w:eastAsia="Times New Roman"/>
          <w:lang w:val="en-US"/>
        </w:rPr>
      </w:pPr>
      <w:r w:rsidRPr="00F17F68">
        <w:rPr>
          <w:rFonts w:eastAsia="Times New Roman"/>
          <w:lang w:val="en-US"/>
        </w:rPr>
        <w:t xml:space="preserve">Table S1. Comparison of </w:t>
      </w:r>
      <w:r w:rsidR="00FA0A54">
        <w:rPr>
          <w:rFonts w:eastAsia="Times New Roman"/>
          <w:lang w:val="en-US"/>
        </w:rPr>
        <w:t xml:space="preserve">characteristics of </w:t>
      </w:r>
      <w:r w:rsidRPr="00F17F68">
        <w:rPr>
          <w:rFonts w:eastAsia="Times New Roman"/>
          <w:lang w:val="en-US"/>
        </w:rPr>
        <w:t xml:space="preserve">interviewed and non-interviewed </w:t>
      </w:r>
      <w:r w:rsidR="00FA0A54">
        <w:rPr>
          <w:rFonts w:eastAsia="Times New Roman"/>
          <w:lang w:val="en-US"/>
        </w:rPr>
        <w:t>men</w:t>
      </w:r>
    </w:p>
    <w:tbl>
      <w:tblPr>
        <w:tblW w:w="9909" w:type="dxa"/>
        <w:tblInd w:w="-3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2664"/>
        <w:gridCol w:w="597"/>
        <w:gridCol w:w="2268"/>
        <w:gridCol w:w="2127"/>
        <w:gridCol w:w="2253"/>
      </w:tblGrid>
      <w:tr w:rsidR="004D39A7" w:rsidRPr="00F17F68" w14:paraId="26F66F24" w14:textId="77777777" w:rsidTr="00C925C4">
        <w:trPr>
          <w:trHeight w:val="630"/>
        </w:trPr>
        <w:tc>
          <w:tcPr>
            <w:tcW w:w="2664" w:type="dxa"/>
            <w:vAlign w:val="bottom"/>
            <w:hideMark/>
          </w:tcPr>
          <w:p w14:paraId="1A6913EF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b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b/>
                <w:color w:val="000000"/>
                <w:lang w:val="en-CA" w:eastAsia="fr-CA"/>
              </w:rPr>
              <w:t> </w:t>
            </w:r>
          </w:p>
        </w:tc>
        <w:tc>
          <w:tcPr>
            <w:tcW w:w="597" w:type="dxa"/>
          </w:tcPr>
          <w:p w14:paraId="4C2E866C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lang w:val="en-CA" w:eastAsia="fr-CA"/>
              </w:rPr>
            </w:pPr>
          </w:p>
        </w:tc>
        <w:tc>
          <w:tcPr>
            <w:tcW w:w="2268" w:type="dxa"/>
            <w:vAlign w:val="bottom"/>
            <w:hideMark/>
          </w:tcPr>
          <w:p w14:paraId="2FE7CBD4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b/>
                <w:color w:val="000000"/>
                <w:lang w:val="en-CA" w:eastAsia="fr-CA"/>
              </w:rPr>
              <w:t>Interviewed</w:t>
            </w:r>
          </w:p>
        </w:tc>
        <w:tc>
          <w:tcPr>
            <w:tcW w:w="2127" w:type="dxa"/>
            <w:vAlign w:val="bottom"/>
            <w:hideMark/>
          </w:tcPr>
          <w:p w14:paraId="6A8361C0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b/>
                <w:color w:val="000000"/>
                <w:lang w:val="en-CA" w:eastAsia="fr-CA"/>
              </w:rPr>
              <w:t>Not-interviewed</w:t>
            </w:r>
          </w:p>
        </w:tc>
        <w:tc>
          <w:tcPr>
            <w:tcW w:w="2253" w:type="dxa"/>
            <w:vAlign w:val="bottom"/>
            <w:hideMark/>
          </w:tcPr>
          <w:p w14:paraId="4D49E581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b/>
                <w:color w:val="000000"/>
                <w:lang w:val="en-CA" w:eastAsia="fr-CA"/>
              </w:rPr>
              <w:t>Statistic</w:t>
            </w:r>
          </w:p>
        </w:tc>
      </w:tr>
      <w:tr w:rsidR="004D39A7" w:rsidRPr="00F17F68" w14:paraId="3768146D" w14:textId="77777777" w:rsidTr="00C925C4">
        <w:trPr>
          <w:trHeight w:val="316"/>
        </w:trPr>
        <w:tc>
          <w:tcPr>
            <w:tcW w:w="2664" w:type="dxa"/>
            <w:vAlign w:val="bottom"/>
            <w:hideMark/>
          </w:tcPr>
          <w:p w14:paraId="5712736C" w14:textId="1EC2A67F" w:rsidR="004D39A7" w:rsidRPr="00F17F68" w:rsidRDefault="004D39A7" w:rsidP="00327FCE">
            <w:pPr>
              <w:spacing w:line="240" w:lineRule="auto"/>
              <w:ind w:firstLine="0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N</w:t>
            </w:r>
          </w:p>
        </w:tc>
        <w:tc>
          <w:tcPr>
            <w:tcW w:w="597" w:type="dxa"/>
          </w:tcPr>
          <w:p w14:paraId="79E2CAAD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color w:val="000000"/>
                <w:lang w:val="en-CA" w:eastAsia="fr-CA"/>
              </w:rPr>
            </w:pPr>
          </w:p>
        </w:tc>
        <w:tc>
          <w:tcPr>
            <w:tcW w:w="2268" w:type="dxa"/>
            <w:vAlign w:val="center"/>
            <w:hideMark/>
          </w:tcPr>
          <w:p w14:paraId="0C8643E4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319</w:t>
            </w:r>
          </w:p>
        </w:tc>
        <w:tc>
          <w:tcPr>
            <w:tcW w:w="2127" w:type="dxa"/>
            <w:vAlign w:val="center"/>
            <w:hideMark/>
          </w:tcPr>
          <w:p w14:paraId="15E72AD1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424</w:t>
            </w:r>
          </w:p>
        </w:tc>
        <w:tc>
          <w:tcPr>
            <w:tcW w:w="2253" w:type="dxa"/>
            <w:vAlign w:val="bottom"/>
            <w:hideMark/>
          </w:tcPr>
          <w:p w14:paraId="6062551D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color w:val="000000"/>
                <w:lang w:val="en-CA" w:eastAsia="fr-CA"/>
              </w:rPr>
            </w:pPr>
          </w:p>
        </w:tc>
      </w:tr>
      <w:tr w:rsidR="004D39A7" w:rsidRPr="00F17F68" w14:paraId="09536DB9" w14:textId="77777777" w:rsidTr="00C925C4">
        <w:trPr>
          <w:trHeight w:val="315"/>
        </w:trPr>
        <w:tc>
          <w:tcPr>
            <w:tcW w:w="9909" w:type="dxa"/>
            <w:gridSpan w:val="5"/>
            <w:vAlign w:val="center"/>
          </w:tcPr>
          <w:p w14:paraId="2EE459BD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b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b/>
                <w:color w:val="000000"/>
                <w:lang w:val="en-CA" w:eastAsia="fr-CA"/>
              </w:rPr>
              <w:t>Environmental characteristics</w:t>
            </w:r>
          </w:p>
        </w:tc>
      </w:tr>
      <w:tr w:rsidR="004D39A7" w:rsidRPr="00F17F68" w14:paraId="0D365314" w14:textId="77777777" w:rsidTr="00C925C4">
        <w:trPr>
          <w:trHeight w:val="315"/>
        </w:trPr>
        <w:tc>
          <w:tcPr>
            <w:tcW w:w="2664" w:type="dxa"/>
            <w:vAlign w:val="bottom"/>
            <w:hideMark/>
          </w:tcPr>
          <w:p w14:paraId="60A4FF50" w14:textId="77777777" w:rsidR="004D39A7" w:rsidRPr="00F17F68" w:rsidRDefault="004D39A7" w:rsidP="00327FCE">
            <w:pPr>
              <w:spacing w:line="240" w:lineRule="auto"/>
              <w:ind w:firstLine="0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% (n) Neighborhood wealth (poor)</w:t>
            </w:r>
          </w:p>
        </w:tc>
        <w:tc>
          <w:tcPr>
            <w:tcW w:w="597" w:type="dxa"/>
          </w:tcPr>
          <w:p w14:paraId="34E3873D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color w:val="000000"/>
                <w:lang w:val="en-CA" w:eastAsia="fr-CA"/>
              </w:rPr>
            </w:pPr>
          </w:p>
        </w:tc>
        <w:tc>
          <w:tcPr>
            <w:tcW w:w="2268" w:type="dxa"/>
            <w:vAlign w:val="center"/>
            <w:hideMark/>
          </w:tcPr>
          <w:p w14:paraId="17C80D93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41.7</w:t>
            </w:r>
          </w:p>
          <w:p w14:paraId="70BD6EC8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(133)</w:t>
            </w:r>
          </w:p>
        </w:tc>
        <w:tc>
          <w:tcPr>
            <w:tcW w:w="2127" w:type="dxa"/>
            <w:vAlign w:val="center"/>
            <w:hideMark/>
          </w:tcPr>
          <w:p w14:paraId="2E4FD935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42.2</w:t>
            </w:r>
          </w:p>
          <w:p w14:paraId="484C851E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(179)</w:t>
            </w:r>
          </w:p>
        </w:tc>
        <w:tc>
          <w:tcPr>
            <w:tcW w:w="2253" w:type="dxa"/>
            <w:vAlign w:val="center"/>
            <w:hideMark/>
          </w:tcPr>
          <w:p w14:paraId="3A9BB8F3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Calibri"/>
                <w:lang w:val="en-US"/>
              </w:rPr>
              <w:t xml:space="preserve">X²(1) = 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0.02</w:t>
            </w:r>
          </w:p>
          <w:p w14:paraId="03130F15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i/>
                <w:color w:val="000000"/>
                <w:lang w:val="en-CA" w:eastAsia="fr-CA"/>
              </w:rPr>
              <w:t xml:space="preserve">p 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>= 0.886</w:t>
            </w:r>
          </w:p>
        </w:tc>
      </w:tr>
      <w:tr w:rsidR="004D39A7" w:rsidRPr="00F17F68" w14:paraId="2A5FCBE6" w14:textId="77777777" w:rsidTr="00C925C4">
        <w:trPr>
          <w:trHeight w:val="315"/>
        </w:trPr>
        <w:tc>
          <w:tcPr>
            <w:tcW w:w="9909" w:type="dxa"/>
            <w:gridSpan w:val="5"/>
            <w:vAlign w:val="center"/>
          </w:tcPr>
          <w:p w14:paraId="781DCD74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b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b/>
                <w:color w:val="000000"/>
                <w:lang w:val="en-CA" w:eastAsia="fr-CA"/>
              </w:rPr>
              <w:t>Parents characteristics</w:t>
            </w:r>
          </w:p>
        </w:tc>
      </w:tr>
      <w:tr w:rsidR="004D39A7" w:rsidRPr="00F17F68" w14:paraId="7ECF9E15" w14:textId="77777777" w:rsidTr="00327FCE">
        <w:trPr>
          <w:trHeight w:val="315"/>
        </w:trPr>
        <w:tc>
          <w:tcPr>
            <w:tcW w:w="2664" w:type="dxa"/>
            <w:vAlign w:val="center"/>
            <w:hideMark/>
          </w:tcPr>
          <w:p w14:paraId="381E0F58" w14:textId="77777777" w:rsidR="004D39A7" w:rsidRPr="00F17F68" w:rsidRDefault="004D39A7" w:rsidP="00327FCE">
            <w:pPr>
              <w:spacing w:line="240" w:lineRule="auto"/>
              <w:ind w:firstLine="0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% (n) Single parent</w:t>
            </w:r>
          </w:p>
        </w:tc>
        <w:tc>
          <w:tcPr>
            <w:tcW w:w="597" w:type="dxa"/>
          </w:tcPr>
          <w:p w14:paraId="743F862C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color w:val="000000"/>
                <w:lang w:val="en-CA" w:eastAsia="fr-CA"/>
              </w:rPr>
            </w:pPr>
          </w:p>
        </w:tc>
        <w:tc>
          <w:tcPr>
            <w:tcW w:w="2268" w:type="dxa"/>
            <w:vAlign w:val="center"/>
            <w:hideMark/>
          </w:tcPr>
          <w:p w14:paraId="440B32B5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25.1</w:t>
            </w:r>
          </w:p>
          <w:p w14:paraId="7CA512CE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(78)</w:t>
            </w:r>
          </w:p>
        </w:tc>
        <w:tc>
          <w:tcPr>
            <w:tcW w:w="2127" w:type="dxa"/>
            <w:vAlign w:val="center"/>
            <w:hideMark/>
          </w:tcPr>
          <w:p w14:paraId="63CF6CDC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33.0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 </w:t>
            </w:r>
          </w:p>
          <w:p w14:paraId="27900FDC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(140)</w:t>
            </w:r>
          </w:p>
        </w:tc>
        <w:tc>
          <w:tcPr>
            <w:tcW w:w="2253" w:type="dxa"/>
            <w:vAlign w:val="center"/>
            <w:hideMark/>
          </w:tcPr>
          <w:p w14:paraId="5CBD3FE4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Calibri"/>
                <w:lang w:val="en-US"/>
              </w:rPr>
              <w:t xml:space="preserve">X²(1) = 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7.34</w:t>
            </w:r>
          </w:p>
          <w:p w14:paraId="6348E6EB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b/>
                <w:i/>
                <w:color w:val="000000"/>
                <w:lang w:val="en-CA" w:eastAsia="fr-CA"/>
              </w:rPr>
              <w:t xml:space="preserve">p </w:t>
            </w:r>
            <w:r w:rsidRPr="00F17F68">
              <w:rPr>
                <w:rFonts w:eastAsia="Times New Roman"/>
                <w:b/>
                <w:color w:val="000000"/>
                <w:lang w:val="en-CA" w:eastAsia="fr-CA"/>
              </w:rPr>
              <w:t>= 0.007</w:t>
            </w:r>
          </w:p>
        </w:tc>
      </w:tr>
      <w:tr w:rsidR="004D39A7" w:rsidRPr="00F17F68" w14:paraId="521C9423" w14:textId="77777777" w:rsidTr="00C925C4">
        <w:trPr>
          <w:trHeight w:val="315"/>
        </w:trPr>
        <w:tc>
          <w:tcPr>
            <w:tcW w:w="2664" w:type="dxa"/>
            <w:vAlign w:val="bottom"/>
            <w:hideMark/>
          </w:tcPr>
          <w:p w14:paraId="7DF08E3A" w14:textId="77777777" w:rsidR="004D39A7" w:rsidRPr="00F17F68" w:rsidRDefault="004D39A7" w:rsidP="00327FCE">
            <w:pPr>
              <w:spacing w:line="240" w:lineRule="auto"/>
              <w:ind w:firstLine="0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Mother’s mean age at participant’s birth (SD)</w:t>
            </w:r>
          </w:p>
        </w:tc>
        <w:tc>
          <w:tcPr>
            <w:tcW w:w="597" w:type="dxa"/>
          </w:tcPr>
          <w:p w14:paraId="108D37FE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color w:val="000000"/>
                <w:lang w:val="en-CA" w:eastAsia="fr-CA"/>
              </w:rPr>
            </w:pPr>
          </w:p>
        </w:tc>
        <w:tc>
          <w:tcPr>
            <w:tcW w:w="2268" w:type="dxa"/>
            <w:vAlign w:val="center"/>
            <w:hideMark/>
          </w:tcPr>
          <w:p w14:paraId="14A9B490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25.32 </w:t>
            </w:r>
          </w:p>
          <w:p w14:paraId="4D80AF02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(4.66)</w:t>
            </w:r>
          </w:p>
        </w:tc>
        <w:tc>
          <w:tcPr>
            <w:tcW w:w="2127" w:type="dxa"/>
            <w:vAlign w:val="center"/>
            <w:hideMark/>
          </w:tcPr>
          <w:p w14:paraId="5CC6D07E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25.39 </w:t>
            </w:r>
          </w:p>
          <w:p w14:paraId="523959C6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(4.78)</w:t>
            </w:r>
          </w:p>
        </w:tc>
        <w:tc>
          <w:tcPr>
            <w:tcW w:w="2253" w:type="dxa"/>
            <w:vAlign w:val="center"/>
            <w:hideMark/>
          </w:tcPr>
          <w:p w14:paraId="7D35DF43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i/>
                <w:color w:val="000000"/>
                <w:lang w:val="en-CA" w:eastAsia="fr-CA"/>
              </w:rPr>
              <w:t>t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>(728) = 0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.20</w:t>
            </w:r>
          </w:p>
          <w:p w14:paraId="16C3017B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i/>
                <w:color w:val="000000"/>
                <w:lang w:val="en-CA" w:eastAsia="fr-CA"/>
              </w:rPr>
              <w:t xml:space="preserve">p 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>= 0.839</w:t>
            </w:r>
          </w:p>
        </w:tc>
      </w:tr>
      <w:tr w:rsidR="004D39A7" w:rsidRPr="00F17F68" w14:paraId="607368CF" w14:textId="77777777" w:rsidTr="00C925C4">
        <w:trPr>
          <w:trHeight w:val="315"/>
        </w:trPr>
        <w:tc>
          <w:tcPr>
            <w:tcW w:w="2664" w:type="dxa"/>
            <w:vAlign w:val="bottom"/>
            <w:hideMark/>
          </w:tcPr>
          <w:p w14:paraId="2D6BF55B" w14:textId="77777777" w:rsidR="004D39A7" w:rsidRPr="00F17F68" w:rsidRDefault="004D39A7" w:rsidP="00327FCE">
            <w:pPr>
              <w:spacing w:line="240" w:lineRule="auto"/>
              <w:ind w:firstLine="0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% (n) Mother employed at child age 6</w:t>
            </w:r>
          </w:p>
        </w:tc>
        <w:tc>
          <w:tcPr>
            <w:tcW w:w="597" w:type="dxa"/>
          </w:tcPr>
          <w:p w14:paraId="21B07A74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color w:val="000000"/>
                <w:lang w:val="en-CA" w:eastAsia="fr-CA"/>
              </w:rPr>
            </w:pPr>
          </w:p>
        </w:tc>
        <w:tc>
          <w:tcPr>
            <w:tcW w:w="2268" w:type="dxa"/>
            <w:vAlign w:val="center"/>
            <w:hideMark/>
          </w:tcPr>
          <w:p w14:paraId="0A56782E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45.5</w:t>
            </w:r>
          </w:p>
          <w:p w14:paraId="324D2D7E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(143)</w:t>
            </w:r>
          </w:p>
        </w:tc>
        <w:tc>
          <w:tcPr>
            <w:tcW w:w="2127" w:type="dxa"/>
            <w:vAlign w:val="center"/>
            <w:hideMark/>
          </w:tcPr>
          <w:p w14:paraId="55D6F7C4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37.8</w:t>
            </w:r>
          </w:p>
          <w:p w14:paraId="32EBEE80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(151)</w:t>
            </w:r>
          </w:p>
        </w:tc>
        <w:tc>
          <w:tcPr>
            <w:tcW w:w="2253" w:type="dxa"/>
            <w:vAlign w:val="center"/>
            <w:hideMark/>
          </w:tcPr>
          <w:p w14:paraId="2029653E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Calibri"/>
                <w:lang w:val="en-US"/>
              </w:rPr>
              <w:t xml:space="preserve">X²(1) = 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4.30</w:t>
            </w:r>
          </w:p>
          <w:p w14:paraId="6F1DAC99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b/>
                <w:i/>
                <w:color w:val="000000"/>
                <w:lang w:val="en-CA" w:eastAsia="fr-CA"/>
              </w:rPr>
              <w:t xml:space="preserve">p </w:t>
            </w:r>
            <w:r w:rsidRPr="00F17F68">
              <w:rPr>
                <w:rFonts w:eastAsia="Times New Roman"/>
                <w:b/>
                <w:color w:val="000000"/>
                <w:lang w:val="en-CA" w:eastAsia="fr-CA"/>
              </w:rPr>
              <w:t>= 0.038</w:t>
            </w:r>
          </w:p>
        </w:tc>
      </w:tr>
      <w:tr w:rsidR="004D39A7" w:rsidRPr="00F17F68" w14:paraId="52880D70" w14:textId="77777777" w:rsidTr="00C925C4">
        <w:trPr>
          <w:trHeight w:val="315"/>
        </w:trPr>
        <w:tc>
          <w:tcPr>
            <w:tcW w:w="2664" w:type="dxa"/>
            <w:vAlign w:val="bottom"/>
            <w:hideMark/>
          </w:tcPr>
          <w:p w14:paraId="4688B786" w14:textId="77777777" w:rsidR="004D39A7" w:rsidRPr="00F17F68" w:rsidRDefault="004D39A7" w:rsidP="00327FCE">
            <w:pPr>
              <w:spacing w:line="240" w:lineRule="auto"/>
              <w:ind w:firstLine="0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% (n) Mother with little education</w:t>
            </w:r>
          </w:p>
        </w:tc>
        <w:tc>
          <w:tcPr>
            <w:tcW w:w="597" w:type="dxa"/>
          </w:tcPr>
          <w:p w14:paraId="05F55FDB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color w:val="000000"/>
                <w:lang w:val="en-CA" w:eastAsia="fr-CA"/>
              </w:rPr>
            </w:pPr>
          </w:p>
        </w:tc>
        <w:tc>
          <w:tcPr>
            <w:tcW w:w="2268" w:type="dxa"/>
            <w:vAlign w:val="center"/>
            <w:hideMark/>
          </w:tcPr>
          <w:p w14:paraId="316B15AC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33.4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 </w:t>
            </w:r>
          </w:p>
          <w:p w14:paraId="742B3B67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(104)</w:t>
            </w:r>
          </w:p>
        </w:tc>
        <w:tc>
          <w:tcPr>
            <w:tcW w:w="2127" w:type="dxa"/>
            <w:vAlign w:val="center"/>
            <w:hideMark/>
          </w:tcPr>
          <w:p w14:paraId="3992C90B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42.7</w:t>
            </w:r>
          </w:p>
          <w:p w14:paraId="4F3770C1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(181)</w:t>
            </w:r>
          </w:p>
        </w:tc>
        <w:tc>
          <w:tcPr>
            <w:tcW w:w="2253" w:type="dxa"/>
            <w:vAlign w:val="center"/>
            <w:hideMark/>
          </w:tcPr>
          <w:p w14:paraId="1CED7A13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Calibri"/>
                <w:lang w:val="en-US"/>
              </w:rPr>
              <w:t xml:space="preserve">X²(1) = 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9.98</w:t>
            </w:r>
          </w:p>
          <w:p w14:paraId="5D70FC33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b/>
                <w:i/>
                <w:color w:val="000000"/>
                <w:lang w:val="en-CA" w:eastAsia="fr-CA"/>
              </w:rPr>
              <w:t xml:space="preserve">p </w:t>
            </w:r>
            <w:r w:rsidRPr="00F17F68">
              <w:rPr>
                <w:rFonts w:eastAsia="Times New Roman"/>
                <w:b/>
                <w:color w:val="000000"/>
                <w:lang w:val="en-CA" w:eastAsia="fr-CA"/>
              </w:rPr>
              <w:t>= 0.002</w:t>
            </w:r>
          </w:p>
        </w:tc>
      </w:tr>
      <w:tr w:rsidR="004D39A7" w:rsidRPr="00F17F68" w14:paraId="2570F411" w14:textId="77777777" w:rsidTr="00C925C4">
        <w:trPr>
          <w:trHeight w:val="315"/>
        </w:trPr>
        <w:tc>
          <w:tcPr>
            <w:tcW w:w="2664" w:type="dxa"/>
            <w:vAlign w:val="bottom"/>
            <w:hideMark/>
          </w:tcPr>
          <w:p w14:paraId="48786485" w14:textId="77777777" w:rsidR="004D39A7" w:rsidRPr="00F17F68" w:rsidRDefault="004D39A7" w:rsidP="00327FCE">
            <w:pPr>
              <w:spacing w:line="240" w:lineRule="auto"/>
              <w:ind w:firstLine="0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% (n) Mother with criminal record</w:t>
            </w:r>
          </w:p>
        </w:tc>
        <w:tc>
          <w:tcPr>
            <w:tcW w:w="597" w:type="dxa"/>
          </w:tcPr>
          <w:p w14:paraId="4DB50C32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color w:val="000000"/>
                <w:lang w:val="en-CA" w:eastAsia="fr-CA"/>
              </w:rPr>
            </w:pPr>
          </w:p>
        </w:tc>
        <w:tc>
          <w:tcPr>
            <w:tcW w:w="2268" w:type="dxa"/>
            <w:vAlign w:val="center"/>
            <w:hideMark/>
          </w:tcPr>
          <w:p w14:paraId="35A1B7C0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4.1</w:t>
            </w:r>
          </w:p>
          <w:p w14:paraId="18131592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(13)</w:t>
            </w:r>
          </w:p>
        </w:tc>
        <w:tc>
          <w:tcPr>
            <w:tcW w:w="2127" w:type="dxa"/>
            <w:vAlign w:val="center"/>
            <w:hideMark/>
          </w:tcPr>
          <w:p w14:paraId="2F2F4D32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7.1</w:t>
            </w:r>
          </w:p>
          <w:p w14:paraId="44B131C2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(30)</w:t>
            </w:r>
          </w:p>
        </w:tc>
        <w:tc>
          <w:tcPr>
            <w:tcW w:w="2253" w:type="dxa"/>
            <w:vAlign w:val="center"/>
            <w:hideMark/>
          </w:tcPr>
          <w:p w14:paraId="5CCEBAF6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Calibri"/>
                <w:lang w:val="en-US"/>
              </w:rPr>
              <w:t xml:space="preserve">X²(1) = 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>3.005</w:t>
            </w:r>
          </w:p>
          <w:p w14:paraId="01E76742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i/>
                <w:color w:val="000000"/>
                <w:lang w:val="en-CA" w:eastAsia="fr-CA"/>
              </w:rPr>
              <w:t xml:space="preserve">p 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>= 0.083</w:t>
            </w:r>
          </w:p>
        </w:tc>
      </w:tr>
      <w:tr w:rsidR="004D39A7" w:rsidRPr="00F17F68" w14:paraId="74B34B4C" w14:textId="77777777" w:rsidTr="00C925C4">
        <w:trPr>
          <w:trHeight w:val="315"/>
        </w:trPr>
        <w:tc>
          <w:tcPr>
            <w:tcW w:w="2664" w:type="dxa"/>
            <w:vAlign w:val="bottom"/>
          </w:tcPr>
          <w:p w14:paraId="795006A4" w14:textId="77777777" w:rsidR="004D39A7" w:rsidRPr="00F17F68" w:rsidRDefault="004D39A7" w:rsidP="00BA245F">
            <w:pPr>
              <w:spacing w:line="240" w:lineRule="auto"/>
              <w:ind w:firstLine="0"/>
              <w:rPr>
                <w:rFonts w:eastAsia="Times New Roman"/>
                <w:color w:val="000000"/>
                <w:lang w:val="en-CA" w:eastAsia="fr-CA"/>
              </w:rPr>
              <w:pPrChange w:id="0" w:author="Robitaille" w:date="2017-11-27T10:24:00Z">
                <w:pPr>
                  <w:spacing w:line="240" w:lineRule="auto"/>
                </w:pPr>
              </w:pPrChange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% (n) Father with criminal record</w:t>
            </w:r>
          </w:p>
        </w:tc>
        <w:tc>
          <w:tcPr>
            <w:tcW w:w="597" w:type="dxa"/>
          </w:tcPr>
          <w:p w14:paraId="0E1BC9F3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color w:val="000000"/>
                <w:lang w:val="en-CA" w:eastAsia="fr-CA"/>
              </w:rPr>
            </w:pPr>
          </w:p>
        </w:tc>
        <w:tc>
          <w:tcPr>
            <w:tcW w:w="2268" w:type="dxa"/>
            <w:vAlign w:val="center"/>
          </w:tcPr>
          <w:p w14:paraId="5B1F393B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9.1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 </w:t>
            </w:r>
          </w:p>
          <w:p w14:paraId="57E370FC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(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29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>)</w:t>
            </w:r>
          </w:p>
        </w:tc>
        <w:tc>
          <w:tcPr>
            <w:tcW w:w="2127" w:type="dxa"/>
            <w:vAlign w:val="center"/>
          </w:tcPr>
          <w:p w14:paraId="4B726A9C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17.2</w:t>
            </w:r>
          </w:p>
          <w:p w14:paraId="7F70AE32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(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73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>)</w:t>
            </w:r>
          </w:p>
        </w:tc>
        <w:tc>
          <w:tcPr>
            <w:tcW w:w="2253" w:type="dxa"/>
            <w:vAlign w:val="center"/>
          </w:tcPr>
          <w:p w14:paraId="20D7B7F7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Calibri"/>
                <w:lang w:val="en-US"/>
              </w:rPr>
              <w:t xml:space="preserve">X²(1) = 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10.15</w:t>
            </w:r>
          </w:p>
          <w:p w14:paraId="0EB945B1" w14:textId="77777777" w:rsidR="004D39A7" w:rsidRPr="007366B7" w:rsidRDefault="004D39A7" w:rsidP="00C925C4">
            <w:pPr>
              <w:spacing w:line="240" w:lineRule="auto"/>
              <w:jc w:val="center"/>
              <w:rPr>
                <w:rFonts w:eastAsia="Calibri"/>
                <w:b/>
                <w:lang w:val="en-US"/>
              </w:rPr>
            </w:pPr>
            <w:r w:rsidRPr="00F17F68">
              <w:rPr>
                <w:rFonts w:eastAsia="Times New Roman"/>
                <w:b/>
                <w:i/>
                <w:color w:val="000000"/>
                <w:lang w:val="en-CA" w:eastAsia="fr-CA"/>
              </w:rPr>
              <w:t xml:space="preserve">p </w:t>
            </w:r>
            <w:r w:rsidRPr="007366B7">
              <w:rPr>
                <w:rFonts w:eastAsia="Times New Roman"/>
                <w:b/>
                <w:color w:val="000000"/>
                <w:lang w:val="en-CA" w:eastAsia="fr-CA"/>
              </w:rPr>
              <w:t>= 0.001</w:t>
            </w:r>
          </w:p>
        </w:tc>
      </w:tr>
      <w:tr w:rsidR="004D39A7" w:rsidRPr="00BA245F" w14:paraId="0635136F" w14:textId="77777777" w:rsidTr="00C925C4">
        <w:trPr>
          <w:trHeight w:val="315"/>
        </w:trPr>
        <w:tc>
          <w:tcPr>
            <w:tcW w:w="9909" w:type="dxa"/>
            <w:gridSpan w:val="5"/>
            <w:vAlign w:val="center"/>
          </w:tcPr>
          <w:p w14:paraId="1D5CA510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b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b/>
                <w:color w:val="000000"/>
                <w:lang w:val="en-CA" w:eastAsia="fr-CA"/>
              </w:rPr>
              <w:t>Teachers’ ratings mean scores (SD) – age 6</w:t>
            </w:r>
          </w:p>
        </w:tc>
      </w:tr>
      <w:tr w:rsidR="004D39A7" w:rsidRPr="00F17F68" w14:paraId="6D8DBCE2" w14:textId="77777777" w:rsidTr="00327FCE">
        <w:trPr>
          <w:trHeight w:val="315"/>
        </w:trPr>
        <w:tc>
          <w:tcPr>
            <w:tcW w:w="2664" w:type="dxa"/>
            <w:vAlign w:val="center"/>
            <w:hideMark/>
          </w:tcPr>
          <w:p w14:paraId="3D373AC7" w14:textId="75C0B334" w:rsidR="004D39A7" w:rsidRPr="00F17F68" w:rsidRDefault="004D39A7" w:rsidP="00327FCE">
            <w:pPr>
              <w:spacing w:line="240" w:lineRule="auto"/>
              <w:ind w:firstLine="0"/>
              <w:rPr>
                <w:rFonts w:eastAsia="Times New Roman"/>
                <w:color w:val="000000"/>
                <w:lang w:val="en-CA" w:eastAsia="fr-CA"/>
              </w:rPr>
            </w:pPr>
            <w:r>
              <w:rPr>
                <w:rFonts w:eastAsia="Times New Roman"/>
                <w:color w:val="000000"/>
                <w:lang w:val="en-CA" w:eastAsia="fr-CA"/>
              </w:rPr>
              <w:t xml:space="preserve">Hurtful </w:t>
            </w:r>
            <w:r w:rsidR="00EF5825">
              <w:rPr>
                <w:rFonts w:eastAsia="Times New Roman"/>
                <w:color w:val="000000"/>
                <w:lang w:val="en-CA" w:eastAsia="fr-CA"/>
              </w:rPr>
              <w:t>behaviour</w:t>
            </w:r>
          </w:p>
        </w:tc>
        <w:tc>
          <w:tcPr>
            <w:tcW w:w="597" w:type="dxa"/>
          </w:tcPr>
          <w:p w14:paraId="0AD6B9A4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color w:val="000000"/>
                <w:lang w:val="en-CA" w:eastAsia="fr-CA"/>
              </w:rPr>
            </w:pPr>
          </w:p>
        </w:tc>
        <w:tc>
          <w:tcPr>
            <w:tcW w:w="2268" w:type="dxa"/>
            <w:vAlign w:val="center"/>
            <w:hideMark/>
          </w:tcPr>
          <w:p w14:paraId="6A9C77C8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1.82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 </w:t>
            </w:r>
          </w:p>
          <w:p w14:paraId="0FAC1E22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(2.05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>)</w:t>
            </w:r>
          </w:p>
        </w:tc>
        <w:tc>
          <w:tcPr>
            <w:tcW w:w="2127" w:type="dxa"/>
            <w:vAlign w:val="center"/>
            <w:hideMark/>
          </w:tcPr>
          <w:p w14:paraId="590CB619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2.31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 </w:t>
            </w:r>
          </w:p>
          <w:p w14:paraId="57B2BC51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(2.21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>)</w:t>
            </w:r>
          </w:p>
        </w:tc>
        <w:tc>
          <w:tcPr>
            <w:tcW w:w="2253" w:type="dxa"/>
            <w:vAlign w:val="center"/>
            <w:hideMark/>
          </w:tcPr>
          <w:p w14:paraId="7EEF4417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i/>
                <w:color w:val="000000"/>
                <w:lang w:val="en-CA" w:eastAsia="fr-CA"/>
              </w:rPr>
              <w:t>t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(699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) = 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3.09</w:t>
            </w:r>
          </w:p>
          <w:p w14:paraId="3C14304D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b/>
                <w:i/>
                <w:color w:val="000000"/>
                <w:lang w:val="en-CA" w:eastAsia="fr-CA"/>
              </w:rPr>
              <w:t xml:space="preserve">p </w:t>
            </w:r>
            <w:r w:rsidRPr="007366B7">
              <w:rPr>
                <w:rFonts w:eastAsia="Times New Roman"/>
                <w:b/>
                <w:color w:val="000000"/>
                <w:lang w:val="en-CA" w:eastAsia="fr-CA"/>
              </w:rPr>
              <w:t>= 0.002</w:t>
            </w:r>
          </w:p>
        </w:tc>
      </w:tr>
      <w:tr w:rsidR="004D39A7" w:rsidRPr="00902A5F" w14:paraId="466C97EB" w14:textId="77777777" w:rsidTr="00327FCE">
        <w:trPr>
          <w:trHeight w:val="315"/>
        </w:trPr>
        <w:tc>
          <w:tcPr>
            <w:tcW w:w="2664" w:type="dxa"/>
            <w:vAlign w:val="center"/>
          </w:tcPr>
          <w:p w14:paraId="71940BCE" w14:textId="6CD58EF1" w:rsidR="004D39A7" w:rsidRPr="00F17F68" w:rsidRDefault="004D39A7" w:rsidP="00327FCE">
            <w:pPr>
              <w:spacing w:line="240" w:lineRule="auto"/>
              <w:ind w:firstLine="0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Uncaring </w:t>
            </w:r>
            <w:r w:rsidR="00EF5825">
              <w:rPr>
                <w:rFonts w:eastAsia="Times New Roman"/>
                <w:color w:val="000000"/>
                <w:lang w:val="en-CA" w:eastAsia="fr-CA"/>
              </w:rPr>
              <w:t>behaviour</w:t>
            </w:r>
          </w:p>
        </w:tc>
        <w:tc>
          <w:tcPr>
            <w:tcW w:w="597" w:type="dxa"/>
          </w:tcPr>
          <w:p w14:paraId="5795D8A4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color w:val="000000"/>
                <w:lang w:val="en-CA" w:eastAsia="fr-CA"/>
              </w:rPr>
            </w:pPr>
          </w:p>
        </w:tc>
        <w:tc>
          <w:tcPr>
            <w:tcW w:w="2268" w:type="dxa"/>
            <w:vAlign w:val="center"/>
          </w:tcPr>
          <w:p w14:paraId="2AA500B1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5.24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 </w:t>
            </w:r>
          </w:p>
          <w:p w14:paraId="17185C79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(1.99)</w:t>
            </w:r>
          </w:p>
        </w:tc>
        <w:tc>
          <w:tcPr>
            <w:tcW w:w="2127" w:type="dxa"/>
            <w:vAlign w:val="center"/>
          </w:tcPr>
          <w:p w14:paraId="1CA03D17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5.37 </w:t>
            </w:r>
          </w:p>
          <w:p w14:paraId="4A54587F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(2.02)</w:t>
            </w:r>
          </w:p>
        </w:tc>
        <w:tc>
          <w:tcPr>
            <w:tcW w:w="2253" w:type="dxa"/>
            <w:vAlign w:val="center"/>
          </w:tcPr>
          <w:p w14:paraId="20D3E25F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i/>
                <w:color w:val="000000"/>
                <w:lang w:val="en-CA" w:eastAsia="fr-CA"/>
              </w:rPr>
              <w:t>t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(736) = 0.82</w:t>
            </w:r>
          </w:p>
          <w:p w14:paraId="7BA00F01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i/>
                <w:color w:val="000000"/>
                <w:lang w:val="en-CA" w:eastAsia="fr-CA"/>
              </w:rPr>
              <w:t xml:space="preserve">p 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= 0.415</w:t>
            </w:r>
          </w:p>
        </w:tc>
      </w:tr>
      <w:tr w:rsidR="004D39A7" w:rsidRPr="00AF1077" w14:paraId="1EC7BBD1" w14:textId="77777777" w:rsidTr="00327FCE">
        <w:trPr>
          <w:trHeight w:val="315"/>
        </w:trPr>
        <w:tc>
          <w:tcPr>
            <w:tcW w:w="2664" w:type="dxa"/>
            <w:vAlign w:val="center"/>
            <w:hideMark/>
          </w:tcPr>
          <w:p w14:paraId="4F0CE444" w14:textId="77777777" w:rsidR="004D39A7" w:rsidRPr="00F17F68" w:rsidRDefault="004D39A7" w:rsidP="00327FCE">
            <w:pPr>
              <w:spacing w:line="240" w:lineRule="auto"/>
              <w:ind w:firstLine="0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Conduct problems</w:t>
            </w:r>
          </w:p>
        </w:tc>
        <w:tc>
          <w:tcPr>
            <w:tcW w:w="597" w:type="dxa"/>
          </w:tcPr>
          <w:p w14:paraId="3C9DF300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color w:val="000000"/>
                <w:lang w:val="en-CA" w:eastAsia="fr-CA"/>
              </w:rPr>
            </w:pPr>
          </w:p>
        </w:tc>
        <w:tc>
          <w:tcPr>
            <w:tcW w:w="2268" w:type="dxa"/>
            <w:vAlign w:val="center"/>
            <w:hideMark/>
          </w:tcPr>
          <w:p w14:paraId="128008DD" w14:textId="1B23672D" w:rsidR="004D39A7" w:rsidRPr="00F17F68" w:rsidRDefault="00AF107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>
              <w:rPr>
                <w:rFonts w:eastAsia="Times New Roman"/>
                <w:color w:val="000000"/>
                <w:lang w:val="en-CA" w:eastAsia="fr-CA"/>
              </w:rPr>
              <w:t>2.95</w:t>
            </w:r>
            <w:r w:rsidR="004D39A7" w:rsidRPr="00F17F68">
              <w:rPr>
                <w:rFonts w:eastAsia="Times New Roman"/>
                <w:color w:val="000000"/>
                <w:lang w:val="en-CA" w:eastAsia="fr-CA"/>
              </w:rPr>
              <w:t xml:space="preserve"> </w:t>
            </w:r>
          </w:p>
          <w:p w14:paraId="54E0D329" w14:textId="797EBD62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(</w:t>
            </w:r>
            <w:r w:rsidR="00AF1077">
              <w:rPr>
                <w:rFonts w:eastAsia="Times New Roman"/>
                <w:color w:val="000000"/>
                <w:lang w:val="en-CA" w:eastAsia="fr-CA"/>
              </w:rPr>
              <w:t>3.21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>)</w:t>
            </w:r>
          </w:p>
        </w:tc>
        <w:tc>
          <w:tcPr>
            <w:tcW w:w="2127" w:type="dxa"/>
            <w:vAlign w:val="center"/>
            <w:hideMark/>
          </w:tcPr>
          <w:p w14:paraId="5011B3AB" w14:textId="5E9F7ABA" w:rsidR="004D39A7" w:rsidRPr="00F17F68" w:rsidRDefault="00AF107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>
              <w:rPr>
                <w:rFonts w:eastAsia="Times New Roman"/>
                <w:color w:val="000000"/>
                <w:lang w:val="en-CA" w:eastAsia="fr-CA"/>
              </w:rPr>
              <w:t>3.65</w:t>
            </w:r>
          </w:p>
          <w:p w14:paraId="522696EA" w14:textId="2C899871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 xml:space="preserve"> (</w:t>
            </w:r>
            <w:r w:rsidR="00AF1077">
              <w:rPr>
                <w:rFonts w:eastAsia="Times New Roman"/>
                <w:color w:val="000000"/>
                <w:lang w:val="en-CA" w:eastAsia="fr-CA"/>
              </w:rPr>
              <w:t>3.34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>)</w:t>
            </w:r>
          </w:p>
        </w:tc>
        <w:tc>
          <w:tcPr>
            <w:tcW w:w="2253" w:type="dxa"/>
            <w:vAlign w:val="center"/>
            <w:hideMark/>
          </w:tcPr>
          <w:p w14:paraId="2D786926" w14:textId="7A7B5453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i/>
                <w:color w:val="000000"/>
                <w:lang w:val="en-CA" w:eastAsia="fr-CA"/>
              </w:rPr>
              <w:t>t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(741) = 2.8</w:t>
            </w:r>
            <w:r w:rsidR="00727513">
              <w:rPr>
                <w:rFonts w:eastAsia="Times New Roman"/>
                <w:color w:val="000000"/>
                <w:lang w:val="en-CA" w:eastAsia="fr-CA"/>
              </w:rPr>
              <w:t>7</w:t>
            </w:r>
          </w:p>
          <w:p w14:paraId="7F669DFC" w14:textId="3AB434D6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lang w:val="en-CA" w:eastAsia="fr-CA"/>
              </w:rPr>
            </w:pPr>
            <w:r w:rsidRPr="007366B7">
              <w:rPr>
                <w:rFonts w:eastAsia="Times New Roman"/>
                <w:b/>
                <w:i/>
                <w:color w:val="000000"/>
                <w:lang w:val="en-CA" w:eastAsia="fr-CA"/>
              </w:rPr>
              <w:t xml:space="preserve">p </w:t>
            </w:r>
            <w:r w:rsidRPr="007366B7">
              <w:rPr>
                <w:rFonts w:eastAsia="Times New Roman"/>
                <w:b/>
                <w:color w:val="000000"/>
                <w:lang w:val="en-CA" w:eastAsia="fr-CA"/>
              </w:rPr>
              <w:t>= 0.00</w:t>
            </w:r>
            <w:r w:rsidR="00727513">
              <w:rPr>
                <w:rFonts w:eastAsia="Times New Roman"/>
                <w:b/>
                <w:color w:val="000000"/>
                <w:lang w:val="en-CA" w:eastAsia="fr-CA"/>
              </w:rPr>
              <w:t>4</w:t>
            </w:r>
          </w:p>
        </w:tc>
      </w:tr>
      <w:tr w:rsidR="004D39A7" w:rsidRPr="00AF1077" w14:paraId="63D1B0C7" w14:textId="77777777" w:rsidTr="00327FCE">
        <w:trPr>
          <w:trHeight w:val="315"/>
        </w:trPr>
        <w:tc>
          <w:tcPr>
            <w:tcW w:w="2664" w:type="dxa"/>
            <w:vAlign w:val="center"/>
            <w:hideMark/>
          </w:tcPr>
          <w:p w14:paraId="6F7D10B9" w14:textId="77777777" w:rsidR="004D39A7" w:rsidRPr="00F17F68" w:rsidRDefault="004D39A7" w:rsidP="00327FCE">
            <w:pPr>
              <w:spacing w:line="240" w:lineRule="auto"/>
              <w:ind w:firstLine="0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Anxiety</w:t>
            </w:r>
          </w:p>
        </w:tc>
        <w:tc>
          <w:tcPr>
            <w:tcW w:w="597" w:type="dxa"/>
          </w:tcPr>
          <w:p w14:paraId="2BF77435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color w:val="000000"/>
                <w:lang w:val="en-CA" w:eastAsia="fr-CA"/>
              </w:rPr>
            </w:pPr>
          </w:p>
        </w:tc>
        <w:tc>
          <w:tcPr>
            <w:tcW w:w="2268" w:type="dxa"/>
            <w:vAlign w:val="center"/>
            <w:hideMark/>
          </w:tcPr>
          <w:p w14:paraId="4F31D76A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2.06 </w:t>
            </w:r>
          </w:p>
          <w:p w14:paraId="4621E642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(2.23)</w:t>
            </w:r>
          </w:p>
        </w:tc>
        <w:tc>
          <w:tcPr>
            <w:tcW w:w="2127" w:type="dxa"/>
            <w:vAlign w:val="center"/>
            <w:hideMark/>
          </w:tcPr>
          <w:p w14:paraId="1D8B4945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2.05 </w:t>
            </w:r>
          </w:p>
          <w:p w14:paraId="0386A700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(2.17)</w:t>
            </w:r>
          </w:p>
        </w:tc>
        <w:tc>
          <w:tcPr>
            <w:tcW w:w="2253" w:type="dxa"/>
            <w:vAlign w:val="center"/>
            <w:hideMark/>
          </w:tcPr>
          <w:p w14:paraId="5FC150B0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i/>
                <w:color w:val="000000"/>
                <w:lang w:val="en-CA" w:eastAsia="fr-CA"/>
              </w:rPr>
              <w:t>t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(741) = -0.10</w:t>
            </w:r>
          </w:p>
          <w:p w14:paraId="164157CA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i/>
                <w:color w:val="000000"/>
                <w:lang w:val="en-CA" w:eastAsia="fr-CA"/>
              </w:rPr>
              <w:t xml:space="preserve">p 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= 0.917</w:t>
            </w:r>
          </w:p>
        </w:tc>
      </w:tr>
      <w:tr w:rsidR="004D39A7" w:rsidRPr="00F17F68" w14:paraId="267D86F7" w14:textId="77777777" w:rsidTr="00327FCE">
        <w:trPr>
          <w:trHeight w:val="315"/>
        </w:trPr>
        <w:tc>
          <w:tcPr>
            <w:tcW w:w="2664" w:type="dxa"/>
            <w:vAlign w:val="center"/>
            <w:hideMark/>
          </w:tcPr>
          <w:p w14:paraId="7E77BEAC" w14:textId="77777777" w:rsidR="004D39A7" w:rsidRPr="00F17F68" w:rsidRDefault="004D39A7" w:rsidP="00327FCE">
            <w:pPr>
              <w:spacing w:line="240" w:lineRule="auto"/>
              <w:ind w:firstLine="0"/>
              <w:rPr>
                <w:rFonts w:eastAsia="Times New Roman"/>
                <w:color w:val="000000"/>
                <w:lang w:val="en-CA" w:eastAsia="fr-CA"/>
              </w:rPr>
            </w:pPr>
            <w:r>
              <w:rPr>
                <w:rFonts w:eastAsia="Times New Roman"/>
                <w:color w:val="000000"/>
                <w:lang w:val="en-CA" w:eastAsia="fr-CA"/>
              </w:rPr>
              <w:t xml:space="preserve">Hyperactivity and 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>Inattention</w:t>
            </w:r>
          </w:p>
        </w:tc>
        <w:tc>
          <w:tcPr>
            <w:tcW w:w="597" w:type="dxa"/>
          </w:tcPr>
          <w:p w14:paraId="52DABA67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color w:val="000000"/>
                <w:lang w:val="en-CA" w:eastAsia="fr-CA"/>
              </w:rPr>
            </w:pPr>
          </w:p>
        </w:tc>
        <w:tc>
          <w:tcPr>
            <w:tcW w:w="2268" w:type="dxa"/>
            <w:vAlign w:val="center"/>
            <w:hideMark/>
          </w:tcPr>
          <w:p w14:paraId="2C2DED3E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3.86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 </w:t>
            </w:r>
          </w:p>
          <w:p w14:paraId="78F3259B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(3.37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>)</w:t>
            </w:r>
          </w:p>
        </w:tc>
        <w:tc>
          <w:tcPr>
            <w:tcW w:w="2127" w:type="dxa"/>
            <w:vAlign w:val="center"/>
            <w:hideMark/>
          </w:tcPr>
          <w:p w14:paraId="22F6B375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4.72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 </w:t>
            </w:r>
          </w:p>
          <w:p w14:paraId="6D4F44A0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(3.19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>)</w:t>
            </w:r>
          </w:p>
        </w:tc>
        <w:tc>
          <w:tcPr>
            <w:tcW w:w="2253" w:type="dxa"/>
            <w:vAlign w:val="center"/>
            <w:hideMark/>
          </w:tcPr>
          <w:p w14:paraId="1508A603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i/>
                <w:color w:val="000000"/>
                <w:lang w:val="en-CA" w:eastAsia="fr-CA"/>
              </w:rPr>
              <w:t>t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(741) = 3.55</w:t>
            </w:r>
          </w:p>
          <w:p w14:paraId="07D58C8C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lang w:val="en-CA" w:eastAsia="fr-CA"/>
              </w:rPr>
            </w:pPr>
            <w:r w:rsidRPr="007366B7">
              <w:rPr>
                <w:rFonts w:eastAsia="Times New Roman"/>
                <w:b/>
                <w:i/>
                <w:color w:val="000000"/>
                <w:lang w:val="en-CA" w:eastAsia="fr-CA"/>
              </w:rPr>
              <w:t xml:space="preserve">p </w:t>
            </w:r>
            <w:r w:rsidRPr="007366B7">
              <w:rPr>
                <w:rFonts w:eastAsia="Times New Roman"/>
                <w:b/>
                <w:color w:val="000000"/>
                <w:lang w:val="en-CA" w:eastAsia="fr-CA"/>
              </w:rPr>
              <w:t>&lt; 0.001</w:t>
            </w:r>
          </w:p>
        </w:tc>
      </w:tr>
      <w:tr w:rsidR="004D39A7" w:rsidRPr="00BA245F" w14:paraId="3F510B51" w14:textId="77777777" w:rsidTr="00C925C4">
        <w:trPr>
          <w:trHeight w:val="315"/>
        </w:trPr>
        <w:tc>
          <w:tcPr>
            <w:tcW w:w="9909" w:type="dxa"/>
            <w:gridSpan w:val="5"/>
            <w:vAlign w:val="center"/>
          </w:tcPr>
          <w:p w14:paraId="38AF7CBC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b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b/>
                <w:color w:val="000000"/>
                <w:lang w:val="en-CA" w:eastAsia="fr-CA"/>
              </w:rPr>
              <w:t>Teachers’ ratings mean scores (SD) – age 10</w:t>
            </w:r>
          </w:p>
        </w:tc>
      </w:tr>
      <w:tr w:rsidR="004D39A7" w:rsidRPr="00F17F68" w14:paraId="5FC4F54C" w14:textId="77777777" w:rsidTr="00327FCE">
        <w:trPr>
          <w:trHeight w:val="315"/>
        </w:trPr>
        <w:tc>
          <w:tcPr>
            <w:tcW w:w="2664" w:type="dxa"/>
            <w:vAlign w:val="center"/>
            <w:hideMark/>
          </w:tcPr>
          <w:p w14:paraId="232C0628" w14:textId="2A21C753" w:rsidR="004D39A7" w:rsidRPr="00F17F68" w:rsidRDefault="004D39A7" w:rsidP="00327FCE">
            <w:pPr>
              <w:spacing w:line="240" w:lineRule="auto"/>
              <w:ind w:firstLine="0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Hurtful </w:t>
            </w:r>
            <w:r w:rsidR="00EF5825">
              <w:rPr>
                <w:rFonts w:eastAsia="Times New Roman"/>
                <w:color w:val="000000"/>
                <w:lang w:val="en-CA" w:eastAsia="fr-CA"/>
              </w:rPr>
              <w:t>behaviour</w:t>
            </w:r>
          </w:p>
        </w:tc>
        <w:tc>
          <w:tcPr>
            <w:tcW w:w="597" w:type="dxa"/>
          </w:tcPr>
          <w:p w14:paraId="6AF4FD4D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color w:val="000000"/>
                <w:lang w:val="en-CA" w:eastAsia="fr-CA"/>
              </w:rPr>
            </w:pPr>
          </w:p>
        </w:tc>
        <w:tc>
          <w:tcPr>
            <w:tcW w:w="2268" w:type="dxa"/>
            <w:vAlign w:val="center"/>
            <w:hideMark/>
          </w:tcPr>
          <w:p w14:paraId="53A66BD5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2.03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 </w:t>
            </w:r>
          </w:p>
          <w:p w14:paraId="3283A3C5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(2.29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>)</w:t>
            </w:r>
          </w:p>
        </w:tc>
        <w:tc>
          <w:tcPr>
            <w:tcW w:w="2127" w:type="dxa"/>
            <w:vAlign w:val="center"/>
            <w:hideMark/>
          </w:tcPr>
          <w:p w14:paraId="7F2E8ACA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2.49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 </w:t>
            </w:r>
          </w:p>
          <w:p w14:paraId="378F5980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(2.33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>)</w:t>
            </w:r>
          </w:p>
        </w:tc>
        <w:tc>
          <w:tcPr>
            <w:tcW w:w="2253" w:type="dxa"/>
            <w:vAlign w:val="center"/>
            <w:hideMark/>
          </w:tcPr>
          <w:p w14:paraId="11694F8E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i/>
                <w:color w:val="000000"/>
                <w:lang w:val="en-CA" w:eastAsia="fr-CA"/>
              </w:rPr>
              <w:t>t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(633) = 2.49</w:t>
            </w:r>
          </w:p>
          <w:p w14:paraId="101DBC14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lang w:val="en-CA" w:eastAsia="fr-CA"/>
              </w:rPr>
            </w:pPr>
            <w:r w:rsidRPr="007366B7">
              <w:rPr>
                <w:rFonts w:eastAsia="Times New Roman"/>
                <w:b/>
                <w:i/>
                <w:color w:val="000000"/>
                <w:lang w:val="en-CA" w:eastAsia="fr-CA"/>
              </w:rPr>
              <w:t xml:space="preserve">p </w:t>
            </w:r>
            <w:r w:rsidRPr="007366B7">
              <w:rPr>
                <w:rFonts w:eastAsia="Times New Roman"/>
                <w:b/>
                <w:color w:val="000000"/>
                <w:lang w:val="en-CA" w:eastAsia="fr-CA"/>
              </w:rPr>
              <w:t>= 0.013</w:t>
            </w:r>
          </w:p>
        </w:tc>
      </w:tr>
      <w:tr w:rsidR="004D39A7" w:rsidRPr="00902A5F" w14:paraId="101DD341" w14:textId="77777777" w:rsidTr="00327FCE">
        <w:trPr>
          <w:trHeight w:val="315"/>
        </w:trPr>
        <w:tc>
          <w:tcPr>
            <w:tcW w:w="2664" w:type="dxa"/>
            <w:vAlign w:val="center"/>
          </w:tcPr>
          <w:p w14:paraId="220360FE" w14:textId="204A0C89" w:rsidR="004D39A7" w:rsidRPr="00F17F68" w:rsidRDefault="004D39A7" w:rsidP="00327FCE">
            <w:pPr>
              <w:spacing w:line="240" w:lineRule="auto"/>
              <w:ind w:firstLine="0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Uncaring </w:t>
            </w:r>
            <w:r w:rsidR="00EF5825">
              <w:rPr>
                <w:rFonts w:eastAsia="Times New Roman"/>
                <w:color w:val="000000"/>
                <w:lang w:val="en-CA" w:eastAsia="fr-CA"/>
              </w:rPr>
              <w:t>behaviour</w:t>
            </w:r>
          </w:p>
        </w:tc>
        <w:tc>
          <w:tcPr>
            <w:tcW w:w="597" w:type="dxa"/>
          </w:tcPr>
          <w:p w14:paraId="76ACB7D4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color w:val="000000"/>
                <w:lang w:val="en-CA" w:eastAsia="fr-CA"/>
              </w:rPr>
            </w:pPr>
          </w:p>
        </w:tc>
        <w:tc>
          <w:tcPr>
            <w:tcW w:w="2268" w:type="dxa"/>
            <w:vAlign w:val="center"/>
          </w:tcPr>
          <w:p w14:paraId="5B152BC3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5.46</w:t>
            </w:r>
          </w:p>
          <w:p w14:paraId="563CB978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(2.05)</w:t>
            </w:r>
          </w:p>
        </w:tc>
        <w:tc>
          <w:tcPr>
            <w:tcW w:w="2127" w:type="dxa"/>
            <w:vAlign w:val="center"/>
          </w:tcPr>
          <w:p w14:paraId="72A4246E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5.60</w:t>
            </w:r>
          </w:p>
          <w:p w14:paraId="1E16891F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(1.94)</w:t>
            </w:r>
          </w:p>
        </w:tc>
        <w:tc>
          <w:tcPr>
            <w:tcW w:w="2253" w:type="dxa"/>
            <w:vAlign w:val="center"/>
          </w:tcPr>
          <w:p w14:paraId="61973929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i/>
                <w:color w:val="000000"/>
                <w:lang w:val="en-CA" w:eastAsia="fr-CA"/>
              </w:rPr>
              <w:t>t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(629) = 0.87</w:t>
            </w:r>
          </w:p>
          <w:p w14:paraId="0178BE01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i/>
                <w:color w:val="000000"/>
                <w:lang w:val="en-CA" w:eastAsia="fr-CA"/>
              </w:rPr>
              <w:t xml:space="preserve">p 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= 0.385</w:t>
            </w:r>
          </w:p>
        </w:tc>
      </w:tr>
      <w:tr w:rsidR="004D39A7" w:rsidRPr="00AF1077" w14:paraId="1F4BA890" w14:textId="77777777" w:rsidTr="00327FCE">
        <w:trPr>
          <w:trHeight w:val="315"/>
        </w:trPr>
        <w:tc>
          <w:tcPr>
            <w:tcW w:w="2664" w:type="dxa"/>
            <w:vAlign w:val="center"/>
            <w:hideMark/>
          </w:tcPr>
          <w:p w14:paraId="633E2281" w14:textId="77777777" w:rsidR="004D39A7" w:rsidRPr="00F17F68" w:rsidRDefault="004D39A7" w:rsidP="00327FCE">
            <w:pPr>
              <w:spacing w:line="240" w:lineRule="auto"/>
              <w:ind w:firstLine="0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Conduct problems</w:t>
            </w:r>
          </w:p>
        </w:tc>
        <w:tc>
          <w:tcPr>
            <w:tcW w:w="597" w:type="dxa"/>
          </w:tcPr>
          <w:p w14:paraId="61BE958D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color w:val="000000"/>
                <w:lang w:val="en-CA" w:eastAsia="fr-CA"/>
              </w:rPr>
            </w:pPr>
          </w:p>
        </w:tc>
        <w:tc>
          <w:tcPr>
            <w:tcW w:w="2268" w:type="dxa"/>
            <w:vAlign w:val="center"/>
            <w:hideMark/>
          </w:tcPr>
          <w:p w14:paraId="677C2CEB" w14:textId="3330984C" w:rsidR="004D39A7" w:rsidRPr="00F17F68" w:rsidRDefault="00AF107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>
              <w:rPr>
                <w:rFonts w:eastAsia="Times New Roman"/>
                <w:color w:val="000000"/>
                <w:lang w:val="en-CA" w:eastAsia="fr-CA"/>
              </w:rPr>
              <w:t>2.72</w:t>
            </w:r>
            <w:r w:rsidR="004D39A7" w:rsidRPr="00F17F68">
              <w:rPr>
                <w:rFonts w:eastAsia="Times New Roman"/>
                <w:color w:val="000000"/>
                <w:lang w:val="en-CA" w:eastAsia="fr-CA"/>
              </w:rPr>
              <w:t xml:space="preserve"> </w:t>
            </w:r>
          </w:p>
          <w:p w14:paraId="21D42663" w14:textId="1ACEE3B2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(</w:t>
            </w:r>
            <w:r w:rsidR="00AF1077">
              <w:rPr>
                <w:rFonts w:eastAsia="Times New Roman"/>
                <w:color w:val="000000"/>
                <w:lang w:val="en-CA" w:eastAsia="fr-CA"/>
              </w:rPr>
              <w:t>3.09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>)</w:t>
            </w:r>
          </w:p>
        </w:tc>
        <w:tc>
          <w:tcPr>
            <w:tcW w:w="2127" w:type="dxa"/>
            <w:vAlign w:val="center"/>
            <w:hideMark/>
          </w:tcPr>
          <w:p w14:paraId="62D176D5" w14:textId="7711AF4E" w:rsidR="004D39A7" w:rsidRPr="00F17F68" w:rsidRDefault="00AF107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>
              <w:rPr>
                <w:rFonts w:eastAsia="Times New Roman"/>
                <w:color w:val="000000"/>
                <w:lang w:val="en-CA" w:eastAsia="fr-CA"/>
              </w:rPr>
              <w:t>3.24</w:t>
            </w:r>
            <w:r w:rsidR="004D39A7" w:rsidRPr="00F17F68">
              <w:rPr>
                <w:rFonts w:eastAsia="Times New Roman"/>
                <w:color w:val="000000"/>
                <w:lang w:val="en-CA" w:eastAsia="fr-CA"/>
              </w:rPr>
              <w:t xml:space="preserve"> </w:t>
            </w:r>
          </w:p>
          <w:p w14:paraId="18C8C58A" w14:textId="0AF062F6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(</w:t>
            </w:r>
            <w:r w:rsidR="00AF1077">
              <w:rPr>
                <w:rFonts w:eastAsia="Times New Roman"/>
                <w:color w:val="000000"/>
                <w:lang w:val="en-CA" w:eastAsia="fr-CA"/>
              </w:rPr>
              <w:t>3.30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>)</w:t>
            </w:r>
          </w:p>
        </w:tc>
        <w:tc>
          <w:tcPr>
            <w:tcW w:w="2253" w:type="dxa"/>
            <w:vAlign w:val="center"/>
            <w:hideMark/>
          </w:tcPr>
          <w:p w14:paraId="694EF1C8" w14:textId="66CD9FB2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i/>
                <w:color w:val="000000"/>
                <w:lang w:val="en-CA" w:eastAsia="fr-CA"/>
              </w:rPr>
              <w:t>t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(6</w:t>
            </w:r>
            <w:r w:rsidR="00727513">
              <w:rPr>
                <w:rFonts w:eastAsia="Times New Roman"/>
                <w:color w:val="000000"/>
                <w:lang w:val="en-CA" w:eastAsia="fr-CA"/>
              </w:rPr>
              <w:t>3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9) = 2.</w:t>
            </w:r>
            <w:r w:rsidR="00727513">
              <w:rPr>
                <w:rFonts w:eastAsia="Times New Roman"/>
                <w:color w:val="000000"/>
                <w:lang w:val="en-CA" w:eastAsia="fr-CA"/>
              </w:rPr>
              <w:t>01</w:t>
            </w:r>
          </w:p>
          <w:p w14:paraId="149E7DC5" w14:textId="2E57DEF6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lang w:val="en-CA" w:eastAsia="fr-CA"/>
              </w:rPr>
            </w:pPr>
            <w:r w:rsidRPr="007366B7">
              <w:rPr>
                <w:rFonts w:eastAsia="Times New Roman"/>
                <w:b/>
                <w:i/>
                <w:color w:val="000000"/>
                <w:lang w:val="en-CA" w:eastAsia="fr-CA"/>
              </w:rPr>
              <w:t xml:space="preserve">p </w:t>
            </w:r>
            <w:r w:rsidRPr="007366B7">
              <w:rPr>
                <w:rFonts w:eastAsia="Times New Roman"/>
                <w:b/>
                <w:color w:val="000000"/>
                <w:lang w:val="en-CA" w:eastAsia="fr-CA"/>
              </w:rPr>
              <w:t>= 0.0</w:t>
            </w:r>
            <w:r w:rsidR="00727513">
              <w:rPr>
                <w:rFonts w:eastAsia="Times New Roman"/>
                <w:b/>
                <w:color w:val="000000"/>
                <w:lang w:val="en-CA" w:eastAsia="fr-CA"/>
              </w:rPr>
              <w:t>45</w:t>
            </w:r>
          </w:p>
        </w:tc>
      </w:tr>
      <w:tr w:rsidR="004D39A7" w:rsidRPr="00AF1077" w14:paraId="7FB15946" w14:textId="77777777" w:rsidTr="00327FCE">
        <w:trPr>
          <w:trHeight w:val="315"/>
        </w:trPr>
        <w:tc>
          <w:tcPr>
            <w:tcW w:w="2664" w:type="dxa"/>
            <w:vAlign w:val="center"/>
            <w:hideMark/>
          </w:tcPr>
          <w:p w14:paraId="348E666B" w14:textId="77777777" w:rsidR="004D39A7" w:rsidRPr="00F17F68" w:rsidRDefault="004D39A7" w:rsidP="00327FCE">
            <w:pPr>
              <w:spacing w:line="240" w:lineRule="auto"/>
              <w:ind w:firstLine="0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Anxiety</w:t>
            </w:r>
          </w:p>
        </w:tc>
        <w:tc>
          <w:tcPr>
            <w:tcW w:w="597" w:type="dxa"/>
          </w:tcPr>
          <w:p w14:paraId="55FBE2FF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color w:val="000000"/>
                <w:lang w:val="en-CA" w:eastAsia="fr-CA"/>
              </w:rPr>
            </w:pPr>
          </w:p>
        </w:tc>
        <w:tc>
          <w:tcPr>
            <w:tcW w:w="2268" w:type="dxa"/>
            <w:vAlign w:val="center"/>
            <w:hideMark/>
          </w:tcPr>
          <w:p w14:paraId="3B403F75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2.53 </w:t>
            </w:r>
          </w:p>
          <w:p w14:paraId="2ACF37C8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lastRenderedPageBreak/>
              <w:t>(2.25)</w:t>
            </w:r>
          </w:p>
        </w:tc>
        <w:tc>
          <w:tcPr>
            <w:tcW w:w="2127" w:type="dxa"/>
            <w:vAlign w:val="center"/>
            <w:hideMark/>
          </w:tcPr>
          <w:p w14:paraId="6A9BCA0C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lastRenderedPageBreak/>
              <w:t>2.57</w:t>
            </w:r>
          </w:p>
          <w:p w14:paraId="75A318C1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lastRenderedPageBreak/>
              <w:t>(2.37)</w:t>
            </w:r>
          </w:p>
        </w:tc>
        <w:tc>
          <w:tcPr>
            <w:tcW w:w="2253" w:type="dxa"/>
            <w:vAlign w:val="center"/>
            <w:hideMark/>
          </w:tcPr>
          <w:p w14:paraId="0CF9A19F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i/>
                <w:color w:val="000000"/>
                <w:lang w:val="en-CA" w:eastAsia="fr-CA"/>
              </w:rPr>
              <w:lastRenderedPageBreak/>
              <w:t>t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(639) = 0.24</w:t>
            </w:r>
          </w:p>
          <w:p w14:paraId="5FBA0DD4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i/>
                <w:color w:val="000000"/>
                <w:lang w:val="en-CA" w:eastAsia="fr-CA"/>
              </w:rPr>
              <w:lastRenderedPageBreak/>
              <w:t xml:space="preserve">p 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= 0.814</w:t>
            </w:r>
          </w:p>
        </w:tc>
      </w:tr>
      <w:tr w:rsidR="004D39A7" w:rsidRPr="00F17F68" w14:paraId="35E91C91" w14:textId="77777777" w:rsidTr="00327FCE">
        <w:trPr>
          <w:trHeight w:val="315"/>
        </w:trPr>
        <w:tc>
          <w:tcPr>
            <w:tcW w:w="2664" w:type="dxa"/>
            <w:vAlign w:val="center"/>
            <w:hideMark/>
          </w:tcPr>
          <w:p w14:paraId="51BADBC6" w14:textId="77777777" w:rsidR="004D39A7" w:rsidRPr="00F17F68" w:rsidRDefault="004D39A7" w:rsidP="00327FCE">
            <w:pPr>
              <w:spacing w:line="240" w:lineRule="auto"/>
              <w:ind w:firstLine="0"/>
              <w:rPr>
                <w:rFonts w:eastAsia="Times New Roman"/>
                <w:color w:val="000000"/>
                <w:lang w:val="en-CA" w:eastAsia="fr-CA"/>
              </w:rPr>
            </w:pPr>
            <w:r>
              <w:rPr>
                <w:rFonts w:eastAsia="Times New Roman"/>
                <w:color w:val="000000"/>
                <w:lang w:val="en-CA" w:eastAsia="fr-CA"/>
              </w:rPr>
              <w:lastRenderedPageBreak/>
              <w:t xml:space="preserve">Hyperactivity and 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>Inattention</w:t>
            </w:r>
          </w:p>
        </w:tc>
        <w:tc>
          <w:tcPr>
            <w:tcW w:w="597" w:type="dxa"/>
          </w:tcPr>
          <w:p w14:paraId="088E12D3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color w:val="000000"/>
                <w:lang w:val="en-CA" w:eastAsia="fr-CA"/>
              </w:rPr>
            </w:pPr>
          </w:p>
        </w:tc>
        <w:tc>
          <w:tcPr>
            <w:tcW w:w="2268" w:type="dxa"/>
            <w:vAlign w:val="center"/>
            <w:hideMark/>
          </w:tcPr>
          <w:p w14:paraId="4D74DE9A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4.62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 </w:t>
            </w:r>
          </w:p>
          <w:p w14:paraId="178C8B65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(3.59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>)</w:t>
            </w:r>
          </w:p>
        </w:tc>
        <w:tc>
          <w:tcPr>
            <w:tcW w:w="2127" w:type="dxa"/>
            <w:vAlign w:val="center"/>
            <w:hideMark/>
          </w:tcPr>
          <w:p w14:paraId="05CC662E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5.42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 </w:t>
            </w:r>
          </w:p>
          <w:p w14:paraId="0D78A6F0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(3.46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>)</w:t>
            </w:r>
          </w:p>
        </w:tc>
        <w:tc>
          <w:tcPr>
            <w:tcW w:w="2253" w:type="dxa"/>
            <w:vAlign w:val="center"/>
            <w:hideMark/>
          </w:tcPr>
          <w:p w14:paraId="68A90FD0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i/>
                <w:color w:val="000000"/>
                <w:lang w:val="en-CA" w:eastAsia="fr-CA"/>
              </w:rPr>
              <w:t>t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(639) = 2.85</w:t>
            </w:r>
          </w:p>
          <w:p w14:paraId="38D09B78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lang w:val="en-CA" w:eastAsia="fr-CA"/>
              </w:rPr>
            </w:pPr>
            <w:r w:rsidRPr="007366B7">
              <w:rPr>
                <w:rFonts w:eastAsia="Times New Roman"/>
                <w:b/>
                <w:i/>
                <w:color w:val="000000"/>
                <w:lang w:val="en-CA" w:eastAsia="fr-CA"/>
              </w:rPr>
              <w:t xml:space="preserve">p </w:t>
            </w:r>
            <w:r w:rsidRPr="007366B7">
              <w:rPr>
                <w:rFonts w:eastAsia="Times New Roman"/>
                <w:b/>
                <w:color w:val="000000"/>
                <w:lang w:val="en-CA" w:eastAsia="fr-CA"/>
              </w:rPr>
              <w:t>= 0.004</w:t>
            </w:r>
          </w:p>
        </w:tc>
      </w:tr>
      <w:tr w:rsidR="004D39A7" w:rsidRPr="00BA245F" w14:paraId="68B7AC81" w14:textId="77777777" w:rsidTr="00C925C4">
        <w:trPr>
          <w:trHeight w:val="315"/>
        </w:trPr>
        <w:tc>
          <w:tcPr>
            <w:tcW w:w="9909" w:type="dxa"/>
            <w:gridSpan w:val="5"/>
            <w:vAlign w:val="center"/>
          </w:tcPr>
          <w:p w14:paraId="4AF9B593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b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b/>
                <w:color w:val="000000"/>
                <w:lang w:val="en-CA" w:eastAsia="fr-CA"/>
              </w:rPr>
              <w:t>Teachers’ rating mean scores (SD) – age 12</w:t>
            </w:r>
          </w:p>
        </w:tc>
      </w:tr>
      <w:tr w:rsidR="004D39A7" w:rsidRPr="00F17F68" w14:paraId="5A749DDC" w14:textId="77777777" w:rsidTr="00327FCE">
        <w:trPr>
          <w:trHeight w:val="315"/>
        </w:trPr>
        <w:tc>
          <w:tcPr>
            <w:tcW w:w="2664" w:type="dxa"/>
            <w:vAlign w:val="center"/>
            <w:hideMark/>
          </w:tcPr>
          <w:p w14:paraId="6961C47A" w14:textId="4242ADF0" w:rsidR="004D39A7" w:rsidRPr="00F17F68" w:rsidRDefault="004D39A7" w:rsidP="00327FCE">
            <w:pPr>
              <w:spacing w:line="240" w:lineRule="auto"/>
              <w:ind w:firstLine="0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Hurtful </w:t>
            </w:r>
            <w:r w:rsidR="00EF5825">
              <w:rPr>
                <w:rFonts w:eastAsia="Times New Roman"/>
                <w:color w:val="000000"/>
                <w:lang w:val="en-CA" w:eastAsia="fr-CA"/>
              </w:rPr>
              <w:t>behaviour</w:t>
            </w:r>
          </w:p>
        </w:tc>
        <w:tc>
          <w:tcPr>
            <w:tcW w:w="597" w:type="dxa"/>
          </w:tcPr>
          <w:p w14:paraId="66BB6093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color w:val="000000"/>
                <w:lang w:val="en-CA" w:eastAsia="fr-CA"/>
              </w:rPr>
            </w:pPr>
          </w:p>
        </w:tc>
        <w:tc>
          <w:tcPr>
            <w:tcW w:w="2268" w:type="dxa"/>
            <w:vAlign w:val="center"/>
            <w:hideMark/>
          </w:tcPr>
          <w:p w14:paraId="3D74C297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1.73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 </w:t>
            </w:r>
          </w:p>
          <w:p w14:paraId="4359F6DE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(2.12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>)</w:t>
            </w:r>
          </w:p>
        </w:tc>
        <w:tc>
          <w:tcPr>
            <w:tcW w:w="2127" w:type="dxa"/>
            <w:vAlign w:val="center"/>
            <w:hideMark/>
          </w:tcPr>
          <w:p w14:paraId="6D607E95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2.17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 </w:t>
            </w:r>
          </w:p>
          <w:p w14:paraId="29E51576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(2.13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>)</w:t>
            </w:r>
          </w:p>
        </w:tc>
        <w:tc>
          <w:tcPr>
            <w:tcW w:w="2253" w:type="dxa"/>
            <w:vAlign w:val="center"/>
            <w:hideMark/>
          </w:tcPr>
          <w:p w14:paraId="5475291B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i/>
                <w:color w:val="000000"/>
                <w:lang w:val="en-CA" w:eastAsia="fr-CA"/>
              </w:rPr>
              <w:t>t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(585) = 2.50</w:t>
            </w:r>
          </w:p>
          <w:p w14:paraId="2DB6D776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lang w:val="en-CA" w:eastAsia="fr-CA"/>
              </w:rPr>
            </w:pPr>
            <w:r w:rsidRPr="007366B7">
              <w:rPr>
                <w:rFonts w:eastAsia="Times New Roman"/>
                <w:b/>
                <w:i/>
                <w:color w:val="000000"/>
                <w:lang w:val="en-CA" w:eastAsia="fr-CA"/>
              </w:rPr>
              <w:t xml:space="preserve">p </w:t>
            </w:r>
            <w:r w:rsidRPr="007366B7">
              <w:rPr>
                <w:rFonts w:eastAsia="Times New Roman"/>
                <w:b/>
                <w:color w:val="000000"/>
                <w:lang w:val="en-CA" w:eastAsia="fr-CA"/>
              </w:rPr>
              <w:t>= 0.013</w:t>
            </w:r>
          </w:p>
        </w:tc>
      </w:tr>
      <w:tr w:rsidR="004D39A7" w:rsidRPr="00902A5F" w14:paraId="391AD8DD" w14:textId="77777777" w:rsidTr="00327FCE">
        <w:trPr>
          <w:trHeight w:val="315"/>
        </w:trPr>
        <w:tc>
          <w:tcPr>
            <w:tcW w:w="2664" w:type="dxa"/>
            <w:vAlign w:val="center"/>
          </w:tcPr>
          <w:p w14:paraId="46D8F283" w14:textId="3E297510" w:rsidR="004D39A7" w:rsidRPr="00F17F68" w:rsidRDefault="004D39A7" w:rsidP="00B833BB">
            <w:pPr>
              <w:spacing w:line="240" w:lineRule="auto"/>
              <w:ind w:firstLine="0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Uncaring </w:t>
            </w:r>
            <w:r w:rsidR="00EF5825">
              <w:rPr>
                <w:rFonts w:eastAsia="Times New Roman"/>
                <w:color w:val="000000"/>
                <w:lang w:val="en-CA" w:eastAsia="fr-CA"/>
              </w:rPr>
              <w:t>behaviour</w:t>
            </w:r>
          </w:p>
        </w:tc>
        <w:tc>
          <w:tcPr>
            <w:tcW w:w="597" w:type="dxa"/>
          </w:tcPr>
          <w:p w14:paraId="0BDC7385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color w:val="000000"/>
                <w:lang w:val="en-CA" w:eastAsia="fr-CA"/>
              </w:rPr>
            </w:pPr>
          </w:p>
        </w:tc>
        <w:tc>
          <w:tcPr>
            <w:tcW w:w="2268" w:type="dxa"/>
            <w:vAlign w:val="center"/>
          </w:tcPr>
          <w:p w14:paraId="23486652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5.90</w:t>
            </w:r>
          </w:p>
          <w:p w14:paraId="2B8A29B0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(1.72)</w:t>
            </w:r>
          </w:p>
        </w:tc>
        <w:tc>
          <w:tcPr>
            <w:tcW w:w="2127" w:type="dxa"/>
            <w:vAlign w:val="center"/>
          </w:tcPr>
          <w:p w14:paraId="6E6E0CDE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6.07</w:t>
            </w:r>
          </w:p>
          <w:p w14:paraId="0EF088E1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(1.79)</w:t>
            </w:r>
          </w:p>
        </w:tc>
        <w:tc>
          <w:tcPr>
            <w:tcW w:w="2253" w:type="dxa"/>
            <w:vAlign w:val="center"/>
          </w:tcPr>
          <w:p w14:paraId="3CBFC654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i/>
                <w:color w:val="000000"/>
                <w:lang w:val="en-CA" w:eastAsia="fr-CA"/>
              </w:rPr>
              <w:t>t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(589) = 1.14</w:t>
            </w:r>
          </w:p>
          <w:p w14:paraId="24284CE6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i/>
                <w:color w:val="000000"/>
                <w:lang w:val="en-CA" w:eastAsia="fr-CA"/>
              </w:rPr>
              <w:t xml:space="preserve">p 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= 0.254</w:t>
            </w:r>
          </w:p>
        </w:tc>
      </w:tr>
      <w:tr w:rsidR="004D39A7" w:rsidRPr="00AF1077" w14:paraId="680E5CBA" w14:textId="77777777" w:rsidTr="00327FCE">
        <w:trPr>
          <w:trHeight w:val="315"/>
        </w:trPr>
        <w:tc>
          <w:tcPr>
            <w:tcW w:w="2664" w:type="dxa"/>
            <w:vAlign w:val="center"/>
            <w:hideMark/>
          </w:tcPr>
          <w:p w14:paraId="55FE70CC" w14:textId="77777777" w:rsidR="004D39A7" w:rsidRPr="00F17F68" w:rsidRDefault="004D39A7" w:rsidP="00B833BB">
            <w:pPr>
              <w:spacing w:line="240" w:lineRule="auto"/>
              <w:ind w:firstLine="0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Conduct problems</w:t>
            </w:r>
          </w:p>
        </w:tc>
        <w:tc>
          <w:tcPr>
            <w:tcW w:w="597" w:type="dxa"/>
          </w:tcPr>
          <w:p w14:paraId="1D3A2C23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color w:val="000000"/>
                <w:lang w:val="en-CA" w:eastAsia="fr-CA"/>
              </w:rPr>
            </w:pPr>
          </w:p>
        </w:tc>
        <w:tc>
          <w:tcPr>
            <w:tcW w:w="2268" w:type="dxa"/>
            <w:vAlign w:val="center"/>
            <w:hideMark/>
          </w:tcPr>
          <w:p w14:paraId="5BBBEF03" w14:textId="6E3B894D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2.</w:t>
            </w:r>
            <w:r w:rsidR="00AF1077">
              <w:rPr>
                <w:rFonts w:eastAsia="Times New Roman"/>
                <w:color w:val="000000"/>
                <w:lang w:val="en-CA" w:eastAsia="fr-CA"/>
              </w:rPr>
              <w:t>31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 </w:t>
            </w:r>
          </w:p>
          <w:p w14:paraId="53CD3E0D" w14:textId="49919AC0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(</w:t>
            </w:r>
            <w:r w:rsidR="00AF1077">
              <w:rPr>
                <w:rFonts w:eastAsia="Times New Roman"/>
                <w:color w:val="000000"/>
                <w:lang w:val="en-CA" w:eastAsia="fr-CA"/>
              </w:rPr>
              <w:t>2.77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>)</w:t>
            </w:r>
          </w:p>
        </w:tc>
        <w:tc>
          <w:tcPr>
            <w:tcW w:w="2127" w:type="dxa"/>
            <w:vAlign w:val="center"/>
            <w:hideMark/>
          </w:tcPr>
          <w:p w14:paraId="03D24B26" w14:textId="6C09BF07" w:rsidR="004D39A7" w:rsidRPr="00F17F68" w:rsidRDefault="00AF107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>
              <w:rPr>
                <w:rFonts w:eastAsia="Times New Roman"/>
                <w:color w:val="000000"/>
                <w:lang w:val="en-CA" w:eastAsia="fr-CA"/>
              </w:rPr>
              <w:t>2.73</w:t>
            </w:r>
            <w:r w:rsidR="004D39A7" w:rsidRPr="00F17F68">
              <w:rPr>
                <w:rFonts w:eastAsia="Times New Roman"/>
                <w:color w:val="000000"/>
                <w:lang w:val="en-CA" w:eastAsia="fr-CA"/>
              </w:rPr>
              <w:t xml:space="preserve"> </w:t>
            </w:r>
          </w:p>
          <w:p w14:paraId="35999CCA" w14:textId="21949ED3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(</w:t>
            </w:r>
            <w:r w:rsidR="00AF1077">
              <w:rPr>
                <w:rFonts w:eastAsia="Times New Roman"/>
                <w:color w:val="000000"/>
                <w:lang w:val="en-CA" w:eastAsia="fr-CA"/>
              </w:rPr>
              <w:t>2.77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>)</w:t>
            </w:r>
          </w:p>
        </w:tc>
        <w:tc>
          <w:tcPr>
            <w:tcW w:w="2253" w:type="dxa"/>
            <w:vAlign w:val="center"/>
            <w:hideMark/>
          </w:tcPr>
          <w:p w14:paraId="6120BCC2" w14:textId="79AE6FB2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i/>
                <w:color w:val="000000"/>
                <w:lang w:val="en-CA" w:eastAsia="fr-CA"/>
              </w:rPr>
              <w:t>t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(593) = 1.</w:t>
            </w:r>
            <w:r w:rsidR="00727513">
              <w:rPr>
                <w:rFonts w:eastAsia="Times New Roman"/>
                <w:color w:val="000000"/>
                <w:lang w:val="en-CA" w:eastAsia="fr-CA"/>
              </w:rPr>
              <w:t>87</w:t>
            </w:r>
          </w:p>
          <w:p w14:paraId="3FF65457" w14:textId="65DC1C2E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i/>
                <w:color w:val="000000"/>
                <w:lang w:val="en-CA" w:eastAsia="fr-CA"/>
              </w:rPr>
              <w:t xml:space="preserve">p 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= 0.0</w:t>
            </w:r>
            <w:r w:rsidR="00727513">
              <w:rPr>
                <w:rFonts w:eastAsia="Times New Roman"/>
                <w:color w:val="000000"/>
                <w:lang w:val="en-CA" w:eastAsia="fr-CA"/>
              </w:rPr>
              <w:t>63</w:t>
            </w:r>
          </w:p>
        </w:tc>
      </w:tr>
      <w:tr w:rsidR="004D39A7" w:rsidRPr="00AF1077" w14:paraId="73088EB2" w14:textId="77777777" w:rsidTr="00327FCE">
        <w:trPr>
          <w:trHeight w:val="315"/>
        </w:trPr>
        <w:tc>
          <w:tcPr>
            <w:tcW w:w="2664" w:type="dxa"/>
            <w:vAlign w:val="center"/>
            <w:hideMark/>
          </w:tcPr>
          <w:p w14:paraId="0A084495" w14:textId="77777777" w:rsidR="004D39A7" w:rsidRPr="00F17F68" w:rsidRDefault="004D39A7" w:rsidP="00B833BB">
            <w:pPr>
              <w:spacing w:line="240" w:lineRule="auto"/>
              <w:ind w:firstLine="0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Anxiety</w:t>
            </w:r>
          </w:p>
        </w:tc>
        <w:tc>
          <w:tcPr>
            <w:tcW w:w="597" w:type="dxa"/>
          </w:tcPr>
          <w:p w14:paraId="7A3BC903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color w:val="000000"/>
                <w:lang w:val="en-CA" w:eastAsia="fr-CA"/>
              </w:rPr>
            </w:pPr>
          </w:p>
        </w:tc>
        <w:tc>
          <w:tcPr>
            <w:tcW w:w="2268" w:type="dxa"/>
            <w:vAlign w:val="center"/>
            <w:hideMark/>
          </w:tcPr>
          <w:p w14:paraId="629B83D4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2.19 </w:t>
            </w:r>
          </w:p>
          <w:p w14:paraId="031D5315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(2.15)</w:t>
            </w:r>
          </w:p>
        </w:tc>
        <w:tc>
          <w:tcPr>
            <w:tcW w:w="2127" w:type="dxa"/>
            <w:vAlign w:val="center"/>
            <w:hideMark/>
          </w:tcPr>
          <w:p w14:paraId="1708F1CC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2.39 </w:t>
            </w:r>
          </w:p>
          <w:p w14:paraId="4D30D62F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(2.27)</w:t>
            </w:r>
          </w:p>
        </w:tc>
        <w:tc>
          <w:tcPr>
            <w:tcW w:w="2253" w:type="dxa"/>
            <w:vAlign w:val="center"/>
            <w:hideMark/>
          </w:tcPr>
          <w:p w14:paraId="6595A6F5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i/>
                <w:color w:val="000000"/>
                <w:lang w:val="en-CA" w:eastAsia="fr-CA"/>
              </w:rPr>
              <w:t>t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(593) = 1.10</w:t>
            </w:r>
          </w:p>
          <w:p w14:paraId="3932F5B2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i/>
                <w:color w:val="000000"/>
                <w:lang w:val="en-CA" w:eastAsia="fr-CA"/>
              </w:rPr>
              <w:t xml:space="preserve">p 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= 0.272</w:t>
            </w:r>
          </w:p>
        </w:tc>
      </w:tr>
      <w:tr w:rsidR="004D39A7" w:rsidRPr="00F17F68" w14:paraId="2F60A3F7" w14:textId="77777777" w:rsidTr="00327FCE">
        <w:trPr>
          <w:trHeight w:val="315"/>
        </w:trPr>
        <w:tc>
          <w:tcPr>
            <w:tcW w:w="2664" w:type="dxa"/>
            <w:vAlign w:val="center"/>
            <w:hideMark/>
          </w:tcPr>
          <w:p w14:paraId="2A57251F" w14:textId="77777777" w:rsidR="004D39A7" w:rsidRPr="00F17F68" w:rsidRDefault="004D39A7" w:rsidP="00B833BB">
            <w:pPr>
              <w:spacing w:line="240" w:lineRule="auto"/>
              <w:ind w:firstLine="0"/>
              <w:rPr>
                <w:rFonts w:eastAsia="Times New Roman"/>
                <w:color w:val="000000"/>
                <w:lang w:val="en-CA" w:eastAsia="fr-CA"/>
              </w:rPr>
            </w:pPr>
            <w:r>
              <w:rPr>
                <w:rFonts w:eastAsia="Times New Roman"/>
                <w:color w:val="000000"/>
                <w:lang w:val="en-CA" w:eastAsia="fr-CA"/>
              </w:rPr>
              <w:t xml:space="preserve">Hyperactivity and 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>Inattention</w:t>
            </w:r>
          </w:p>
        </w:tc>
        <w:tc>
          <w:tcPr>
            <w:tcW w:w="597" w:type="dxa"/>
          </w:tcPr>
          <w:p w14:paraId="6C37E3CF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color w:val="000000"/>
                <w:lang w:val="en-CA" w:eastAsia="fr-CA"/>
              </w:rPr>
            </w:pPr>
          </w:p>
        </w:tc>
        <w:tc>
          <w:tcPr>
            <w:tcW w:w="2268" w:type="dxa"/>
            <w:vAlign w:val="center"/>
            <w:hideMark/>
          </w:tcPr>
          <w:p w14:paraId="372B7C54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3.88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 </w:t>
            </w:r>
          </w:p>
          <w:p w14:paraId="1A4D6D5F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(3.58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>)</w:t>
            </w:r>
          </w:p>
        </w:tc>
        <w:tc>
          <w:tcPr>
            <w:tcW w:w="2127" w:type="dxa"/>
            <w:vAlign w:val="center"/>
            <w:hideMark/>
          </w:tcPr>
          <w:p w14:paraId="27699A99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5.01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 </w:t>
            </w:r>
          </w:p>
          <w:p w14:paraId="195CA531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(3.37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>)</w:t>
            </w:r>
          </w:p>
        </w:tc>
        <w:tc>
          <w:tcPr>
            <w:tcW w:w="2253" w:type="dxa"/>
            <w:vAlign w:val="center"/>
            <w:hideMark/>
          </w:tcPr>
          <w:p w14:paraId="123A18D4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i/>
                <w:color w:val="000000"/>
                <w:lang w:val="en-CA" w:eastAsia="fr-CA"/>
              </w:rPr>
              <w:t>t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(593) = 3.97</w:t>
            </w:r>
          </w:p>
          <w:p w14:paraId="59D73031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lang w:val="en-CA" w:eastAsia="fr-CA"/>
              </w:rPr>
            </w:pPr>
            <w:r w:rsidRPr="007366B7">
              <w:rPr>
                <w:rFonts w:eastAsia="Times New Roman"/>
                <w:b/>
                <w:i/>
                <w:color w:val="000000"/>
                <w:lang w:val="en-CA" w:eastAsia="fr-CA"/>
              </w:rPr>
              <w:t xml:space="preserve">p </w:t>
            </w:r>
            <w:r w:rsidRPr="007366B7">
              <w:rPr>
                <w:rFonts w:eastAsia="Times New Roman"/>
                <w:b/>
                <w:color w:val="000000"/>
                <w:lang w:val="en-CA" w:eastAsia="fr-CA"/>
              </w:rPr>
              <w:t>&lt; 0.001</w:t>
            </w:r>
          </w:p>
        </w:tc>
      </w:tr>
      <w:tr w:rsidR="004D39A7" w:rsidRPr="00F17F68" w14:paraId="38F0647E" w14:textId="77777777" w:rsidTr="00327FCE">
        <w:trPr>
          <w:trHeight w:val="315"/>
        </w:trPr>
        <w:tc>
          <w:tcPr>
            <w:tcW w:w="2664" w:type="dxa"/>
            <w:vAlign w:val="center"/>
          </w:tcPr>
          <w:p w14:paraId="297EFE3E" w14:textId="26745B2D" w:rsidR="004D39A7" w:rsidRPr="00F17F68" w:rsidRDefault="00C925C4" w:rsidP="00327FCE">
            <w:pPr>
              <w:spacing w:line="240" w:lineRule="auto"/>
              <w:ind w:firstLine="0"/>
              <w:rPr>
                <w:rFonts w:eastAsia="Times New Roman"/>
                <w:color w:val="000000"/>
                <w:lang w:val="en-CA" w:eastAsia="fr-CA"/>
              </w:rPr>
            </w:pPr>
            <w:r>
              <w:rPr>
                <w:rFonts w:eastAsia="Times New Roman"/>
                <w:color w:val="000000"/>
                <w:lang w:val="en-CA" w:eastAsia="fr-CA"/>
              </w:rPr>
              <w:t>W</w:t>
            </w:r>
            <w:r w:rsidR="004D39A7" w:rsidRPr="00F17F68">
              <w:rPr>
                <w:rFonts w:eastAsia="Times New Roman"/>
                <w:color w:val="000000"/>
                <w:lang w:val="en-CA" w:eastAsia="fr-CA"/>
              </w:rPr>
              <w:t>riting marks</w:t>
            </w:r>
          </w:p>
        </w:tc>
        <w:tc>
          <w:tcPr>
            <w:tcW w:w="597" w:type="dxa"/>
          </w:tcPr>
          <w:p w14:paraId="07EC5D41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color w:val="000000"/>
                <w:lang w:val="en-CA" w:eastAsia="fr-CA"/>
              </w:rPr>
            </w:pPr>
          </w:p>
        </w:tc>
        <w:tc>
          <w:tcPr>
            <w:tcW w:w="2268" w:type="dxa"/>
            <w:vAlign w:val="center"/>
          </w:tcPr>
          <w:p w14:paraId="11C23A18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2.93</w:t>
            </w:r>
          </w:p>
          <w:p w14:paraId="633B5607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(1.23)</w:t>
            </w:r>
          </w:p>
        </w:tc>
        <w:tc>
          <w:tcPr>
            <w:tcW w:w="2127" w:type="dxa"/>
            <w:vAlign w:val="center"/>
          </w:tcPr>
          <w:p w14:paraId="766023EE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 xml:space="preserve">2.49 </w:t>
            </w:r>
          </w:p>
          <w:p w14:paraId="614F560C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(1.18)</w:t>
            </w:r>
          </w:p>
        </w:tc>
        <w:tc>
          <w:tcPr>
            <w:tcW w:w="2253" w:type="dxa"/>
            <w:vAlign w:val="center"/>
          </w:tcPr>
          <w:p w14:paraId="3BA4FC7A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i/>
                <w:color w:val="000000"/>
                <w:lang w:val="en-CA" w:eastAsia="fr-CA"/>
              </w:rPr>
              <w:t>t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(585) = -4.39</w:t>
            </w:r>
          </w:p>
          <w:p w14:paraId="4376A04C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b/>
                <w:i/>
                <w:color w:val="000000"/>
                <w:lang w:val="en-CA" w:eastAsia="fr-CA"/>
              </w:rPr>
              <w:t xml:space="preserve">p </w:t>
            </w:r>
            <w:r w:rsidRPr="00F17F68">
              <w:rPr>
                <w:rFonts w:eastAsia="Times New Roman"/>
                <w:b/>
                <w:color w:val="000000"/>
                <w:lang w:val="en-CA" w:eastAsia="fr-CA"/>
              </w:rPr>
              <w:t>&lt; 0.001</w:t>
            </w:r>
          </w:p>
        </w:tc>
      </w:tr>
      <w:tr w:rsidR="004D39A7" w:rsidRPr="00F17F68" w14:paraId="5CF1F60F" w14:textId="77777777" w:rsidTr="00327FCE">
        <w:trPr>
          <w:trHeight w:val="315"/>
        </w:trPr>
        <w:tc>
          <w:tcPr>
            <w:tcW w:w="2664" w:type="dxa"/>
            <w:vAlign w:val="center"/>
          </w:tcPr>
          <w:p w14:paraId="794C0A4A" w14:textId="4CE9ED1F" w:rsidR="004D39A7" w:rsidRPr="00F17F68" w:rsidRDefault="00C925C4" w:rsidP="00327FCE">
            <w:pPr>
              <w:spacing w:line="240" w:lineRule="auto"/>
              <w:ind w:firstLine="0"/>
              <w:rPr>
                <w:rFonts w:eastAsia="Times New Roman"/>
                <w:color w:val="000000"/>
                <w:lang w:val="en-CA" w:eastAsia="fr-CA"/>
              </w:rPr>
            </w:pPr>
            <w:r>
              <w:rPr>
                <w:rFonts w:eastAsia="Times New Roman"/>
                <w:color w:val="000000"/>
                <w:lang w:val="en-CA" w:eastAsia="fr-CA"/>
              </w:rPr>
              <w:t>R</w:t>
            </w:r>
            <w:r w:rsidR="004D39A7" w:rsidRPr="00F17F68">
              <w:rPr>
                <w:rFonts w:eastAsia="Times New Roman"/>
                <w:color w:val="000000"/>
                <w:lang w:val="en-CA" w:eastAsia="fr-CA"/>
              </w:rPr>
              <w:t>eading marks</w:t>
            </w:r>
          </w:p>
        </w:tc>
        <w:tc>
          <w:tcPr>
            <w:tcW w:w="597" w:type="dxa"/>
          </w:tcPr>
          <w:p w14:paraId="7533B4E3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color w:val="000000"/>
                <w:lang w:val="en-CA" w:eastAsia="fr-CA"/>
              </w:rPr>
            </w:pPr>
          </w:p>
        </w:tc>
        <w:tc>
          <w:tcPr>
            <w:tcW w:w="2268" w:type="dxa"/>
            <w:vAlign w:val="center"/>
          </w:tcPr>
          <w:p w14:paraId="5BAF59FB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 xml:space="preserve">3.09 </w:t>
            </w:r>
          </w:p>
          <w:p w14:paraId="711BD337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(1.16)</w:t>
            </w:r>
          </w:p>
        </w:tc>
        <w:tc>
          <w:tcPr>
            <w:tcW w:w="2127" w:type="dxa"/>
            <w:vAlign w:val="center"/>
          </w:tcPr>
          <w:p w14:paraId="5382C76F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2.67</w:t>
            </w:r>
          </w:p>
          <w:p w14:paraId="5B29E13D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(1.16)</w:t>
            </w:r>
          </w:p>
        </w:tc>
        <w:tc>
          <w:tcPr>
            <w:tcW w:w="2253" w:type="dxa"/>
            <w:vAlign w:val="center"/>
          </w:tcPr>
          <w:p w14:paraId="70B2BAEC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i/>
                <w:color w:val="000000"/>
                <w:lang w:val="en-CA" w:eastAsia="fr-CA"/>
              </w:rPr>
              <w:t>t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(586) = -4.37</w:t>
            </w:r>
          </w:p>
          <w:p w14:paraId="13B9E0CE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b/>
                <w:i/>
                <w:color w:val="000000"/>
                <w:lang w:val="en-CA" w:eastAsia="fr-CA"/>
              </w:rPr>
              <w:t xml:space="preserve">p </w:t>
            </w:r>
            <w:r w:rsidRPr="00F17F68">
              <w:rPr>
                <w:rFonts w:eastAsia="Times New Roman"/>
                <w:b/>
                <w:color w:val="000000"/>
                <w:lang w:val="en-CA" w:eastAsia="fr-CA"/>
              </w:rPr>
              <w:t>&lt; 0.001</w:t>
            </w:r>
          </w:p>
        </w:tc>
      </w:tr>
      <w:tr w:rsidR="004D39A7" w:rsidRPr="00F17F68" w14:paraId="2E7F2C83" w14:textId="77777777" w:rsidTr="00327FCE">
        <w:trPr>
          <w:trHeight w:val="315"/>
        </w:trPr>
        <w:tc>
          <w:tcPr>
            <w:tcW w:w="2664" w:type="dxa"/>
            <w:vAlign w:val="center"/>
            <w:hideMark/>
          </w:tcPr>
          <w:p w14:paraId="49797245" w14:textId="5620C50E" w:rsidR="004D39A7" w:rsidRPr="00F17F68" w:rsidRDefault="008A7ED0" w:rsidP="00327FCE">
            <w:pPr>
              <w:spacing w:line="240" w:lineRule="auto"/>
              <w:ind w:firstLine="0"/>
              <w:rPr>
                <w:rFonts w:eastAsia="Times New Roman"/>
                <w:color w:val="000000"/>
                <w:lang w:val="en-CA" w:eastAsia="fr-CA"/>
              </w:rPr>
            </w:pPr>
            <w:r>
              <w:rPr>
                <w:rFonts w:eastAsia="Times New Roman"/>
                <w:color w:val="000000"/>
                <w:lang w:val="en-CA" w:eastAsia="fr-CA"/>
              </w:rPr>
              <w:t>M</w:t>
            </w:r>
            <w:r w:rsidR="004D39A7" w:rsidRPr="00F17F68">
              <w:rPr>
                <w:rFonts w:eastAsia="Times New Roman"/>
                <w:color w:val="000000"/>
                <w:lang w:val="en-CA" w:eastAsia="fr-CA"/>
              </w:rPr>
              <w:t>athematics marks</w:t>
            </w:r>
          </w:p>
        </w:tc>
        <w:tc>
          <w:tcPr>
            <w:tcW w:w="597" w:type="dxa"/>
          </w:tcPr>
          <w:p w14:paraId="53218C38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color w:val="000000"/>
                <w:lang w:val="en-CA" w:eastAsia="fr-CA"/>
              </w:rPr>
            </w:pPr>
          </w:p>
        </w:tc>
        <w:tc>
          <w:tcPr>
            <w:tcW w:w="2268" w:type="dxa"/>
            <w:vAlign w:val="center"/>
            <w:hideMark/>
          </w:tcPr>
          <w:p w14:paraId="490D214D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3.29 </w:t>
            </w:r>
          </w:p>
          <w:p w14:paraId="17C36276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(1.24)</w:t>
            </w:r>
          </w:p>
        </w:tc>
        <w:tc>
          <w:tcPr>
            <w:tcW w:w="2127" w:type="dxa"/>
            <w:vAlign w:val="center"/>
            <w:hideMark/>
          </w:tcPr>
          <w:p w14:paraId="3DA51A64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2.88 </w:t>
            </w:r>
          </w:p>
          <w:p w14:paraId="01F239C9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(1.19)</w:t>
            </w:r>
          </w:p>
        </w:tc>
        <w:tc>
          <w:tcPr>
            <w:tcW w:w="2253" w:type="dxa"/>
            <w:vAlign w:val="center"/>
            <w:hideMark/>
          </w:tcPr>
          <w:p w14:paraId="449F8420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i/>
                <w:color w:val="000000"/>
                <w:lang w:val="en-CA" w:eastAsia="fr-CA"/>
              </w:rPr>
              <w:t>t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(586) = 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-4.09</w:t>
            </w:r>
          </w:p>
          <w:p w14:paraId="369C8AA2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b/>
                <w:i/>
                <w:color w:val="000000"/>
                <w:lang w:val="en-CA" w:eastAsia="fr-CA"/>
              </w:rPr>
              <w:t xml:space="preserve">p </w:t>
            </w:r>
            <w:r w:rsidRPr="00F17F68">
              <w:rPr>
                <w:rFonts w:eastAsia="Times New Roman"/>
                <w:b/>
                <w:color w:val="000000"/>
                <w:lang w:val="en-CA" w:eastAsia="fr-CA"/>
              </w:rPr>
              <w:t>&lt; 0.001</w:t>
            </w:r>
          </w:p>
        </w:tc>
      </w:tr>
      <w:tr w:rsidR="004D39A7" w:rsidRPr="00BA245F" w14:paraId="01A12737" w14:textId="77777777" w:rsidTr="00C925C4">
        <w:trPr>
          <w:trHeight w:val="315"/>
        </w:trPr>
        <w:tc>
          <w:tcPr>
            <w:tcW w:w="9909" w:type="dxa"/>
            <w:gridSpan w:val="5"/>
            <w:vAlign w:val="center"/>
          </w:tcPr>
          <w:p w14:paraId="5FDB7840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b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b/>
                <w:color w:val="000000"/>
                <w:lang w:val="en-CA" w:eastAsia="fr-CA"/>
              </w:rPr>
              <w:t>Juvenile criminal records (age 12 to 17)</w:t>
            </w:r>
          </w:p>
        </w:tc>
      </w:tr>
      <w:tr w:rsidR="004D39A7" w:rsidRPr="00F17F68" w14:paraId="18171C5D" w14:textId="77777777" w:rsidTr="00C925C4">
        <w:trPr>
          <w:trHeight w:val="315"/>
        </w:trPr>
        <w:tc>
          <w:tcPr>
            <w:tcW w:w="2664" w:type="dxa"/>
            <w:vAlign w:val="bottom"/>
            <w:hideMark/>
          </w:tcPr>
          <w:p w14:paraId="1E6A150A" w14:textId="77777777" w:rsidR="004D39A7" w:rsidRPr="00F17F68" w:rsidRDefault="004D39A7" w:rsidP="00327FCE">
            <w:pPr>
              <w:spacing w:line="240" w:lineRule="auto"/>
              <w:ind w:firstLine="0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% (n)</w:t>
            </w:r>
            <w:r>
              <w:rPr>
                <w:rFonts w:eastAsia="Times New Roman"/>
                <w:color w:val="000000"/>
                <w:lang w:val="en-CA" w:eastAsia="fr-CA"/>
              </w:rPr>
              <w:t xml:space="preserve"> with criminal conviction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>s</w:t>
            </w:r>
          </w:p>
        </w:tc>
        <w:tc>
          <w:tcPr>
            <w:tcW w:w="597" w:type="dxa"/>
          </w:tcPr>
          <w:p w14:paraId="66B5F2FA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color w:val="000000"/>
                <w:lang w:val="en-CA" w:eastAsia="fr-CA"/>
              </w:rPr>
            </w:pPr>
          </w:p>
        </w:tc>
        <w:tc>
          <w:tcPr>
            <w:tcW w:w="2268" w:type="dxa"/>
            <w:vAlign w:val="center"/>
            <w:hideMark/>
          </w:tcPr>
          <w:p w14:paraId="6D375E0F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19.4</w:t>
            </w:r>
          </w:p>
          <w:p w14:paraId="002069ED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(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62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>)</w:t>
            </w:r>
          </w:p>
        </w:tc>
        <w:tc>
          <w:tcPr>
            <w:tcW w:w="2127" w:type="dxa"/>
            <w:vAlign w:val="center"/>
            <w:hideMark/>
          </w:tcPr>
          <w:p w14:paraId="768C61F7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31.6</w:t>
            </w:r>
          </w:p>
          <w:p w14:paraId="02973BC5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(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134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>)</w:t>
            </w:r>
          </w:p>
        </w:tc>
        <w:tc>
          <w:tcPr>
            <w:tcW w:w="2253" w:type="dxa"/>
            <w:vAlign w:val="center"/>
            <w:hideMark/>
          </w:tcPr>
          <w:p w14:paraId="7EDC99CD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Calibri"/>
                <w:lang w:val="en-US"/>
              </w:rPr>
              <w:t xml:space="preserve">X²(1) = 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13.88</w:t>
            </w:r>
          </w:p>
          <w:p w14:paraId="7005583D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b/>
                <w:i/>
                <w:color w:val="000000"/>
                <w:lang w:val="en-CA" w:eastAsia="fr-CA"/>
              </w:rPr>
              <w:t xml:space="preserve">p </w:t>
            </w:r>
            <w:r w:rsidRPr="00F17F68">
              <w:rPr>
                <w:rFonts w:eastAsia="Times New Roman"/>
                <w:b/>
                <w:color w:val="000000"/>
                <w:lang w:val="en-CA" w:eastAsia="fr-CA"/>
              </w:rPr>
              <w:t>&lt; 0.001</w:t>
            </w:r>
          </w:p>
        </w:tc>
      </w:tr>
      <w:tr w:rsidR="004D39A7" w:rsidRPr="00F17F68" w14:paraId="755D2BC0" w14:textId="77777777" w:rsidTr="00C925C4">
        <w:trPr>
          <w:trHeight w:val="315"/>
        </w:trPr>
        <w:tc>
          <w:tcPr>
            <w:tcW w:w="2664" w:type="dxa"/>
            <w:vAlign w:val="bottom"/>
            <w:hideMark/>
          </w:tcPr>
          <w:p w14:paraId="49A7ED88" w14:textId="77777777" w:rsidR="004D39A7" w:rsidRPr="00F17F68" w:rsidRDefault="004D39A7" w:rsidP="00327FCE">
            <w:pPr>
              <w:spacing w:line="240" w:lineRule="auto"/>
              <w:ind w:firstLine="0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Mean</w:t>
            </w:r>
            <w:r>
              <w:rPr>
                <w:rFonts w:eastAsia="Times New Roman"/>
                <w:color w:val="000000"/>
                <w:lang w:val="en-CA" w:eastAsia="fr-CA"/>
              </w:rPr>
              <w:t xml:space="preserve"> (SD)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 number of criminal </w:t>
            </w:r>
            <w:r>
              <w:rPr>
                <w:rFonts w:eastAsia="Times New Roman"/>
                <w:color w:val="000000"/>
                <w:lang w:val="en-CA" w:eastAsia="fr-CA"/>
              </w:rPr>
              <w:t>convictions</w:t>
            </w:r>
          </w:p>
        </w:tc>
        <w:tc>
          <w:tcPr>
            <w:tcW w:w="597" w:type="dxa"/>
          </w:tcPr>
          <w:p w14:paraId="4A505AC4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color w:val="000000"/>
                <w:lang w:val="en-CA" w:eastAsia="fr-CA"/>
              </w:rPr>
            </w:pPr>
          </w:p>
        </w:tc>
        <w:tc>
          <w:tcPr>
            <w:tcW w:w="2268" w:type="dxa"/>
            <w:vAlign w:val="center"/>
            <w:hideMark/>
          </w:tcPr>
          <w:p w14:paraId="07B6DB50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0.10 </w:t>
            </w:r>
          </w:p>
          <w:p w14:paraId="0D0831D4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(0.67)</w:t>
            </w:r>
          </w:p>
        </w:tc>
        <w:tc>
          <w:tcPr>
            <w:tcW w:w="2127" w:type="dxa"/>
            <w:vAlign w:val="center"/>
            <w:hideMark/>
          </w:tcPr>
          <w:p w14:paraId="0E6C5A7A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0.12 </w:t>
            </w:r>
          </w:p>
          <w:p w14:paraId="6DD7A03B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(0.63)</w:t>
            </w:r>
          </w:p>
        </w:tc>
        <w:tc>
          <w:tcPr>
            <w:tcW w:w="2253" w:type="dxa"/>
            <w:vAlign w:val="center"/>
            <w:hideMark/>
          </w:tcPr>
          <w:p w14:paraId="042AF431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i/>
                <w:color w:val="000000"/>
                <w:lang w:val="en-CA" w:eastAsia="fr-CA"/>
              </w:rPr>
              <w:t>t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(675.5) = 4.02</w:t>
            </w:r>
          </w:p>
          <w:p w14:paraId="7EE6BFE8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b/>
                <w:i/>
                <w:color w:val="000000"/>
                <w:lang w:val="en-CA" w:eastAsia="fr-CA"/>
              </w:rPr>
              <w:t xml:space="preserve">p </w:t>
            </w:r>
            <w:r w:rsidRPr="007366B7">
              <w:rPr>
                <w:rFonts w:eastAsia="Times New Roman"/>
                <w:b/>
                <w:color w:val="000000"/>
                <w:lang w:val="en-CA" w:eastAsia="fr-CA"/>
              </w:rPr>
              <w:t>&lt; 0.001</w:t>
            </w:r>
          </w:p>
        </w:tc>
      </w:tr>
      <w:tr w:rsidR="004D39A7" w:rsidRPr="00BA245F" w14:paraId="3150AD14" w14:textId="77777777" w:rsidTr="00C925C4">
        <w:trPr>
          <w:trHeight w:val="315"/>
        </w:trPr>
        <w:tc>
          <w:tcPr>
            <w:tcW w:w="9909" w:type="dxa"/>
            <w:gridSpan w:val="5"/>
            <w:vAlign w:val="center"/>
          </w:tcPr>
          <w:p w14:paraId="12646A5A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b/>
                <w:color w:val="000000"/>
                <w:lang w:val="en-CA" w:eastAsia="fr-CA"/>
              </w:rPr>
              <w:t>Adult criminal records (age 18 to 24)</w:t>
            </w:r>
          </w:p>
        </w:tc>
      </w:tr>
      <w:tr w:rsidR="004D39A7" w:rsidRPr="00F17F68" w14:paraId="35E5F25C" w14:textId="77777777" w:rsidTr="00C925C4">
        <w:trPr>
          <w:trHeight w:val="315"/>
        </w:trPr>
        <w:tc>
          <w:tcPr>
            <w:tcW w:w="2664" w:type="dxa"/>
            <w:vAlign w:val="bottom"/>
          </w:tcPr>
          <w:p w14:paraId="7F0C9C72" w14:textId="77777777" w:rsidR="004D39A7" w:rsidRPr="00F17F68" w:rsidRDefault="004D39A7" w:rsidP="00327FCE">
            <w:pPr>
              <w:spacing w:line="240" w:lineRule="auto"/>
              <w:ind w:firstLine="0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% (n) with criminal </w:t>
            </w:r>
            <w:r>
              <w:rPr>
                <w:rFonts w:eastAsia="Times New Roman"/>
                <w:color w:val="000000"/>
                <w:lang w:val="en-CA" w:eastAsia="fr-CA"/>
              </w:rPr>
              <w:t>convictions</w:t>
            </w:r>
          </w:p>
        </w:tc>
        <w:tc>
          <w:tcPr>
            <w:tcW w:w="597" w:type="dxa"/>
          </w:tcPr>
          <w:p w14:paraId="21DACCDC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color w:val="000000"/>
                <w:lang w:val="en-CA" w:eastAsia="fr-CA"/>
              </w:rPr>
            </w:pPr>
          </w:p>
        </w:tc>
        <w:tc>
          <w:tcPr>
            <w:tcW w:w="2268" w:type="dxa"/>
            <w:vAlign w:val="center"/>
          </w:tcPr>
          <w:p w14:paraId="61F1C8BF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33.5</w:t>
            </w:r>
          </w:p>
          <w:p w14:paraId="13AF2367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(107)</w:t>
            </w:r>
          </w:p>
        </w:tc>
        <w:tc>
          <w:tcPr>
            <w:tcW w:w="2127" w:type="dxa"/>
            <w:vAlign w:val="center"/>
          </w:tcPr>
          <w:p w14:paraId="40EDDBFE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39.4</w:t>
            </w:r>
          </w:p>
          <w:p w14:paraId="001D743F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(167)</w:t>
            </w:r>
          </w:p>
        </w:tc>
        <w:tc>
          <w:tcPr>
            <w:tcW w:w="2253" w:type="dxa"/>
            <w:vAlign w:val="center"/>
          </w:tcPr>
          <w:p w14:paraId="0501479E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Calibri"/>
                <w:lang w:val="en-US"/>
              </w:rPr>
              <w:t xml:space="preserve">X²(1) = 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2.67</w:t>
            </w:r>
          </w:p>
          <w:p w14:paraId="1D252AC1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i/>
                <w:color w:val="000000"/>
                <w:lang w:val="en-CA" w:eastAsia="fr-CA"/>
              </w:rPr>
              <w:t xml:space="preserve">p 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= 0.102</w:t>
            </w:r>
          </w:p>
        </w:tc>
      </w:tr>
      <w:tr w:rsidR="004D39A7" w:rsidRPr="00F17F68" w14:paraId="04A7DFAA" w14:textId="77777777" w:rsidTr="00C925C4">
        <w:trPr>
          <w:trHeight w:val="315"/>
        </w:trPr>
        <w:tc>
          <w:tcPr>
            <w:tcW w:w="2664" w:type="dxa"/>
            <w:vAlign w:val="bottom"/>
          </w:tcPr>
          <w:p w14:paraId="518F8894" w14:textId="77777777" w:rsidR="004D39A7" w:rsidRPr="00F17F68" w:rsidRDefault="004D39A7" w:rsidP="00327FCE">
            <w:pPr>
              <w:spacing w:line="240" w:lineRule="auto"/>
              <w:ind w:firstLine="0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color w:val="000000"/>
                <w:lang w:val="en-CA" w:eastAsia="fr-CA"/>
              </w:rPr>
              <w:t>Mean</w:t>
            </w:r>
            <w:r>
              <w:rPr>
                <w:rFonts w:eastAsia="Times New Roman"/>
                <w:color w:val="000000"/>
                <w:lang w:val="en-CA" w:eastAsia="fr-CA"/>
              </w:rPr>
              <w:t xml:space="preserve"> (SD)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 xml:space="preserve"> number of </w:t>
            </w:r>
            <w:r>
              <w:rPr>
                <w:rFonts w:eastAsia="Times New Roman"/>
                <w:color w:val="000000"/>
                <w:lang w:val="en-CA" w:eastAsia="fr-CA"/>
              </w:rPr>
              <w:t xml:space="preserve">criminal </w:t>
            </w:r>
            <w:r w:rsidRPr="00F17F68">
              <w:rPr>
                <w:rFonts w:eastAsia="Times New Roman"/>
                <w:color w:val="000000"/>
                <w:lang w:val="en-CA" w:eastAsia="fr-CA"/>
              </w:rPr>
              <w:t>convictions</w:t>
            </w:r>
          </w:p>
        </w:tc>
        <w:tc>
          <w:tcPr>
            <w:tcW w:w="597" w:type="dxa"/>
          </w:tcPr>
          <w:p w14:paraId="0A776D23" w14:textId="77777777" w:rsidR="004D39A7" w:rsidRPr="00F17F68" w:rsidRDefault="004D39A7" w:rsidP="00C925C4">
            <w:pPr>
              <w:spacing w:line="240" w:lineRule="auto"/>
              <w:rPr>
                <w:rFonts w:eastAsia="Times New Roman"/>
                <w:color w:val="000000"/>
                <w:lang w:val="en-CA" w:eastAsia="fr-CA"/>
              </w:rPr>
            </w:pPr>
          </w:p>
        </w:tc>
        <w:tc>
          <w:tcPr>
            <w:tcW w:w="2268" w:type="dxa"/>
            <w:vAlign w:val="center"/>
          </w:tcPr>
          <w:p w14:paraId="22A28340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1.17</w:t>
            </w:r>
          </w:p>
          <w:p w14:paraId="4F91F62E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(3.21)</w:t>
            </w:r>
          </w:p>
        </w:tc>
        <w:tc>
          <w:tcPr>
            <w:tcW w:w="2127" w:type="dxa"/>
            <w:vAlign w:val="center"/>
          </w:tcPr>
          <w:p w14:paraId="2D9E2AF0" w14:textId="77777777" w:rsidR="004D39A7" w:rsidRPr="00E43EE3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 xml:space="preserve">1.44 </w:t>
            </w:r>
          </w:p>
          <w:p w14:paraId="27E20611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color w:val="000000"/>
                <w:lang w:val="en-CA" w:eastAsia="fr-CA"/>
              </w:rPr>
              <w:t>(3.13)</w:t>
            </w:r>
          </w:p>
        </w:tc>
        <w:tc>
          <w:tcPr>
            <w:tcW w:w="2253" w:type="dxa"/>
            <w:vAlign w:val="center"/>
          </w:tcPr>
          <w:p w14:paraId="250F7B97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E43EE3">
              <w:rPr>
                <w:rFonts w:eastAsia="Times New Roman"/>
                <w:i/>
                <w:color w:val="000000"/>
                <w:lang w:val="en-CA" w:eastAsia="fr-CA"/>
              </w:rPr>
              <w:t>t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(741) = 1.20</w:t>
            </w:r>
          </w:p>
          <w:p w14:paraId="5E051949" w14:textId="77777777" w:rsidR="004D39A7" w:rsidRPr="00F17F68" w:rsidRDefault="004D39A7" w:rsidP="00C925C4">
            <w:pPr>
              <w:spacing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F17F68">
              <w:rPr>
                <w:rFonts w:eastAsia="Times New Roman"/>
                <w:i/>
                <w:color w:val="000000"/>
                <w:lang w:val="en-CA" w:eastAsia="fr-CA"/>
              </w:rPr>
              <w:t xml:space="preserve">p </w:t>
            </w:r>
            <w:r w:rsidRPr="00E43EE3">
              <w:rPr>
                <w:rFonts w:eastAsia="Times New Roman"/>
                <w:color w:val="000000"/>
                <w:lang w:val="en-CA" w:eastAsia="fr-CA"/>
              </w:rPr>
              <w:t>= 2.229</w:t>
            </w:r>
          </w:p>
        </w:tc>
      </w:tr>
    </w:tbl>
    <w:p w14:paraId="6030D923" w14:textId="360AD7BA" w:rsidR="007C07EC" w:rsidRDefault="004D39A7" w:rsidP="007C07EC">
      <w:pPr>
        <w:spacing w:after="160" w:line="259" w:lineRule="auto"/>
        <w:ind w:firstLine="0"/>
        <w:rPr>
          <w:rFonts w:eastAsia="Times New Roman"/>
          <w:lang w:val="en-US"/>
        </w:rPr>
      </w:pPr>
      <w:r w:rsidRPr="00F17F68">
        <w:rPr>
          <w:rFonts w:eastAsia="Calibri"/>
          <w:lang w:val="en-US"/>
        </w:rPr>
        <w:t xml:space="preserve">Notes. Valid percentages. Pearson’s chi-square tests and </w:t>
      </w:r>
      <w:r>
        <w:rPr>
          <w:rFonts w:eastAsia="Calibri"/>
          <w:lang w:val="en-US"/>
        </w:rPr>
        <w:t>T-tests</w:t>
      </w:r>
      <w:r w:rsidRPr="00F17F68">
        <w:rPr>
          <w:rFonts w:eastAsia="Calibri"/>
          <w:lang w:val="en-US"/>
        </w:rPr>
        <w:t xml:space="preserve"> are presented.</w:t>
      </w:r>
      <w:r>
        <w:rPr>
          <w:rFonts w:eastAsia="Calibri"/>
          <w:lang w:val="en-US"/>
        </w:rPr>
        <w:t xml:space="preserve"> </w:t>
      </w:r>
      <w:r w:rsidRPr="00F17F68">
        <w:rPr>
          <w:rFonts w:eastAsia="Calibri"/>
          <w:lang w:val="en-US"/>
        </w:rPr>
        <w:t>Data were available for more than 94% of both samples, except for age 10 and 12 teachers’ rating, when they were available for over 85% and 77%, respectively.</w:t>
      </w:r>
    </w:p>
    <w:p w14:paraId="5902C174" w14:textId="77777777" w:rsidR="003021B5" w:rsidRPr="00925F01" w:rsidRDefault="003021B5" w:rsidP="007C07EC">
      <w:pPr>
        <w:spacing w:after="160" w:line="259" w:lineRule="auto"/>
        <w:ind w:firstLine="0"/>
        <w:rPr>
          <w:rFonts w:eastAsia="Times New Roman"/>
          <w:lang w:val="en-US"/>
        </w:rPr>
      </w:pPr>
    </w:p>
    <w:p w14:paraId="4D06FDAA" w14:textId="79690C4F" w:rsidR="007C07EC" w:rsidRPr="00925F01" w:rsidRDefault="007C07EC" w:rsidP="007C07EC">
      <w:pPr>
        <w:spacing w:after="160" w:line="259" w:lineRule="auto"/>
        <w:ind w:firstLine="0"/>
        <w:rPr>
          <w:rFonts w:eastAsia="Times New Roman"/>
          <w:lang w:val="en-US"/>
        </w:rPr>
      </w:pPr>
      <w:r w:rsidRPr="00925F01">
        <w:rPr>
          <w:rFonts w:eastAsia="Times New Roman"/>
          <w:lang w:val="en-US"/>
        </w:rPr>
        <w:t xml:space="preserve">Table S2. Comparisons of parent characteristics and teacher ratings at ages 6, 10, and 12 of men with Borderline Personality Disorder, </w:t>
      </w:r>
      <w:r w:rsidR="00FA0A54">
        <w:rPr>
          <w:rFonts w:eastAsia="Times New Roman"/>
          <w:lang w:val="en-US"/>
        </w:rPr>
        <w:t xml:space="preserve">Borderline Personality Disorder and </w:t>
      </w:r>
      <w:r w:rsidRPr="00925F01">
        <w:rPr>
          <w:rFonts w:eastAsia="Times New Roman"/>
          <w:lang w:val="en-US"/>
        </w:rPr>
        <w:t xml:space="preserve">Antisocial Personality Disorder, Antisocial Personality Disorder, and </w:t>
      </w:r>
      <w:r w:rsidR="00FA0A54">
        <w:rPr>
          <w:rFonts w:eastAsia="Times New Roman"/>
          <w:lang w:val="en-US"/>
        </w:rPr>
        <w:t>N</w:t>
      </w:r>
      <w:r w:rsidRPr="00925F01">
        <w:rPr>
          <w:rFonts w:eastAsia="Times New Roman"/>
          <w:lang w:val="en-US"/>
        </w:rPr>
        <w:t xml:space="preserve">either </w:t>
      </w:r>
      <w:r w:rsidR="00FA0A54">
        <w:rPr>
          <w:rFonts w:eastAsia="Times New Roman"/>
          <w:lang w:val="en-US"/>
        </w:rPr>
        <w:t>D</w:t>
      </w:r>
      <w:r w:rsidRPr="00925F01">
        <w:rPr>
          <w:rFonts w:eastAsia="Times New Roman"/>
          <w:lang w:val="en-US"/>
        </w:rPr>
        <w:t>isorder</w:t>
      </w:r>
    </w:p>
    <w:tbl>
      <w:tblPr>
        <w:tblStyle w:val="TableGrid1"/>
        <w:tblW w:w="104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134"/>
        <w:gridCol w:w="992"/>
        <w:gridCol w:w="1559"/>
        <w:gridCol w:w="851"/>
        <w:gridCol w:w="1559"/>
        <w:gridCol w:w="1701"/>
      </w:tblGrid>
      <w:tr w:rsidR="00A16025" w:rsidRPr="00A16025" w14:paraId="6B413E44" w14:textId="77777777" w:rsidTr="004C3BFD">
        <w:tc>
          <w:tcPr>
            <w:tcW w:w="2660" w:type="dxa"/>
          </w:tcPr>
          <w:p w14:paraId="203E3674" w14:textId="77777777" w:rsidR="00A16025" w:rsidRPr="00A16025" w:rsidRDefault="00A16025" w:rsidP="00CB7190">
            <w:pPr>
              <w:rPr>
                <w:rFonts w:eastAsia="Calibri"/>
                <w:lang w:val="en-CA"/>
              </w:rPr>
            </w:pPr>
          </w:p>
        </w:tc>
        <w:tc>
          <w:tcPr>
            <w:tcW w:w="1134" w:type="dxa"/>
            <w:vAlign w:val="center"/>
          </w:tcPr>
          <w:p w14:paraId="7A082AF7" w14:textId="321A9225" w:rsidR="00A16025" w:rsidRPr="00A16025" w:rsidRDefault="00A16025" w:rsidP="00A16025">
            <w:pPr>
              <w:jc w:val="center"/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BPD</w:t>
            </w:r>
          </w:p>
        </w:tc>
        <w:tc>
          <w:tcPr>
            <w:tcW w:w="992" w:type="dxa"/>
            <w:vAlign w:val="center"/>
          </w:tcPr>
          <w:p w14:paraId="15A05A81" w14:textId="7B1E75FE" w:rsidR="00A16025" w:rsidRPr="00A16025" w:rsidRDefault="00A16025" w:rsidP="00A16025">
            <w:pPr>
              <w:jc w:val="center"/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ASPD</w:t>
            </w:r>
          </w:p>
        </w:tc>
        <w:tc>
          <w:tcPr>
            <w:tcW w:w="1559" w:type="dxa"/>
            <w:vAlign w:val="center"/>
          </w:tcPr>
          <w:p w14:paraId="3A878A4E" w14:textId="2DD62F39" w:rsidR="00A16025" w:rsidRPr="00A16025" w:rsidRDefault="00A16025" w:rsidP="00A16025">
            <w:pPr>
              <w:jc w:val="center"/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BPD+</w:t>
            </w:r>
            <w:r w:rsidRPr="00A16025">
              <w:rPr>
                <w:rFonts w:eastAsia="Calibri"/>
                <w:lang w:val="en-CA"/>
              </w:rPr>
              <w:t>ASPD</w:t>
            </w:r>
          </w:p>
        </w:tc>
        <w:tc>
          <w:tcPr>
            <w:tcW w:w="851" w:type="dxa"/>
            <w:vAlign w:val="center"/>
          </w:tcPr>
          <w:p w14:paraId="7CD199AA" w14:textId="77777777" w:rsidR="00A16025" w:rsidRPr="00A16025" w:rsidRDefault="00A16025" w:rsidP="00CB7190">
            <w:pPr>
              <w:jc w:val="center"/>
              <w:rPr>
                <w:rFonts w:eastAsia="Calibri"/>
                <w:lang w:val="en-CA"/>
              </w:rPr>
            </w:pPr>
            <w:r w:rsidRPr="00A16025">
              <w:rPr>
                <w:rFonts w:eastAsia="Calibri"/>
                <w:lang w:val="en-CA"/>
              </w:rPr>
              <w:t>ND</w:t>
            </w:r>
          </w:p>
        </w:tc>
        <w:tc>
          <w:tcPr>
            <w:tcW w:w="1559" w:type="dxa"/>
            <w:vMerge w:val="restart"/>
            <w:vAlign w:val="center"/>
          </w:tcPr>
          <w:p w14:paraId="10010BF7" w14:textId="7C3A89CF" w:rsidR="00A16025" w:rsidRPr="00A16025" w:rsidRDefault="00A16025" w:rsidP="00A16025">
            <w:pPr>
              <w:jc w:val="center"/>
              <w:rPr>
                <w:rFonts w:eastAsia="Calibri"/>
                <w:b/>
                <w:lang w:val="en-CA"/>
              </w:rPr>
            </w:pPr>
            <w:r w:rsidRPr="00A16025">
              <w:rPr>
                <w:rFonts w:eastAsia="Calibri"/>
                <w:b/>
                <w:lang w:val="en-CA"/>
              </w:rPr>
              <w:t>Statistic</w:t>
            </w:r>
          </w:p>
        </w:tc>
        <w:tc>
          <w:tcPr>
            <w:tcW w:w="1701" w:type="dxa"/>
            <w:vMerge w:val="restart"/>
            <w:vAlign w:val="center"/>
          </w:tcPr>
          <w:p w14:paraId="65EA4CED" w14:textId="6B76C936" w:rsidR="00A16025" w:rsidRDefault="004C3BFD" w:rsidP="004C3BFD">
            <w:pPr>
              <w:jc w:val="center"/>
              <w:rPr>
                <w:rFonts w:eastAsia="Calibri"/>
                <w:b/>
                <w:lang w:val="en-CA"/>
              </w:rPr>
            </w:pPr>
            <w:r w:rsidRPr="004C3BFD">
              <w:rPr>
                <w:rFonts w:eastAsia="Calibri"/>
                <w:b/>
              </w:rPr>
              <w:t>Tukey’s HSD</w:t>
            </w:r>
          </w:p>
          <w:p w14:paraId="1334CA4A" w14:textId="2AFA786A" w:rsidR="00A16025" w:rsidRPr="00A16025" w:rsidRDefault="00A16025" w:rsidP="004C3BFD">
            <w:pPr>
              <w:jc w:val="center"/>
              <w:rPr>
                <w:rFonts w:eastAsia="Calibri"/>
                <w:b/>
                <w:lang w:val="en-CA"/>
              </w:rPr>
            </w:pPr>
            <w:r>
              <w:rPr>
                <w:rFonts w:eastAsia="Calibri"/>
                <w:b/>
                <w:i/>
                <w:lang w:val="en-CA"/>
              </w:rPr>
              <w:t xml:space="preserve">p </w:t>
            </w:r>
            <w:r>
              <w:rPr>
                <w:rFonts w:eastAsia="Calibri"/>
                <w:b/>
                <w:lang w:val="en-CA"/>
              </w:rPr>
              <w:t>value</w:t>
            </w:r>
          </w:p>
        </w:tc>
      </w:tr>
      <w:tr w:rsidR="00A16025" w:rsidRPr="00A16025" w14:paraId="1DC4C25F" w14:textId="77777777" w:rsidTr="004C3BFD">
        <w:tc>
          <w:tcPr>
            <w:tcW w:w="2660" w:type="dxa"/>
          </w:tcPr>
          <w:p w14:paraId="40FE982F" w14:textId="77777777" w:rsidR="00A16025" w:rsidRPr="00A16025" w:rsidRDefault="00A16025" w:rsidP="00CB7190">
            <w:pPr>
              <w:jc w:val="right"/>
              <w:rPr>
                <w:rFonts w:eastAsia="Calibri"/>
                <w:lang w:val="en-CA"/>
              </w:rPr>
            </w:pPr>
          </w:p>
        </w:tc>
        <w:tc>
          <w:tcPr>
            <w:tcW w:w="1134" w:type="dxa"/>
            <w:vAlign w:val="center"/>
          </w:tcPr>
          <w:p w14:paraId="0221290E" w14:textId="77777777" w:rsidR="00A16025" w:rsidRPr="00A16025" w:rsidRDefault="00A16025" w:rsidP="00CB7190">
            <w:pPr>
              <w:jc w:val="center"/>
              <w:rPr>
                <w:rFonts w:eastAsia="Calibri"/>
                <w:b/>
                <w:lang w:val="en-CA"/>
              </w:rPr>
            </w:pPr>
            <w:r w:rsidRPr="00A16025">
              <w:rPr>
                <w:rFonts w:eastAsia="Calibri"/>
                <w:b/>
                <w:lang w:val="en-CA"/>
              </w:rPr>
              <w:t>a</w:t>
            </w:r>
          </w:p>
        </w:tc>
        <w:tc>
          <w:tcPr>
            <w:tcW w:w="992" w:type="dxa"/>
            <w:vAlign w:val="center"/>
          </w:tcPr>
          <w:p w14:paraId="4D30B9BA" w14:textId="77777777" w:rsidR="00A16025" w:rsidRPr="00A16025" w:rsidRDefault="00A16025" w:rsidP="00CB7190">
            <w:pPr>
              <w:jc w:val="center"/>
              <w:rPr>
                <w:rFonts w:eastAsia="Calibri"/>
                <w:b/>
                <w:lang w:val="en-CA"/>
              </w:rPr>
            </w:pPr>
            <w:r w:rsidRPr="00A16025">
              <w:rPr>
                <w:rFonts w:eastAsia="Calibri"/>
                <w:b/>
                <w:lang w:val="en-CA"/>
              </w:rPr>
              <w:t>b</w:t>
            </w:r>
          </w:p>
        </w:tc>
        <w:tc>
          <w:tcPr>
            <w:tcW w:w="1559" w:type="dxa"/>
            <w:vAlign w:val="center"/>
          </w:tcPr>
          <w:p w14:paraId="615204E3" w14:textId="77777777" w:rsidR="00A16025" w:rsidRPr="00A16025" w:rsidRDefault="00A16025" w:rsidP="00CB7190">
            <w:pPr>
              <w:jc w:val="center"/>
              <w:rPr>
                <w:rFonts w:eastAsia="Calibri"/>
                <w:b/>
                <w:lang w:val="en-CA"/>
              </w:rPr>
            </w:pPr>
            <w:r w:rsidRPr="00A16025">
              <w:rPr>
                <w:rFonts w:eastAsia="Calibri"/>
                <w:b/>
                <w:lang w:val="en-CA"/>
              </w:rPr>
              <w:t>c</w:t>
            </w:r>
          </w:p>
        </w:tc>
        <w:tc>
          <w:tcPr>
            <w:tcW w:w="851" w:type="dxa"/>
            <w:vAlign w:val="center"/>
          </w:tcPr>
          <w:p w14:paraId="22927406" w14:textId="77777777" w:rsidR="00A16025" w:rsidRPr="00A16025" w:rsidRDefault="00A16025" w:rsidP="00CB7190">
            <w:pPr>
              <w:jc w:val="center"/>
              <w:rPr>
                <w:rFonts w:eastAsia="Calibri"/>
                <w:b/>
                <w:lang w:val="en-CA"/>
              </w:rPr>
            </w:pPr>
            <w:r w:rsidRPr="00A16025">
              <w:rPr>
                <w:rFonts w:eastAsia="Calibri"/>
                <w:b/>
                <w:lang w:val="en-CA"/>
              </w:rPr>
              <w:t>d</w:t>
            </w:r>
          </w:p>
        </w:tc>
        <w:tc>
          <w:tcPr>
            <w:tcW w:w="1559" w:type="dxa"/>
            <w:vMerge/>
          </w:tcPr>
          <w:p w14:paraId="6779D1CF" w14:textId="77777777" w:rsidR="00A16025" w:rsidRPr="00A16025" w:rsidRDefault="00A16025" w:rsidP="00CB7190">
            <w:pPr>
              <w:rPr>
                <w:rFonts w:eastAsia="Calibri"/>
                <w:lang w:val="en-CA"/>
              </w:rPr>
            </w:pPr>
          </w:p>
        </w:tc>
        <w:tc>
          <w:tcPr>
            <w:tcW w:w="1701" w:type="dxa"/>
            <w:vMerge/>
            <w:vAlign w:val="center"/>
          </w:tcPr>
          <w:p w14:paraId="4772E4EA" w14:textId="77777777" w:rsidR="00A16025" w:rsidRPr="00A16025" w:rsidRDefault="00A16025" w:rsidP="004C3BFD">
            <w:pPr>
              <w:jc w:val="center"/>
              <w:rPr>
                <w:rFonts w:eastAsia="Calibri"/>
                <w:lang w:val="en-CA"/>
              </w:rPr>
            </w:pPr>
          </w:p>
        </w:tc>
      </w:tr>
      <w:tr w:rsidR="004C3BFD" w:rsidRPr="00A16025" w14:paraId="2F937D49" w14:textId="77777777" w:rsidTr="004C3BFD">
        <w:tc>
          <w:tcPr>
            <w:tcW w:w="2660" w:type="dxa"/>
          </w:tcPr>
          <w:p w14:paraId="2061766E" w14:textId="77777777" w:rsidR="007C07EC" w:rsidRPr="00A16025" w:rsidRDefault="007C07EC" w:rsidP="00CB7190">
            <w:pPr>
              <w:jc w:val="right"/>
              <w:rPr>
                <w:rFonts w:eastAsia="Calibri"/>
                <w:lang w:val="en-CA"/>
              </w:rPr>
            </w:pPr>
            <w:r w:rsidRPr="00A16025">
              <w:rPr>
                <w:rFonts w:eastAsia="Calibri"/>
                <w:lang w:val="en-CA"/>
              </w:rPr>
              <w:t>N</w:t>
            </w:r>
          </w:p>
        </w:tc>
        <w:tc>
          <w:tcPr>
            <w:tcW w:w="1134" w:type="dxa"/>
            <w:vAlign w:val="center"/>
          </w:tcPr>
          <w:p w14:paraId="56090B1D" w14:textId="77777777" w:rsidR="007C07EC" w:rsidRPr="00A16025" w:rsidRDefault="007C07EC" w:rsidP="00CB7190">
            <w:pPr>
              <w:jc w:val="center"/>
              <w:rPr>
                <w:rFonts w:eastAsia="Calibri"/>
                <w:lang w:val="en-CA"/>
              </w:rPr>
            </w:pPr>
            <w:r w:rsidRPr="00A16025">
              <w:rPr>
                <w:rFonts w:eastAsia="Calibri"/>
                <w:lang w:val="en-CA"/>
              </w:rPr>
              <w:t>12</w:t>
            </w:r>
          </w:p>
        </w:tc>
        <w:tc>
          <w:tcPr>
            <w:tcW w:w="992" w:type="dxa"/>
            <w:vAlign w:val="center"/>
          </w:tcPr>
          <w:p w14:paraId="33FC375F" w14:textId="77777777" w:rsidR="007C07EC" w:rsidRPr="00A16025" w:rsidRDefault="007C07EC" w:rsidP="00CB7190">
            <w:pPr>
              <w:jc w:val="center"/>
              <w:rPr>
                <w:rFonts w:eastAsia="Calibri"/>
                <w:lang w:val="en-CA"/>
              </w:rPr>
            </w:pPr>
            <w:r w:rsidRPr="00A16025">
              <w:rPr>
                <w:rFonts w:eastAsia="Calibri"/>
                <w:lang w:val="en-CA"/>
              </w:rPr>
              <w:t>49</w:t>
            </w:r>
          </w:p>
        </w:tc>
        <w:tc>
          <w:tcPr>
            <w:tcW w:w="1559" w:type="dxa"/>
            <w:vAlign w:val="center"/>
          </w:tcPr>
          <w:p w14:paraId="6DE4F733" w14:textId="77777777" w:rsidR="007C07EC" w:rsidRPr="00A16025" w:rsidRDefault="007C07EC" w:rsidP="00CB7190">
            <w:pPr>
              <w:jc w:val="center"/>
              <w:rPr>
                <w:rFonts w:eastAsia="Calibri"/>
                <w:lang w:val="en-CA"/>
              </w:rPr>
            </w:pPr>
            <w:r w:rsidRPr="00A16025">
              <w:rPr>
                <w:rFonts w:eastAsia="Calibri"/>
                <w:lang w:val="en-CA"/>
              </w:rPr>
              <w:t>25</w:t>
            </w:r>
          </w:p>
        </w:tc>
        <w:tc>
          <w:tcPr>
            <w:tcW w:w="851" w:type="dxa"/>
            <w:vAlign w:val="center"/>
          </w:tcPr>
          <w:p w14:paraId="03EC4882" w14:textId="77777777" w:rsidR="007C07EC" w:rsidRPr="00A16025" w:rsidRDefault="007C07EC" w:rsidP="00CB7190">
            <w:pPr>
              <w:jc w:val="center"/>
              <w:rPr>
                <w:rFonts w:eastAsia="Calibri"/>
                <w:lang w:val="en-CA"/>
              </w:rPr>
            </w:pPr>
            <w:r w:rsidRPr="00A16025">
              <w:rPr>
                <w:rFonts w:eastAsia="Calibri"/>
                <w:lang w:val="en-CA"/>
              </w:rPr>
              <w:t>224</w:t>
            </w:r>
          </w:p>
        </w:tc>
        <w:tc>
          <w:tcPr>
            <w:tcW w:w="1559" w:type="dxa"/>
          </w:tcPr>
          <w:p w14:paraId="1AA642C6" w14:textId="77777777" w:rsidR="007C07EC" w:rsidRPr="00A16025" w:rsidRDefault="007C07EC" w:rsidP="00CB7190">
            <w:pPr>
              <w:rPr>
                <w:rFonts w:eastAsia="Calibri"/>
                <w:lang w:val="en-CA"/>
              </w:rPr>
            </w:pPr>
          </w:p>
        </w:tc>
        <w:tc>
          <w:tcPr>
            <w:tcW w:w="1701" w:type="dxa"/>
            <w:vAlign w:val="center"/>
          </w:tcPr>
          <w:p w14:paraId="775C6B76" w14:textId="77777777" w:rsidR="007C07EC" w:rsidRPr="00A16025" w:rsidRDefault="007C07EC" w:rsidP="004C3BFD">
            <w:pPr>
              <w:jc w:val="center"/>
              <w:rPr>
                <w:rFonts w:eastAsia="Calibri"/>
                <w:lang w:val="en-CA"/>
              </w:rPr>
            </w:pPr>
          </w:p>
        </w:tc>
      </w:tr>
      <w:tr w:rsidR="007C07EC" w:rsidRPr="00A16025" w14:paraId="07634E6D" w14:textId="77777777" w:rsidTr="004C3BFD">
        <w:tc>
          <w:tcPr>
            <w:tcW w:w="8755" w:type="dxa"/>
            <w:gridSpan w:val="6"/>
          </w:tcPr>
          <w:p w14:paraId="483A3741" w14:textId="77777777" w:rsidR="007C07EC" w:rsidRPr="00A16025" w:rsidRDefault="007C07EC" w:rsidP="00A16025">
            <w:pPr>
              <w:rPr>
                <w:rFonts w:eastAsia="Calibri"/>
                <w:b/>
                <w:lang w:val="en-CA"/>
              </w:rPr>
            </w:pPr>
            <w:r w:rsidRPr="00A16025">
              <w:rPr>
                <w:rFonts w:eastAsia="Calibri"/>
                <w:b/>
                <w:lang w:val="en-CA"/>
              </w:rPr>
              <w:t>Family characteristics</w:t>
            </w:r>
          </w:p>
        </w:tc>
        <w:tc>
          <w:tcPr>
            <w:tcW w:w="1701" w:type="dxa"/>
            <w:vAlign w:val="center"/>
          </w:tcPr>
          <w:p w14:paraId="7C669B5E" w14:textId="77777777" w:rsidR="007C07EC" w:rsidRPr="00A16025" w:rsidRDefault="007C07EC" w:rsidP="004C3BFD">
            <w:pPr>
              <w:jc w:val="center"/>
              <w:rPr>
                <w:rFonts w:eastAsia="Calibri"/>
                <w:lang w:val="en-CA"/>
              </w:rPr>
            </w:pPr>
          </w:p>
        </w:tc>
      </w:tr>
      <w:tr w:rsidR="004C3BFD" w:rsidRPr="00A16025" w14:paraId="09C74360" w14:textId="77777777" w:rsidTr="004C3BFD">
        <w:tc>
          <w:tcPr>
            <w:tcW w:w="2660" w:type="dxa"/>
          </w:tcPr>
          <w:p w14:paraId="07C46705" w14:textId="77777777" w:rsidR="007C07EC" w:rsidRPr="00A16025" w:rsidRDefault="007C07EC" w:rsidP="00CB7190">
            <w:pPr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Mean age of mother at birth (SD)</w:t>
            </w:r>
          </w:p>
        </w:tc>
        <w:tc>
          <w:tcPr>
            <w:tcW w:w="1134" w:type="dxa"/>
          </w:tcPr>
          <w:p w14:paraId="14B0DFDE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23.83</w:t>
            </w:r>
          </w:p>
          <w:p w14:paraId="60891233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4.10)</w:t>
            </w:r>
          </w:p>
        </w:tc>
        <w:tc>
          <w:tcPr>
            <w:tcW w:w="992" w:type="dxa"/>
          </w:tcPr>
          <w:p w14:paraId="058C2478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24.39</w:t>
            </w:r>
          </w:p>
          <w:p w14:paraId="6C5FBF52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4.54)</w:t>
            </w:r>
          </w:p>
        </w:tc>
        <w:tc>
          <w:tcPr>
            <w:tcW w:w="1559" w:type="dxa"/>
          </w:tcPr>
          <w:p w14:paraId="303BA1AE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22.76</w:t>
            </w:r>
          </w:p>
          <w:p w14:paraId="7AB65178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3.73)</w:t>
            </w:r>
          </w:p>
        </w:tc>
        <w:tc>
          <w:tcPr>
            <w:tcW w:w="851" w:type="dxa"/>
          </w:tcPr>
          <w:p w14:paraId="3F6070D0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25.81</w:t>
            </w:r>
          </w:p>
          <w:p w14:paraId="71D4BE17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4.66)</w:t>
            </w:r>
          </w:p>
        </w:tc>
        <w:tc>
          <w:tcPr>
            <w:tcW w:w="1559" w:type="dxa"/>
          </w:tcPr>
          <w:p w14:paraId="098D7317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F(3)=4.60</w:t>
            </w:r>
          </w:p>
          <w:p w14:paraId="12850137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i/>
                <w:lang w:val="en-US"/>
              </w:rPr>
              <w:t>p</w:t>
            </w:r>
            <w:r w:rsidRPr="00A16025">
              <w:rPr>
                <w:rFonts w:eastAsia="Calibri"/>
                <w:lang w:val="en-US"/>
              </w:rPr>
              <w:t xml:space="preserve"> = 0.004</w:t>
            </w:r>
          </w:p>
        </w:tc>
        <w:tc>
          <w:tcPr>
            <w:tcW w:w="1701" w:type="dxa"/>
            <w:vAlign w:val="center"/>
          </w:tcPr>
          <w:p w14:paraId="138C55E1" w14:textId="6EC55F20" w:rsidR="007C07EC" w:rsidRPr="00A16025" w:rsidRDefault="007C07EC" w:rsidP="004C3BFD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c&lt;d 0.009</w:t>
            </w:r>
          </w:p>
        </w:tc>
      </w:tr>
      <w:tr w:rsidR="004C3BFD" w:rsidRPr="00A16025" w14:paraId="6EA75E83" w14:textId="77777777" w:rsidTr="004C3BFD">
        <w:tc>
          <w:tcPr>
            <w:tcW w:w="2660" w:type="dxa"/>
          </w:tcPr>
          <w:p w14:paraId="3C707AEA" w14:textId="77777777" w:rsidR="007C07EC" w:rsidRPr="00A16025" w:rsidRDefault="007C07EC" w:rsidP="00CB7190">
            <w:pPr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% Maternal employment outside home, age 6 (n)</w:t>
            </w:r>
          </w:p>
        </w:tc>
        <w:tc>
          <w:tcPr>
            <w:tcW w:w="1134" w:type="dxa"/>
          </w:tcPr>
          <w:p w14:paraId="42282FF6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58.3</w:t>
            </w:r>
          </w:p>
          <w:p w14:paraId="1AC4B8C0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7)</w:t>
            </w:r>
          </w:p>
        </w:tc>
        <w:tc>
          <w:tcPr>
            <w:tcW w:w="992" w:type="dxa"/>
          </w:tcPr>
          <w:p w14:paraId="07F06310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43.8</w:t>
            </w:r>
          </w:p>
          <w:p w14:paraId="2C1510F7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21)</w:t>
            </w:r>
          </w:p>
        </w:tc>
        <w:tc>
          <w:tcPr>
            <w:tcW w:w="1559" w:type="dxa"/>
          </w:tcPr>
          <w:p w14:paraId="3F389764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40</w:t>
            </w:r>
          </w:p>
          <w:p w14:paraId="7914B1FD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10)</w:t>
            </w:r>
          </w:p>
        </w:tc>
        <w:tc>
          <w:tcPr>
            <w:tcW w:w="851" w:type="dxa"/>
          </w:tcPr>
          <w:p w14:paraId="29FD2EDF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46.2</w:t>
            </w:r>
          </w:p>
          <w:p w14:paraId="70FBF381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102)</w:t>
            </w:r>
          </w:p>
        </w:tc>
        <w:tc>
          <w:tcPr>
            <w:tcW w:w="1559" w:type="dxa"/>
          </w:tcPr>
          <w:p w14:paraId="0CB99B8B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 xml:space="preserve">X²(3)=1.18 </w:t>
            </w:r>
          </w:p>
          <w:p w14:paraId="4790EAC1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i/>
                <w:lang w:val="en-US"/>
              </w:rPr>
              <w:t>p</w:t>
            </w:r>
            <w:r w:rsidRPr="00A16025">
              <w:rPr>
                <w:rFonts w:eastAsia="Calibri"/>
                <w:lang w:val="en-US"/>
              </w:rPr>
              <w:t xml:space="preserve"> = 0.756</w:t>
            </w:r>
          </w:p>
        </w:tc>
        <w:tc>
          <w:tcPr>
            <w:tcW w:w="1701" w:type="dxa"/>
            <w:vAlign w:val="center"/>
          </w:tcPr>
          <w:p w14:paraId="1D8ABDFD" w14:textId="77777777" w:rsidR="007C07EC" w:rsidRPr="00A16025" w:rsidRDefault="007C07EC" w:rsidP="004C3BFD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4C3BFD" w:rsidRPr="00A16025" w14:paraId="3FBFDCCD" w14:textId="77777777" w:rsidTr="004C3BFD">
        <w:tc>
          <w:tcPr>
            <w:tcW w:w="2660" w:type="dxa"/>
          </w:tcPr>
          <w:p w14:paraId="25E1ABFF" w14:textId="77777777" w:rsidR="007C07EC" w:rsidRPr="00A16025" w:rsidRDefault="007C07EC" w:rsidP="00CB7190">
            <w:pPr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 xml:space="preserve">% Deprived </w:t>
            </w:r>
            <w:r w:rsidRPr="00A16025">
              <w:rPr>
                <w:rFonts w:eastAsia="Calibri"/>
                <w:lang w:val="en-US"/>
              </w:rPr>
              <w:lastRenderedPageBreak/>
              <w:t>neighborhood (n)</w:t>
            </w:r>
          </w:p>
        </w:tc>
        <w:tc>
          <w:tcPr>
            <w:tcW w:w="1134" w:type="dxa"/>
          </w:tcPr>
          <w:p w14:paraId="5D901865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lastRenderedPageBreak/>
              <w:t>25.0</w:t>
            </w:r>
          </w:p>
          <w:p w14:paraId="7C04D4D2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lastRenderedPageBreak/>
              <w:t>(3)</w:t>
            </w:r>
          </w:p>
        </w:tc>
        <w:tc>
          <w:tcPr>
            <w:tcW w:w="992" w:type="dxa"/>
          </w:tcPr>
          <w:p w14:paraId="60657F56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lastRenderedPageBreak/>
              <w:t>42.9</w:t>
            </w:r>
          </w:p>
          <w:p w14:paraId="30D2FA9B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lastRenderedPageBreak/>
              <w:t>(21)</w:t>
            </w:r>
          </w:p>
        </w:tc>
        <w:tc>
          <w:tcPr>
            <w:tcW w:w="1559" w:type="dxa"/>
          </w:tcPr>
          <w:p w14:paraId="28E4E985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lastRenderedPageBreak/>
              <w:t>48</w:t>
            </w:r>
          </w:p>
          <w:p w14:paraId="70DF6BA7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lastRenderedPageBreak/>
              <w:t>(12)</w:t>
            </w:r>
          </w:p>
        </w:tc>
        <w:tc>
          <w:tcPr>
            <w:tcW w:w="851" w:type="dxa"/>
          </w:tcPr>
          <w:p w14:paraId="4631EBCA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lastRenderedPageBreak/>
              <w:t>41.5</w:t>
            </w:r>
          </w:p>
          <w:p w14:paraId="042F839F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lastRenderedPageBreak/>
              <w:t>(93)</w:t>
            </w:r>
          </w:p>
        </w:tc>
        <w:tc>
          <w:tcPr>
            <w:tcW w:w="1559" w:type="dxa"/>
          </w:tcPr>
          <w:p w14:paraId="2DD91912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lastRenderedPageBreak/>
              <w:t>FET</w:t>
            </w:r>
          </w:p>
          <w:p w14:paraId="7CA384C1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i/>
                <w:lang w:val="en-US"/>
              </w:rPr>
              <w:lastRenderedPageBreak/>
              <w:t>p</w:t>
            </w:r>
            <w:r w:rsidRPr="00A16025">
              <w:rPr>
                <w:rFonts w:eastAsia="Calibri"/>
                <w:lang w:val="en-US"/>
              </w:rPr>
              <w:t xml:space="preserve"> = 0.63</w:t>
            </w:r>
          </w:p>
        </w:tc>
        <w:tc>
          <w:tcPr>
            <w:tcW w:w="1701" w:type="dxa"/>
            <w:vAlign w:val="center"/>
          </w:tcPr>
          <w:p w14:paraId="2828C950" w14:textId="77777777" w:rsidR="007C07EC" w:rsidRPr="00A16025" w:rsidRDefault="007C07EC" w:rsidP="004C3BFD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4C3BFD" w:rsidRPr="00A16025" w14:paraId="77828F62" w14:textId="77777777" w:rsidTr="004C3BFD">
        <w:tc>
          <w:tcPr>
            <w:tcW w:w="2660" w:type="dxa"/>
          </w:tcPr>
          <w:p w14:paraId="3E867D0A" w14:textId="77777777" w:rsidR="007C07EC" w:rsidRPr="00A16025" w:rsidRDefault="007C07EC" w:rsidP="00CB7190">
            <w:pPr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% Family income above $15,000, age 10 (n)</w:t>
            </w:r>
          </w:p>
        </w:tc>
        <w:tc>
          <w:tcPr>
            <w:tcW w:w="1134" w:type="dxa"/>
          </w:tcPr>
          <w:p w14:paraId="4877B6EF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100</w:t>
            </w:r>
          </w:p>
          <w:p w14:paraId="33B1C18C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9)</w:t>
            </w:r>
          </w:p>
        </w:tc>
        <w:tc>
          <w:tcPr>
            <w:tcW w:w="992" w:type="dxa"/>
          </w:tcPr>
          <w:p w14:paraId="455ADFB7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79.4</w:t>
            </w:r>
          </w:p>
          <w:p w14:paraId="4A4550BD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27)</w:t>
            </w:r>
          </w:p>
        </w:tc>
        <w:tc>
          <w:tcPr>
            <w:tcW w:w="1559" w:type="dxa"/>
          </w:tcPr>
          <w:p w14:paraId="603733A8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68.8</w:t>
            </w:r>
          </w:p>
          <w:p w14:paraId="40C59B6F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11)</w:t>
            </w:r>
          </w:p>
        </w:tc>
        <w:tc>
          <w:tcPr>
            <w:tcW w:w="851" w:type="dxa"/>
          </w:tcPr>
          <w:p w14:paraId="77E8BE46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86.3</w:t>
            </w:r>
          </w:p>
          <w:p w14:paraId="36D8722D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145)</w:t>
            </w:r>
          </w:p>
        </w:tc>
        <w:tc>
          <w:tcPr>
            <w:tcW w:w="1559" w:type="dxa"/>
          </w:tcPr>
          <w:p w14:paraId="28A0EDCF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X²(3)=5.77</w:t>
            </w:r>
          </w:p>
          <w:p w14:paraId="40CFE049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i/>
                <w:lang w:val="en-US"/>
              </w:rPr>
              <w:t>p</w:t>
            </w:r>
            <w:r w:rsidRPr="00A16025">
              <w:rPr>
                <w:rFonts w:eastAsia="Calibri"/>
                <w:lang w:val="en-US"/>
              </w:rPr>
              <w:t xml:space="preserve"> = 0.123</w:t>
            </w:r>
          </w:p>
        </w:tc>
        <w:tc>
          <w:tcPr>
            <w:tcW w:w="1701" w:type="dxa"/>
            <w:vAlign w:val="center"/>
          </w:tcPr>
          <w:p w14:paraId="01DC324E" w14:textId="77777777" w:rsidR="007C07EC" w:rsidRPr="00A16025" w:rsidRDefault="007C07EC" w:rsidP="004C3BFD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4C3BFD" w:rsidRPr="00A16025" w14:paraId="364FF832" w14:textId="77777777" w:rsidTr="004C3BFD">
        <w:tc>
          <w:tcPr>
            <w:tcW w:w="2660" w:type="dxa"/>
          </w:tcPr>
          <w:p w14:paraId="66C39385" w14:textId="77777777" w:rsidR="007C07EC" w:rsidRPr="00A16025" w:rsidRDefault="007C07EC" w:rsidP="00CB7190">
            <w:pPr>
              <w:rPr>
                <w:rFonts w:eastAsia="Calibri"/>
              </w:rPr>
            </w:pPr>
            <w:r w:rsidRPr="00A16025">
              <w:rPr>
                <w:rFonts w:eastAsia="Calibri"/>
                <w:lang w:val="en-US"/>
              </w:rPr>
              <w:t>% Mother with criminal convictions</w:t>
            </w:r>
          </w:p>
        </w:tc>
        <w:tc>
          <w:tcPr>
            <w:tcW w:w="1134" w:type="dxa"/>
          </w:tcPr>
          <w:p w14:paraId="77FF3BE4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0</w:t>
            </w:r>
          </w:p>
        </w:tc>
        <w:tc>
          <w:tcPr>
            <w:tcW w:w="992" w:type="dxa"/>
          </w:tcPr>
          <w:p w14:paraId="15A98D38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2.0</w:t>
            </w:r>
          </w:p>
          <w:p w14:paraId="249B6CB2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1)</w:t>
            </w:r>
          </w:p>
        </w:tc>
        <w:tc>
          <w:tcPr>
            <w:tcW w:w="1559" w:type="dxa"/>
          </w:tcPr>
          <w:p w14:paraId="79A5A9D9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16</w:t>
            </w:r>
          </w:p>
          <w:p w14:paraId="6371EB15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4)</w:t>
            </w:r>
          </w:p>
        </w:tc>
        <w:tc>
          <w:tcPr>
            <w:tcW w:w="851" w:type="dxa"/>
          </w:tcPr>
          <w:p w14:paraId="24546B35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2.2</w:t>
            </w:r>
          </w:p>
          <w:p w14:paraId="55A19D47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5)</w:t>
            </w:r>
          </w:p>
        </w:tc>
        <w:tc>
          <w:tcPr>
            <w:tcW w:w="1559" w:type="dxa"/>
          </w:tcPr>
          <w:p w14:paraId="341BA282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FET</w:t>
            </w:r>
          </w:p>
          <w:p w14:paraId="2336166B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i/>
                <w:lang w:val="en-US"/>
              </w:rPr>
              <w:t>p</w:t>
            </w:r>
            <w:r w:rsidRPr="00A16025">
              <w:rPr>
                <w:rFonts w:eastAsia="Calibri"/>
                <w:lang w:val="en-US"/>
              </w:rPr>
              <w:t xml:space="preserve"> = 0.02</w:t>
            </w:r>
          </w:p>
        </w:tc>
        <w:tc>
          <w:tcPr>
            <w:tcW w:w="1701" w:type="dxa"/>
            <w:vAlign w:val="center"/>
          </w:tcPr>
          <w:p w14:paraId="6D06BB65" w14:textId="77777777" w:rsidR="007C07EC" w:rsidRPr="00A16025" w:rsidRDefault="007C07EC" w:rsidP="004C3BFD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4C3BFD" w:rsidRPr="00A16025" w14:paraId="235DC849" w14:textId="77777777" w:rsidTr="004C3BFD">
        <w:tc>
          <w:tcPr>
            <w:tcW w:w="2660" w:type="dxa"/>
          </w:tcPr>
          <w:p w14:paraId="34F15C39" w14:textId="77777777" w:rsidR="007C07EC" w:rsidRPr="00A16025" w:rsidRDefault="007C07EC" w:rsidP="00CB7190">
            <w:pPr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% Father with criminal convictions</w:t>
            </w:r>
          </w:p>
        </w:tc>
        <w:tc>
          <w:tcPr>
            <w:tcW w:w="1134" w:type="dxa"/>
          </w:tcPr>
          <w:p w14:paraId="2A6BCA2E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8.3</w:t>
            </w:r>
          </w:p>
          <w:p w14:paraId="04380787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1)</w:t>
            </w:r>
          </w:p>
        </w:tc>
        <w:tc>
          <w:tcPr>
            <w:tcW w:w="992" w:type="dxa"/>
          </w:tcPr>
          <w:p w14:paraId="74857E16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14.3</w:t>
            </w:r>
          </w:p>
          <w:p w14:paraId="40430D1A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7)</w:t>
            </w:r>
          </w:p>
        </w:tc>
        <w:tc>
          <w:tcPr>
            <w:tcW w:w="1559" w:type="dxa"/>
          </w:tcPr>
          <w:p w14:paraId="675A62B4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20</w:t>
            </w:r>
          </w:p>
          <w:p w14:paraId="11897F71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5)</w:t>
            </w:r>
          </w:p>
        </w:tc>
        <w:tc>
          <w:tcPr>
            <w:tcW w:w="851" w:type="dxa"/>
          </w:tcPr>
          <w:p w14:paraId="62EAC2AD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6.3</w:t>
            </w:r>
          </w:p>
          <w:p w14:paraId="633B62A1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14)</w:t>
            </w:r>
          </w:p>
        </w:tc>
        <w:tc>
          <w:tcPr>
            <w:tcW w:w="1559" w:type="dxa"/>
          </w:tcPr>
          <w:p w14:paraId="78439706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FET</w:t>
            </w:r>
          </w:p>
          <w:p w14:paraId="5405A788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i/>
                <w:lang w:val="en-US"/>
              </w:rPr>
              <w:t>p</w:t>
            </w:r>
            <w:r w:rsidRPr="00A16025">
              <w:rPr>
                <w:rFonts w:eastAsia="Calibri"/>
                <w:lang w:val="en-US"/>
              </w:rPr>
              <w:t xml:space="preserve"> = 0.04</w:t>
            </w:r>
          </w:p>
        </w:tc>
        <w:tc>
          <w:tcPr>
            <w:tcW w:w="1701" w:type="dxa"/>
            <w:vAlign w:val="center"/>
          </w:tcPr>
          <w:p w14:paraId="77F8EB0A" w14:textId="77777777" w:rsidR="007C07EC" w:rsidRPr="00A16025" w:rsidRDefault="007C07EC" w:rsidP="004C3BFD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7C07EC" w:rsidRPr="00A16025" w14:paraId="0B4E4C88" w14:textId="77777777" w:rsidTr="004C3BFD">
        <w:tc>
          <w:tcPr>
            <w:tcW w:w="8755" w:type="dxa"/>
            <w:gridSpan w:val="6"/>
          </w:tcPr>
          <w:p w14:paraId="5FD9507D" w14:textId="77777777" w:rsidR="007C07EC" w:rsidRPr="00A16025" w:rsidRDefault="007C07EC" w:rsidP="00A16025">
            <w:pPr>
              <w:rPr>
                <w:rFonts w:eastAsia="Calibri"/>
                <w:b/>
                <w:lang w:val="en-US"/>
              </w:rPr>
            </w:pPr>
            <w:r w:rsidRPr="00A16025">
              <w:rPr>
                <w:rFonts w:eastAsia="Calibri"/>
                <w:b/>
                <w:lang w:val="en-US"/>
              </w:rPr>
              <w:t>Teacher’s ratings – age 6</w:t>
            </w:r>
          </w:p>
        </w:tc>
        <w:tc>
          <w:tcPr>
            <w:tcW w:w="1701" w:type="dxa"/>
            <w:vAlign w:val="center"/>
          </w:tcPr>
          <w:p w14:paraId="2EF1BF8D" w14:textId="77777777" w:rsidR="007C07EC" w:rsidRPr="00A16025" w:rsidRDefault="007C07EC" w:rsidP="004C3BFD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4C3BFD" w:rsidRPr="00A16025" w14:paraId="0A0F267C" w14:textId="77777777" w:rsidTr="004C3BFD">
        <w:tc>
          <w:tcPr>
            <w:tcW w:w="2660" w:type="dxa"/>
          </w:tcPr>
          <w:p w14:paraId="55DABBBF" w14:textId="77777777" w:rsidR="007C07EC" w:rsidRPr="00A16025" w:rsidRDefault="007C07EC" w:rsidP="00CB7190">
            <w:pPr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Conduct problems mean score (SD)</w:t>
            </w:r>
          </w:p>
        </w:tc>
        <w:tc>
          <w:tcPr>
            <w:tcW w:w="1134" w:type="dxa"/>
          </w:tcPr>
          <w:p w14:paraId="43616D05" w14:textId="776BFFEA" w:rsidR="007C07EC" w:rsidRPr="00A16025" w:rsidRDefault="00A6414B" w:rsidP="00CB7190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.33</w:t>
            </w:r>
          </w:p>
          <w:p w14:paraId="0BA04278" w14:textId="30523045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</w:t>
            </w:r>
            <w:r w:rsidR="00A6414B">
              <w:rPr>
                <w:rFonts w:eastAsia="Calibri"/>
                <w:lang w:val="en-US"/>
              </w:rPr>
              <w:t>3.39</w:t>
            </w:r>
            <w:r w:rsidRPr="00A16025">
              <w:rPr>
                <w:rFonts w:eastAsia="Calibri"/>
                <w:lang w:val="en-US"/>
              </w:rPr>
              <w:t>)</w:t>
            </w:r>
          </w:p>
        </w:tc>
        <w:tc>
          <w:tcPr>
            <w:tcW w:w="992" w:type="dxa"/>
          </w:tcPr>
          <w:p w14:paraId="1E22AD6B" w14:textId="6090021C" w:rsidR="007C07EC" w:rsidRPr="00A16025" w:rsidRDefault="006A3220" w:rsidP="00CB7190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4.27</w:t>
            </w:r>
          </w:p>
          <w:p w14:paraId="3363A1B6" w14:textId="2FD039A3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</w:t>
            </w:r>
            <w:r w:rsidR="006A3220">
              <w:rPr>
                <w:rFonts w:eastAsia="Calibri"/>
                <w:lang w:val="en-US"/>
              </w:rPr>
              <w:t>3.38</w:t>
            </w:r>
            <w:r w:rsidRPr="00A16025">
              <w:rPr>
                <w:rFonts w:eastAsia="Calibri"/>
                <w:lang w:val="en-US"/>
              </w:rPr>
              <w:t>)</w:t>
            </w:r>
          </w:p>
        </w:tc>
        <w:tc>
          <w:tcPr>
            <w:tcW w:w="1559" w:type="dxa"/>
          </w:tcPr>
          <w:p w14:paraId="103F93AB" w14:textId="5D6F3235" w:rsidR="007C07EC" w:rsidRPr="00A16025" w:rsidRDefault="006A3220" w:rsidP="00CB7190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4.88</w:t>
            </w:r>
          </w:p>
          <w:p w14:paraId="7210C4B6" w14:textId="121A44D1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</w:t>
            </w:r>
            <w:r w:rsidR="006A3220">
              <w:rPr>
                <w:rFonts w:eastAsia="Calibri"/>
                <w:lang w:val="en-US"/>
              </w:rPr>
              <w:t>4.06</w:t>
            </w:r>
            <w:r w:rsidRPr="00A16025">
              <w:rPr>
                <w:rFonts w:eastAsia="Calibri"/>
                <w:lang w:val="en-US"/>
              </w:rPr>
              <w:t>)</w:t>
            </w:r>
          </w:p>
        </w:tc>
        <w:tc>
          <w:tcPr>
            <w:tcW w:w="851" w:type="dxa"/>
          </w:tcPr>
          <w:p w14:paraId="08575FCC" w14:textId="54EE3B10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3.</w:t>
            </w:r>
            <w:r w:rsidR="006A3220">
              <w:rPr>
                <w:rFonts w:eastAsia="Calibri"/>
                <w:lang w:val="en-US"/>
              </w:rPr>
              <w:t>38</w:t>
            </w:r>
          </w:p>
          <w:p w14:paraId="1B02DB52" w14:textId="6EFFDE7B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</w:t>
            </w:r>
            <w:r w:rsidR="006A3220">
              <w:rPr>
                <w:rFonts w:eastAsia="Calibri"/>
                <w:lang w:val="en-US"/>
              </w:rPr>
              <w:t>2.85</w:t>
            </w:r>
            <w:r w:rsidRPr="00A16025">
              <w:rPr>
                <w:rFonts w:eastAsia="Calibri"/>
                <w:lang w:val="en-US"/>
              </w:rPr>
              <w:t>)</w:t>
            </w:r>
          </w:p>
        </w:tc>
        <w:tc>
          <w:tcPr>
            <w:tcW w:w="1559" w:type="dxa"/>
          </w:tcPr>
          <w:p w14:paraId="57A493D5" w14:textId="1D1EBD86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F(3)=8.</w:t>
            </w:r>
            <w:r w:rsidR="0093170B">
              <w:rPr>
                <w:rFonts w:eastAsia="Calibri"/>
                <w:lang w:val="en-US"/>
              </w:rPr>
              <w:t>9</w:t>
            </w:r>
            <w:r w:rsidRPr="00A16025">
              <w:rPr>
                <w:rFonts w:eastAsia="Calibri"/>
                <w:lang w:val="en-US"/>
              </w:rPr>
              <w:t>3</w:t>
            </w:r>
          </w:p>
          <w:p w14:paraId="5FC83150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i/>
                <w:lang w:val="en-US"/>
              </w:rPr>
              <w:t>p</w:t>
            </w:r>
            <w:r w:rsidRPr="00A16025">
              <w:rPr>
                <w:rFonts w:eastAsia="Calibri"/>
                <w:lang w:val="en-US"/>
              </w:rPr>
              <w:t xml:space="preserve"> &lt; 0.001</w:t>
            </w:r>
          </w:p>
        </w:tc>
        <w:tc>
          <w:tcPr>
            <w:tcW w:w="1701" w:type="dxa"/>
            <w:vAlign w:val="center"/>
          </w:tcPr>
          <w:p w14:paraId="1E18A939" w14:textId="6E1BA63A" w:rsidR="007C07EC" w:rsidRPr="00A16025" w:rsidRDefault="007C07EC" w:rsidP="004C3BFD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b&gt;d 0.00</w:t>
            </w:r>
            <w:r w:rsidR="00A6414B">
              <w:rPr>
                <w:rFonts w:eastAsia="Calibri"/>
                <w:lang w:val="en-US"/>
              </w:rPr>
              <w:t>1</w:t>
            </w:r>
          </w:p>
          <w:p w14:paraId="3320BD69" w14:textId="77777777" w:rsidR="007C07EC" w:rsidRPr="00A16025" w:rsidRDefault="007C07EC" w:rsidP="004C3BFD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c&gt;d 0.001</w:t>
            </w:r>
          </w:p>
        </w:tc>
      </w:tr>
      <w:tr w:rsidR="004C3BFD" w:rsidRPr="00A16025" w14:paraId="23510893" w14:textId="77777777" w:rsidTr="004C3BFD">
        <w:tc>
          <w:tcPr>
            <w:tcW w:w="2660" w:type="dxa"/>
          </w:tcPr>
          <w:p w14:paraId="02442583" w14:textId="08A20118" w:rsidR="007C07EC" w:rsidRPr="00A16025" w:rsidRDefault="007C07EC" w:rsidP="00CB7190">
            <w:pPr>
              <w:rPr>
                <w:rFonts w:eastAsia="Calibri"/>
                <w:lang w:val="en-CA"/>
              </w:rPr>
            </w:pPr>
            <w:r w:rsidRPr="00A16025">
              <w:rPr>
                <w:rFonts w:eastAsia="Calibri"/>
                <w:lang w:val="en-CA"/>
              </w:rPr>
              <w:t xml:space="preserve">Hurtful </w:t>
            </w:r>
            <w:r w:rsidR="00EF5825">
              <w:rPr>
                <w:rFonts w:eastAsia="Calibri"/>
                <w:lang w:val="en-CA"/>
              </w:rPr>
              <w:t>behaviour</w:t>
            </w:r>
            <w:r w:rsidRPr="00A16025">
              <w:rPr>
                <w:rFonts w:eastAsia="Calibri"/>
                <w:lang w:val="en-CA"/>
              </w:rPr>
              <w:t xml:space="preserve"> mean score (SD)</w:t>
            </w:r>
          </w:p>
        </w:tc>
        <w:tc>
          <w:tcPr>
            <w:tcW w:w="1134" w:type="dxa"/>
          </w:tcPr>
          <w:p w14:paraId="0B5FCA7D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2.33</w:t>
            </w:r>
          </w:p>
          <w:p w14:paraId="74E7E438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2.77)</w:t>
            </w:r>
          </w:p>
        </w:tc>
        <w:tc>
          <w:tcPr>
            <w:tcW w:w="992" w:type="dxa"/>
          </w:tcPr>
          <w:p w14:paraId="7F2B1BC3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2.54</w:t>
            </w:r>
          </w:p>
          <w:p w14:paraId="33D4FA42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2.27)</w:t>
            </w:r>
          </w:p>
        </w:tc>
        <w:tc>
          <w:tcPr>
            <w:tcW w:w="1559" w:type="dxa"/>
          </w:tcPr>
          <w:p w14:paraId="0C91778B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2.96</w:t>
            </w:r>
          </w:p>
          <w:p w14:paraId="43A3C080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2.48)</w:t>
            </w:r>
          </w:p>
        </w:tc>
        <w:tc>
          <w:tcPr>
            <w:tcW w:w="851" w:type="dxa"/>
          </w:tcPr>
          <w:p w14:paraId="7C1CC065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1.46</w:t>
            </w:r>
          </w:p>
          <w:p w14:paraId="760DD0FC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1.73)</w:t>
            </w:r>
          </w:p>
        </w:tc>
        <w:tc>
          <w:tcPr>
            <w:tcW w:w="1559" w:type="dxa"/>
          </w:tcPr>
          <w:p w14:paraId="0B173BC7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F(3)=7.91</w:t>
            </w:r>
          </w:p>
          <w:p w14:paraId="155CE7E2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i/>
                <w:lang w:val="en-US"/>
              </w:rPr>
              <w:t>p</w:t>
            </w:r>
            <w:r w:rsidRPr="00A16025">
              <w:rPr>
                <w:rFonts w:eastAsia="Calibri"/>
                <w:lang w:val="en-US"/>
              </w:rPr>
              <w:t xml:space="preserve"> &lt; 0.001</w:t>
            </w:r>
          </w:p>
        </w:tc>
        <w:tc>
          <w:tcPr>
            <w:tcW w:w="1701" w:type="dxa"/>
            <w:vAlign w:val="center"/>
          </w:tcPr>
          <w:p w14:paraId="2838917C" w14:textId="77777777" w:rsidR="007C07EC" w:rsidRPr="00A16025" w:rsidRDefault="007C07EC" w:rsidP="004C3BFD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b&gt;d 0.003</w:t>
            </w:r>
          </w:p>
          <w:p w14:paraId="1D32075C" w14:textId="77777777" w:rsidR="007C07EC" w:rsidRPr="00A16025" w:rsidRDefault="007C07EC" w:rsidP="004C3BFD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c&gt;d 0.002</w:t>
            </w:r>
          </w:p>
        </w:tc>
      </w:tr>
      <w:tr w:rsidR="004C3BFD" w:rsidRPr="00A16025" w14:paraId="73134715" w14:textId="77777777" w:rsidTr="004C3BFD">
        <w:tc>
          <w:tcPr>
            <w:tcW w:w="2660" w:type="dxa"/>
          </w:tcPr>
          <w:p w14:paraId="76C2B30F" w14:textId="238BA44B" w:rsidR="007C07EC" w:rsidRPr="00A16025" w:rsidRDefault="007C07EC" w:rsidP="00CB7190">
            <w:pPr>
              <w:rPr>
                <w:rFonts w:eastAsia="Calibri"/>
                <w:lang w:val="en-CA"/>
              </w:rPr>
            </w:pPr>
            <w:r w:rsidRPr="00A16025">
              <w:rPr>
                <w:rFonts w:eastAsia="Calibri"/>
                <w:lang w:val="en-CA"/>
              </w:rPr>
              <w:t xml:space="preserve">Uncaring </w:t>
            </w:r>
            <w:r w:rsidR="00EF5825">
              <w:rPr>
                <w:rFonts w:eastAsia="Calibri"/>
                <w:lang w:val="en-CA"/>
              </w:rPr>
              <w:t>behaviour</w:t>
            </w:r>
            <w:r w:rsidRPr="00A16025">
              <w:rPr>
                <w:rFonts w:eastAsia="Calibri"/>
                <w:lang w:val="en-CA"/>
              </w:rPr>
              <w:t xml:space="preserve"> mean score (SD)</w:t>
            </w:r>
          </w:p>
        </w:tc>
        <w:tc>
          <w:tcPr>
            <w:tcW w:w="1134" w:type="dxa"/>
          </w:tcPr>
          <w:p w14:paraId="265C477A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5.58</w:t>
            </w:r>
          </w:p>
          <w:p w14:paraId="3D2EE511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2.19)</w:t>
            </w:r>
          </w:p>
        </w:tc>
        <w:tc>
          <w:tcPr>
            <w:tcW w:w="992" w:type="dxa"/>
          </w:tcPr>
          <w:p w14:paraId="4B169D89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5.98</w:t>
            </w:r>
          </w:p>
          <w:p w14:paraId="3DA65AE0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1.81)</w:t>
            </w:r>
          </w:p>
        </w:tc>
        <w:tc>
          <w:tcPr>
            <w:tcW w:w="1559" w:type="dxa"/>
          </w:tcPr>
          <w:p w14:paraId="31F90F81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4.87</w:t>
            </w:r>
          </w:p>
          <w:p w14:paraId="3AD49052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1.71)</w:t>
            </w:r>
          </w:p>
        </w:tc>
        <w:tc>
          <w:tcPr>
            <w:tcW w:w="851" w:type="dxa"/>
          </w:tcPr>
          <w:p w14:paraId="07B16612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5.06</w:t>
            </w:r>
          </w:p>
          <w:p w14:paraId="3BA57092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2.03)</w:t>
            </w:r>
          </w:p>
        </w:tc>
        <w:tc>
          <w:tcPr>
            <w:tcW w:w="1559" w:type="dxa"/>
          </w:tcPr>
          <w:p w14:paraId="54DC5513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F(3)=3.28</w:t>
            </w:r>
          </w:p>
          <w:p w14:paraId="23B8910C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i/>
                <w:lang w:val="en-US"/>
              </w:rPr>
              <w:t>p</w:t>
            </w:r>
            <w:r w:rsidRPr="00A16025">
              <w:rPr>
                <w:rFonts w:eastAsia="Calibri"/>
                <w:lang w:val="en-US"/>
              </w:rPr>
              <w:t xml:space="preserve"> = 0.021</w:t>
            </w:r>
          </w:p>
        </w:tc>
        <w:tc>
          <w:tcPr>
            <w:tcW w:w="1701" w:type="dxa"/>
            <w:vAlign w:val="center"/>
          </w:tcPr>
          <w:p w14:paraId="7AA13659" w14:textId="77777777" w:rsidR="007C07EC" w:rsidRPr="00A16025" w:rsidRDefault="007C07EC" w:rsidP="004C3BFD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b&gt;d 0.018</w:t>
            </w:r>
          </w:p>
          <w:p w14:paraId="15AEEEFE" w14:textId="77777777" w:rsidR="007C07EC" w:rsidRPr="00A16025" w:rsidRDefault="007C07EC" w:rsidP="004C3BFD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4C3BFD" w:rsidRPr="00A16025" w14:paraId="78C111DC" w14:textId="77777777" w:rsidTr="004C3BFD">
        <w:tc>
          <w:tcPr>
            <w:tcW w:w="2660" w:type="dxa"/>
          </w:tcPr>
          <w:p w14:paraId="459AF567" w14:textId="3F073586" w:rsidR="007C07EC" w:rsidRPr="00A16025" w:rsidRDefault="004C3BFD" w:rsidP="00CB7190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 xml:space="preserve">Inattention </w:t>
            </w:r>
            <w:r w:rsidR="007C07EC" w:rsidRPr="00A16025">
              <w:rPr>
                <w:rFonts w:eastAsia="Calibri"/>
                <w:lang w:val="en-US"/>
              </w:rPr>
              <w:t>hyperactivity mean score (SD)</w:t>
            </w:r>
          </w:p>
        </w:tc>
        <w:tc>
          <w:tcPr>
            <w:tcW w:w="1134" w:type="dxa"/>
          </w:tcPr>
          <w:p w14:paraId="64C54529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5.25</w:t>
            </w:r>
          </w:p>
          <w:p w14:paraId="7EFB2070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3.93)</w:t>
            </w:r>
          </w:p>
        </w:tc>
        <w:tc>
          <w:tcPr>
            <w:tcW w:w="992" w:type="dxa"/>
          </w:tcPr>
          <w:p w14:paraId="03187422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5.06</w:t>
            </w:r>
          </w:p>
          <w:p w14:paraId="5C2BF12D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3.02)</w:t>
            </w:r>
          </w:p>
        </w:tc>
        <w:tc>
          <w:tcPr>
            <w:tcW w:w="1559" w:type="dxa"/>
          </w:tcPr>
          <w:p w14:paraId="1CD0275D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5.88</w:t>
            </w:r>
          </w:p>
          <w:p w14:paraId="7882E75C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3.75)</w:t>
            </w:r>
          </w:p>
        </w:tc>
        <w:tc>
          <w:tcPr>
            <w:tcW w:w="851" w:type="dxa"/>
          </w:tcPr>
          <w:p w14:paraId="50F2A6B0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3.26</w:t>
            </w:r>
          </w:p>
          <w:p w14:paraId="07F187EE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3.17)</w:t>
            </w:r>
          </w:p>
        </w:tc>
        <w:tc>
          <w:tcPr>
            <w:tcW w:w="1559" w:type="dxa"/>
          </w:tcPr>
          <w:p w14:paraId="57F86EB4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F(3)=8.83</w:t>
            </w:r>
          </w:p>
          <w:p w14:paraId="70BBE6E6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i/>
                <w:lang w:val="en-US"/>
              </w:rPr>
              <w:t>p</w:t>
            </w:r>
            <w:r w:rsidRPr="00A16025">
              <w:rPr>
                <w:rFonts w:eastAsia="Calibri"/>
                <w:lang w:val="en-US"/>
              </w:rPr>
              <w:t xml:space="preserve"> &lt; 0.001</w:t>
            </w:r>
          </w:p>
        </w:tc>
        <w:tc>
          <w:tcPr>
            <w:tcW w:w="1701" w:type="dxa"/>
            <w:vAlign w:val="center"/>
          </w:tcPr>
          <w:p w14:paraId="7395FAE4" w14:textId="77777777" w:rsidR="007C07EC" w:rsidRPr="00A16025" w:rsidRDefault="007C07EC" w:rsidP="004C3BFD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b&gt;d 0.003</w:t>
            </w:r>
          </w:p>
          <w:p w14:paraId="5BC6E80D" w14:textId="77777777" w:rsidR="007C07EC" w:rsidRPr="00A16025" w:rsidRDefault="007C07EC" w:rsidP="004C3BFD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c&gt;d 0.001</w:t>
            </w:r>
          </w:p>
        </w:tc>
      </w:tr>
      <w:tr w:rsidR="004C3BFD" w:rsidRPr="00A16025" w14:paraId="2B5E13B7" w14:textId="77777777" w:rsidTr="004C3BFD">
        <w:tc>
          <w:tcPr>
            <w:tcW w:w="2660" w:type="dxa"/>
          </w:tcPr>
          <w:p w14:paraId="21D72EA4" w14:textId="77777777" w:rsidR="007C07EC" w:rsidRPr="00A16025" w:rsidRDefault="007C07EC" w:rsidP="00CB7190">
            <w:pPr>
              <w:rPr>
                <w:rFonts w:eastAsia="Calibri"/>
                <w:lang w:val="en-CA"/>
              </w:rPr>
            </w:pPr>
            <w:r w:rsidRPr="00A16025">
              <w:rPr>
                <w:rFonts w:eastAsia="Calibri"/>
                <w:lang w:val="en-CA"/>
              </w:rPr>
              <w:t>Anxiety mean score (SD)</w:t>
            </w:r>
          </w:p>
        </w:tc>
        <w:tc>
          <w:tcPr>
            <w:tcW w:w="1134" w:type="dxa"/>
          </w:tcPr>
          <w:p w14:paraId="57251E05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2.42</w:t>
            </w:r>
          </w:p>
          <w:p w14:paraId="45FD9ADB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2.97)</w:t>
            </w:r>
          </w:p>
        </w:tc>
        <w:tc>
          <w:tcPr>
            <w:tcW w:w="992" w:type="dxa"/>
          </w:tcPr>
          <w:p w14:paraId="2D2A92C2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1.84</w:t>
            </w:r>
          </w:p>
          <w:p w14:paraId="554CF617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2.21)</w:t>
            </w:r>
          </w:p>
        </w:tc>
        <w:tc>
          <w:tcPr>
            <w:tcW w:w="1559" w:type="dxa"/>
          </w:tcPr>
          <w:p w14:paraId="0489B37D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2.16</w:t>
            </w:r>
          </w:p>
          <w:p w14:paraId="31B781CD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2.61)</w:t>
            </w:r>
          </w:p>
        </w:tc>
        <w:tc>
          <w:tcPr>
            <w:tcW w:w="851" w:type="dxa"/>
          </w:tcPr>
          <w:p w14:paraId="67FB6292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2.08</w:t>
            </w:r>
          </w:p>
          <w:p w14:paraId="320177B9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2.14)</w:t>
            </w:r>
          </w:p>
        </w:tc>
        <w:tc>
          <w:tcPr>
            <w:tcW w:w="1559" w:type="dxa"/>
          </w:tcPr>
          <w:p w14:paraId="7D5AB145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F(3)=0.29</w:t>
            </w:r>
          </w:p>
          <w:p w14:paraId="1B4FA5B2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i/>
                <w:lang w:val="en-US"/>
              </w:rPr>
              <w:t>p</w:t>
            </w:r>
            <w:r w:rsidRPr="00A16025">
              <w:rPr>
                <w:rFonts w:eastAsia="Calibri"/>
                <w:lang w:val="en-US"/>
              </w:rPr>
              <w:t xml:space="preserve"> = 0.834</w:t>
            </w:r>
          </w:p>
        </w:tc>
        <w:tc>
          <w:tcPr>
            <w:tcW w:w="1701" w:type="dxa"/>
            <w:vAlign w:val="center"/>
          </w:tcPr>
          <w:p w14:paraId="59945A6E" w14:textId="77777777" w:rsidR="007C07EC" w:rsidRPr="00A16025" w:rsidRDefault="007C07EC" w:rsidP="004C3BFD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7C07EC" w:rsidRPr="00A16025" w14:paraId="3B785AD8" w14:textId="77777777" w:rsidTr="004C3BFD">
        <w:tc>
          <w:tcPr>
            <w:tcW w:w="8755" w:type="dxa"/>
            <w:gridSpan w:val="6"/>
          </w:tcPr>
          <w:p w14:paraId="53272095" w14:textId="77777777" w:rsidR="007C07EC" w:rsidRPr="00A16025" w:rsidRDefault="007C07EC" w:rsidP="00A16025">
            <w:pPr>
              <w:rPr>
                <w:rFonts w:eastAsia="Calibri"/>
                <w:b/>
                <w:lang w:val="en-US"/>
              </w:rPr>
            </w:pPr>
            <w:r w:rsidRPr="00A16025">
              <w:rPr>
                <w:rFonts w:eastAsia="Calibri"/>
                <w:b/>
                <w:lang w:val="en-US"/>
              </w:rPr>
              <w:t>Teacher’s rating – age 10</w:t>
            </w:r>
          </w:p>
        </w:tc>
        <w:tc>
          <w:tcPr>
            <w:tcW w:w="1701" w:type="dxa"/>
            <w:vAlign w:val="center"/>
          </w:tcPr>
          <w:p w14:paraId="1F19CA73" w14:textId="77777777" w:rsidR="007C07EC" w:rsidRPr="00A16025" w:rsidRDefault="007C07EC" w:rsidP="004C3BFD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4C3BFD" w:rsidRPr="00A16025" w14:paraId="744223D2" w14:textId="77777777" w:rsidTr="004C3BFD">
        <w:tc>
          <w:tcPr>
            <w:tcW w:w="2660" w:type="dxa"/>
          </w:tcPr>
          <w:p w14:paraId="1341EBBC" w14:textId="77777777" w:rsidR="007C07EC" w:rsidRPr="00A16025" w:rsidRDefault="007C07EC" w:rsidP="00CB7190">
            <w:pPr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Conduct problems mean score (SD)</w:t>
            </w:r>
          </w:p>
        </w:tc>
        <w:tc>
          <w:tcPr>
            <w:tcW w:w="1134" w:type="dxa"/>
          </w:tcPr>
          <w:p w14:paraId="62FD47E9" w14:textId="156B83FC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2.</w:t>
            </w:r>
            <w:r w:rsidR="00A6414B">
              <w:rPr>
                <w:rFonts w:eastAsia="Calibri"/>
                <w:lang w:val="en-US"/>
              </w:rPr>
              <w:t>27</w:t>
            </w:r>
          </w:p>
          <w:p w14:paraId="29BCB3D3" w14:textId="01103C8A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2.</w:t>
            </w:r>
            <w:r w:rsidR="00A6414B">
              <w:rPr>
                <w:rFonts w:eastAsia="Calibri"/>
                <w:lang w:val="en-US"/>
              </w:rPr>
              <w:t>33</w:t>
            </w:r>
            <w:r w:rsidRPr="00A16025">
              <w:rPr>
                <w:rFonts w:eastAsia="Calibri"/>
                <w:lang w:val="en-US"/>
              </w:rPr>
              <w:t>)</w:t>
            </w:r>
          </w:p>
        </w:tc>
        <w:tc>
          <w:tcPr>
            <w:tcW w:w="992" w:type="dxa"/>
          </w:tcPr>
          <w:p w14:paraId="474B7AFF" w14:textId="085ECADA" w:rsidR="007C07EC" w:rsidRPr="00A16025" w:rsidRDefault="006A3220" w:rsidP="00CB7190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4.64</w:t>
            </w:r>
          </w:p>
          <w:p w14:paraId="35BA5E35" w14:textId="7C30E96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</w:t>
            </w:r>
            <w:r w:rsidR="006A3220">
              <w:rPr>
                <w:rFonts w:eastAsia="Calibri"/>
                <w:lang w:val="en-US"/>
              </w:rPr>
              <w:t>3.39</w:t>
            </w:r>
            <w:r w:rsidRPr="00A16025">
              <w:rPr>
                <w:rFonts w:eastAsia="Calibri"/>
                <w:lang w:val="en-US"/>
              </w:rPr>
              <w:t>)</w:t>
            </w:r>
          </w:p>
        </w:tc>
        <w:tc>
          <w:tcPr>
            <w:tcW w:w="1559" w:type="dxa"/>
          </w:tcPr>
          <w:p w14:paraId="49BCDB5D" w14:textId="0F895E21" w:rsidR="007C07EC" w:rsidRPr="00A16025" w:rsidRDefault="006A3220" w:rsidP="00CB7190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</w:t>
            </w:r>
            <w:r w:rsidR="007C07EC" w:rsidRPr="00A16025">
              <w:rPr>
                <w:rFonts w:eastAsia="Calibri"/>
                <w:lang w:val="en-US"/>
              </w:rPr>
              <w:t>.68</w:t>
            </w:r>
          </w:p>
          <w:p w14:paraId="6D385CE5" w14:textId="1E886055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</w:t>
            </w:r>
            <w:r w:rsidR="006A3220">
              <w:rPr>
                <w:rFonts w:eastAsia="Calibri"/>
                <w:lang w:val="en-US"/>
              </w:rPr>
              <w:t>2.71</w:t>
            </w:r>
            <w:r w:rsidRPr="00A16025">
              <w:rPr>
                <w:rFonts w:eastAsia="Calibri"/>
                <w:lang w:val="en-US"/>
              </w:rPr>
              <w:t>)</w:t>
            </w:r>
          </w:p>
        </w:tc>
        <w:tc>
          <w:tcPr>
            <w:tcW w:w="851" w:type="dxa"/>
          </w:tcPr>
          <w:p w14:paraId="26509C6D" w14:textId="660E275A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2.</w:t>
            </w:r>
            <w:r w:rsidR="006A3220">
              <w:rPr>
                <w:rFonts w:eastAsia="Calibri"/>
                <w:lang w:val="en-US"/>
              </w:rPr>
              <w:t>18</w:t>
            </w:r>
          </w:p>
          <w:p w14:paraId="7D8DD657" w14:textId="3FC995F3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</w:t>
            </w:r>
            <w:r w:rsidR="006A3220">
              <w:rPr>
                <w:rFonts w:eastAsia="Calibri"/>
                <w:lang w:val="en-US"/>
              </w:rPr>
              <w:t>2.89</w:t>
            </w:r>
            <w:r w:rsidRPr="00A16025">
              <w:rPr>
                <w:rFonts w:eastAsia="Calibri"/>
                <w:lang w:val="en-US"/>
              </w:rPr>
              <w:t>)</w:t>
            </w:r>
          </w:p>
        </w:tc>
        <w:tc>
          <w:tcPr>
            <w:tcW w:w="1559" w:type="dxa"/>
          </w:tcPr>
          <w:p w14:paraId="4564B227" w14:textId="607C27EA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F(3)=9.</w:t>
            </w:r>
            <w:r w:rsidR="0093170B">
              <w:rPr>
                <w:rFonts w:eastAsia="Calibri"/>
                <w:lang w:val="en-US"/>
              </w:rPr>
              <w:t>28</w:t>
            </w:r>
          </w:p>
          <w:p w14:paraId="43136765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i/>
                <w:lang w:val="en-US"/>
              </w:rPr>
              <w:t>p</w:t>
            </w:r>
            <w:r w:rsidRPr="00A16025">
              <w:rPr>
                <w:rFonts w:eastAsia="Calibri"/>
                <w:lang w:val="en-US"/>
              </w:rPr>
              <w:t xml:space="preserve"> &lt; 0.001</w:t>
            </w:r>
          </w:p>
        </w:tc>
        <w:tc>
          <w:tcPr>
            <w:tcW w:w="1701" w:type="dxa"/>
            <w:vAlign w:val="center"/>
          </w:tcPr>
          <w:p w14:paraId="5A7276BD" w14:textId="77777777" w:rsidR="007C07EC" w:rsidRPr="00A16025" w:rsidRDefault="007C07EC" w:rsidP="004C3BFD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b&gt;d &lt;0.001</w:t>
            </w:r>
          </w:p>
        </w:tc>
      </w:tr>
      <w:tr w:rsidR="004C3BFD" w:rsidRPr="00A16025" w14:paraId="20778249" w14:textId="77777777" w:rsidTr="004C3BFD">
        <w:tc>
          <w:tcPr>
            <w:tcW w:w="2660" w:type="dxa"/>
          </w:tcPr>
          <w:p w14:paraId="28653676" w14:textId="7FD2AD8F" w:rsidR="007C07EC" w:rsidRPr="00A16025" w:rsidRDefault="007C07EC" w:rsidP="00CB7190">
            <w:pPr>
              <w:rPr>
                <w:rFonts w:eastAsia="Calibri"/>
                <w:lang w:val="en-CA"/>
              </w:rPr>
            </w:pPr>
            <w:r w:rsidRPr="00A16025">
              <w:rPr>
                <w:rFonts w:eastAsia="Calibri"/>
                <w:lang w:val="en-CA"/>
              </w:rPr>
              <w:t xml:space="preserve">Hurtful </w:t>
            </w:r>
            <w:r w:rsidR="00EF5825">
              <w:rPr>
                <w:rFonts w:eastAsia="Calibri"/>
                <w:lang w:val="en-CA"/>
              </w:rPr>
              <w:t>behaviour</w:t>
            </w:r>
            <w:r w:rsidRPr="00A16025">
              <w:rPr>
                <w:rFonts w:eastAsia="Calibri"/>
                <w:lang w:val="en-CA"/>
              </w:rPr>
              <w:t xml:space="preserve"> mean score (SD)</w:t>
            </w:r>
          </w:p>
        </w:tc>
        <w:tc>
          <w:tcPr>
            <w:tcW w:w="1134" w:type="dxa"/>
          </w:tcPr>
          <w:p w14:paraId="4DE71A6B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2.09</w:t>
            </w:r>
          </w:p>
          <w:p w14:paraId="35ED54A3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2.39)</w:t>
            </w:r>
          </w:p>
        </w:tc>
        <w:tc>
          <w:tcPr>
            <w:tcW w:w="992" w:type="dxa"/>
          </w:tcPr>
          <w:p w14:paraId="6CD4BBEA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3.30</w:t>
            </w:r>
          </w:p>
          <w:p w14:paraId="383A03E2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2.31)</w:t>
            </w:r>
          </w:p>
        </w:tc>
        <w:tc>
          <w:tcPr>
            <w:tcW w:w="1559" w:type="dxa"/>
          </w:tcPr>
          <w:p w14:paraId="24B3C2F4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3.00</w:t>
            </w:r>
          </w:p>
          <w:p w14:paraId="1F4AD9EB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2.33)</w:t>
            </w:r>
          </w:p>
        </w:tc>
        <w:tc>
          <w:tcPr>
            <w:tcW w:w="851" w:type="dxa"/>
          </w:tcPr>
          <w:p w14:paraId="1596C698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1.58</w:t>
            </w:r>
          </w:p>
          <w:p w14:paraId="544D6DDD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2.10)</w:t>
            </w:r>
          </w:p>
        </w:tc>
        <w:tc>
          <w:tcPr>
            <w:tcW w:w="1559" w:type="dxa"/>
          </w:tcPr>
          <w:p w14:paraId="397C9D6A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F(3)=9.28</w:t>
            </w:r>
          </w:p>
          <w:p w14:paraId="7CAFB516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i/>
                <w:lang w:val="en-US"/>
              </w:rPr>
              <w:t>p</w:t>
            </w:r>
            <w:r w:rsidRPr="00A16025">
              <w:rPr>
                <w:rFonts w:eastAsia="Calibri"/>
                <w:lang w:val="en-US"/>
              </w:rPr>
              <w:t xml:space="preserve"> &lt; 0.001</w:t>
            </w:r>
          </w:p>
        </w:tc>
        <w:tc>
          <w:tcPr>
            <w:tcW w:w="1701" w:type="dxa"/>
            <w:vAlign w:val="center"/>
          </w:tcPr>
          <w:p w14:paraId="7BC2F510" w14:textId="4870E09E" w:rsidR="007C07EC" w:rsidRPr="00A16025" w:rsidRDefault="004C3BFD" w:rsidP="004C3BFD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 xml:space="preserve">b&gt;d </w:t>
            </w:r>
            <w:r w:rsidR="007C07EC" w:rsidRPr="00A16025">
              <w:rPr>
                <w:rFonts w:eastAsia="Calibri"/>
                <w:lang w:val="en-US"/>
              </w:rPr>
              <w:t>&lt;0.001</w:t>
            </w:r>
          </w:p>
          <w:p w14:paraId="0140728F" w14:textId="122D1BBF" w:rsidR="007C07EC" w:rsidRPr="00A16025" w:rsidRDefault="007C07EC" w:rsidP="004C3BFD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 xml:space="preserve">c&gt;d </w:t>
            </w:r>
            <w:r w:rsidR="004C3BFD">
              <w:rPr>
                <w:rFonts w:eastAsia="Calibri"/>
                <w:lang w:val="en-US"/>
              </w:rPr>
              <w:t xml:space="preserve">  </w:t>
            </w:r>
            <w:r w:rsidRPr="00A16025">
              <w:rPr>
                <w:rFonts w:eastAsia="Calibri"/>
                <w:lang w:val="en-US"/>
              </w:rPr>
              <w:t>0.020</w:t>
            </w:r>
          </w:p>
        </w:tc>
      </w:tr>
      <w:tr w:rsidR="004C3BFD" w:rsidRPr="00A16025" w14:paraId="30CF134B" w14:textId="77777777" w:rsidTr="004C3BFD">
        <w:tc>
          <w:tcPr>
            <w:tcW w:w="2660" w:type="dxa"/>
          </w:tcPr>
          <w:p w14:paraId="23CDF60D" w14:textId="3A7D405F" w:rsidR="007C07EC" w:rsidRPr="00A16025" w:rsidRDefault="007C07EC" w:rsidP="00CB7190">
            <w:pPr>
              <w:rPr>
                <w:rFonts w:eastAsia="Calibri"/>
                <w:lang w:val="en-CA"/>
              </w:rPr>
            </w:pPr>
            <w:r w:rsidRPr="00A16025">
              <w:rPr>
                <w:rFonts w:eastAsia="Calibri"/>
                <w:lang w:val="en-CA"/>
              </w:rPr>
              <w:t xml:space="preserve">Uncaring </w:t>
            </w:r>
            <w:r w:rsidR="00EF5825">
              <w:rPr>
                <w:rFonts w:eastAsia="Calibri"/>
                <w:lang w:val="en-CA"/>
              </w:rPr>
              <w:t>behaviour</w:t>
            </w:r>
            <w:r w:rsidRPr="00A16025">
              <w:rPr>
                <w:rFonts w:eastAsia="Calibri"/>
                <w:lang w:val="en-CA"/>
              </w:rPr>
              <w:t xml:space="preserve"> mean score (SD)</w:t>
            </w:r>
          </w:p>
        </w:tc>
        <w:tc>
          <w:tcPr>
            <w:tcW w:w="1134" w:type="dxa"/>
          </w:tcPr>
          <w:p w14:paraId="2F65134C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5.40</w:t>
            </w:r>
          </w:p>
          <w:p w14:paraId="53A22024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2.17)</w:t>
            </w:r>
          </w:p>
        </w:tc>
        <w:tc>
          <w:tcPr>
            <w:tcW w:w="992" w:type="dxa"/>
          </w:tcPr>
          <w:p w14:paraId="0DB7D8E4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5.91</w:t>
            </w:r>
          </w:p>
          <w:p w14:paraId="6108497D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1.90)</w:t>
            </w:r>
          </w:p>
        </w:tc>
        <w:tc>
          <w:tcPr>
            <w:tcW w:w="1559" w:type="dxa"/>
          </w:tcPr>
          <w:p w14:paraId="15F83620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5.33</w:t>
            </w:r>
          </w:p>
          <w:p w14:paraId="6E412ACF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2.54)</w:t>
            </w:r>
          </w:p>
        </w:tc>
        <w:tc>
          <w:tcPr>
            <w:tcW w:w="851" w:type="dxa"/>
          </w:tcPr>
          <w:p w14:paraId="55144873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5.40</w:t>
            </w:r>
          </w:p>
          <w:p w14:paraId="062C4A5C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2.01)</w:t>
            </w:r>
          </w:p>
        </w:tc>
        <w:tc>
          <w:tcPr>
            <w:tcW w:w="1559" w:type="dxa"/>
          </w:tcPr>
          <w:p w14:paraId="6C2D5215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F(3)=.79</w:t>
            </w:r>
          </w:p>
          <w:p w14:paraId="21B2E558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i/>
                <w:lang w:val="en-US"/>
              </w:rPr>
              <w:t xml:space="preserve">p </w:t>
            </w:r>
            <w:r w:rsidRPr="00A16025">
              <w:rPr>
                <w:rFonts w:eastAsia="Calibri"/>
                <w:lang w:val="en-US"/>
              </w:rPr>
              <w:t>= 0.50</w:t>
            </w:r>
          </w:p>
        </w:tc>
        <w:tc>
          <w:tcPr>
            <w:tcW w:w="1701" w:type="dxa"/>
            <w:vAlign w:val="center"/>
          </w:tcPr>
          <w:p w14:paraId="6715223B" w14:textId="77777777" w:rsidR="007C07EC" w:rsidRPr="00A16025" w:rsidRDefault="007C07EC" w:rsidP="004C3BFD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-</w:t>
            </w:r>
          </w:p>
        </w:tc>
      </w:tr>
      <w:tr w:rsidR="004C3BFD" w:rsidRPr="00A16025" w14:paraId="3FCBEFC0" w14:textId="77777777" w:rsidTr="004C3BFD">
        <w:tc>
          <w:tcPr>
            <w:tcW w:w="2660" w:type="dxa"/>
          </w:tcPr>
          <w:p w14:paraId="1323E044" w14:textId="5851F19B" w:rsidR="007C07EC" w:rsidRPr="00A16025" w:rsidRDefault="004C3BFD" w:rsidP="00CB7190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 xml:space="preserve">Inattention </w:t>
            </w:r>
            <w:r w:rsidR="007C07EC" w:rsidRPr="00A16025">
              <w:rPr>
                <w:rFonts w:eastAsia="Calibri"/>
                <w:lang w:val="en-US"/>
              </w:rPr>
              <w:t>hyperactivity mean score (SD)</w:t>
            </w:r>
          </w:p>
        </w:tc>
        <w:tc>
          <w:tcPr>
            <w:tcW w:w="1134" w:type="dxa"/>
          </w:tcPr>
          <w:p w14:paraId="625F5722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4.45</w:t>
            </w:r>
          </w:p>
          <w:p w14:paraId="7E9EA9A9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3.30)</w:t>
            </w:r>
          </w:p>
        </w:tc>
        <w:tc>
          <w:tcPr>
            <w:tcW w:w="992" w:type="dxa"/>
          </w:tcPr>
          <w:p w14:paraId="27DFB155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5.95</w:t>
            </w:r>
          </w:p>
          <w:p w14:paraId="4BA2C3F3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3.69)</w:t>
            </w:r>
          </w:p>
        </w:tc>
        <w:tc>
          <w:tcPr>
            <w:tcW w:w="1559" w:type="dxa"/>
          </w:tcPr>
          <w:p w14:paraId="3E44125A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6.27</w:t>
            </w:r>
          </w:p>
          <w:p w14:paraId="5480CEB3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3.59)</w:t>
            </w:r>
          </w:p>
        </w:tc>
        <w:tc>
          <w:tcPr>
            <w:tcW w:w="851" w:type="dxa"/>
          </w:tcPr>
          <w:p w14:paraId="6C869838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4.11</w:t>
            </w:r>
          </w:p>
          <w:p w14:paraId="028A8B77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3.49)</w:t>
            </w:r>
          </w:p>
        </w:tc>
        <w:tc>
          <w:tcPr>
            <w:tcW w:w="1559" w:type="dxa"/>
          </w:tcPr>
          <w:p w14:paraId="18151618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F(3)=5.05</w:t>
            </w:r>
          </w:p>
          <w:p w14:paraId="7BFD6398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i/>
                <w:lang w:val="en-US"/>
              </w:rPr>
              <w:t>p</w:t>
            </w:r>
            <w:r w:rsidRPr="00A16025">
              <w:rPr>
                <w:rFonts w:eastAsia="Calibri"/>
                <w:lang w:val="en-US"/>
              </w:rPr>
              <w:t xml:space="preserve"> = 0.002</w:t>
            </w:r>
          </w:p>
        </w:tc>
        <w:tc>
          <w:tcPr>
            <w:tcW w:w="1701" w:type="dxa"/>
            <w:vAlign w:val="center"/>
          </w:tcPr>
          <w:p w14:paraId="42E2BCFF" w14:textId="77777777" w:rsidR="007C07EC" w:rsidRPr="00A16025" w:rsidRDefault="007C07EC" w:rsidP="004C3BFD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b&gt;d 0.011</w:t>
            </w:r>
          </w:p>
          <w:p w14:paraId="0F79695E" w14:textId="77777777" w:rsidR="007C07EC" w:rsidRPr="00A16025" w:rsidRDefault="007C07EC" w:rsidP="004C3BFD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c&gt;d 0.035</w:t>
            </w:r>
          </w:p>
        </w:tc>
      </w:tr>
      <w:tr w:rsidR="004C3BFD" w:rsidRPr="00A16025" w14:paraId="45012832" w14:textId="77777777" w:rsidTr="004C3BFD">
        <w:tc>
          <w:tcPr>
            <w:tcW w:w="2660" w:type="dxa"/>
          </w:tcPr>
          <w:p w14:paraId="0DB95FDC" w14:textId="77777777" w:rsidR="007C07EC" w:rsidRPr="00A16025" w:rsidRDefault="007C07EC" w:rsidP="00CB7190">
            <w:pPr>
              <w:rPr>
                <w:rFonts w:eastAsia="Calibri"/>
                <w:lang w:val="en-CA"/>
              </w:rPr>
            </w:pPr>
            <w:r w:rsidRPr="00A16025">
              <w:rPr>
                <w:rFonts w:eastAsia="Calibri"/>
                <w:lang w:val="en-CA"/>
              </w:rPr>
              <w:t>Anxiety mean score (SD)</w:t>
            </w:r>
          </w:p>
        </w:tc>
        <w:tc>
          <w:tcPr>
            <w:tcW w:w="1134" w:type="dxa"/>
          </w:tcPr>
          <w:p w14:paraId="1B9F3CDC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3.45</w:t>
            </w:r>
          </w:p>
          <w:p w14:paraId="46EE97C4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2.25)</w:t>
            </w:r>
          </w:p>
        </w:tc>
        <w:tc>
          <w:tcPr>
            <w:tcW w:w="992" w:type="dxa"/>
          </w:tcPr>
          <w:p w14:paraId="4A411DDC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2.75</w:t>
            </w:r>
          </w:p>
          <w:p w14:paraId="3F234ABA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2.24)</w:t>
            </w:r>
          </w:p>
        </w:tc>
        <w:tc>
          <w:tcPr>
            <w:tcW w:w="1559" w:type="dxa"/>
          </w:tcPr>
          <w:p w14:paraId="47F69830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3.00</w:t>
            </w:r>
          </w:p>
          <w:p w14:paraId="5A394260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2.39)</w:t>
            </w:r>
          </w:p>
        </w:tc>
        <w:tc>
          <w:tcPr>
            <w:tcW w:w="851" w:type="dxa"/>
          </w:tcPr>
          <w:p w14:paraId="61B44E04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2.40</w:t>
            </w:r>
          </w:p>
          <w:p w14:paraId="5D21D3EE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2.24)</w:t>
            </w:r>
          </w:p>
        </w:tc>
        <w:tc>
          <w:tcPr>
            <w:tcW w:w="1559" w:type="dxa"/>
          </w:tcPr>
          <w:p w14:paraId="75CC418D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F(3)=1.268</w:t>
            </w:r>
          </w:p>
          <w:p w14:paraId="37FBB43C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p=0.286</w:t>
            </w:r>
          </w:p>
        </w:tc>
        <w:tc>
          <w:tcPr>
            <w:tcW w:w="1701" w:type="dxa"/>
            <w:vAlign w:val="center"/>
          </w:tcPr>
          <w:p w14:paraId="4E3E3EEF" w14:textId="77777777" w:rsidR="007C07EC" w:rsidRPr="00A16025" w:rsidRDefault="007C07EC" w:rsidP="004C3BFD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-</w:t>
            </w:r>
          </w:p>
        </w:tc>
      </w:tr>
      <w:tr w:rsidR="007C07EC" w:rsidRPr="00A16025" w14:paraId="3CA69802" w14:textId="77777777" w:rsidTr="004C3BFD">
        <w:tc>
          <w:tcPr>
            <w:tcW w:w="8755" w:type="dxa"/>
            <w:gridSpan w:val="6"/>
          </w:tcPr>
          <w:p w14:paraId="586FEA0B" w14:textId="77777777" w:rsidR="007C07EC" w:rsidRPr="00A16025" w:rsidRDefault="007C07EC" w:rsidP="00A16025">
            <w:pPr>
              <w:rPr>
                <w:rFonts w:eastAsia="Calibri"/>
                <w:b/>
                <w:lang w:val="en-US"/>
              </w:rPr>
            </w:pPr>
            <w:r w:rsidRPr="00A16025">
              <w:rPr>
                <w:rFonts w:eastAsia="Calibri"/>
                <w:b/>
                <w:lang w:val="en-US"/>
              </w:rPr>
              <w:t>Teacher’s rating – age 12</w:t>
            </w:r>
          </w:p>
        </w:tc>
        <w:tc>
          <w:tcPr>
            <w:tcW w:w="1701" w:type="dxa"/>
            <w:vAlign w:val="center"/>
          </w:tcPr>
          <w:p w14:paraId="587286B4" w14:textId="77777777" w:rsidR="007C07EC" w:rsidRPr="00A16025" w:rsidRDefault="007C07EC" w:rsidP="004C3BFD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4C3BFD" w:rsidRPr="00A16025" w14:paraId="427A9CC2" w14:textId="77777777" w:rsidTr="004C3BFD">
        <w:tc>
          <w:tcPr>
            <w:tcW w:w="2660" w:type="dxa"/>
          </w:tcPr>
          <w:p w14:paraId="5E225ECA" w14:textId="77777777" w:rsidR="007C07EC" w:rsidRPr="00A16025" w:rsidRDefault="007C07EC" w:rsidP="00CB7190">
            <w:pPr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Conduct problems mean score (SD)</w:t>
            </w:r>
          </w:p>
        </w:tc>
        <w:tc>
          <w:tcPr>
            <w:tcW w:w="1134" w:type="dxa"/>
          </w:tcPr>
          <w:p w14:paraId="679B51F5" w14:textId="46CFBC84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2.</w:t>
            </w:r>
            <w:r w:rsidR="00A6414B">
              <w:rPr>
                <w:rFonts w:eastAsia="Calibri"/>
                <w:lang w:val="en-US"/>
              </w:rPr>
              <w:t>09</w:t>
            </w:r>
          </w:p>
          <w:p w14:paraId="4CA41765" w14:textId="01A4F88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</w:t>
            </w:r>
            <w:r w:rsidR="00A6414B">
              <w:rPr>
                <w:rFonts w:eastAsia="Calibri"/>
                <w:lang w:val="en-US"/>
              </w:rPr>
              <w:t>1.92</w:t>
            </w:r>
            <w:r w:rsidRPr="00A16025">
              <w:rPr>
                <w:rFonts w:eastAsia="Calibri"/>
                <w:lang w:val="en-US"/>
              </w:rPr>
              <w:t>)</w:t>
            </w:r>
          </w:p>
        </w:tc>
        <w:tc>
          <w:tcPr>
            <w:tcW w:w="992" w:type="dxa"/>
          </w:tcPr>
          <w:p w14:paraId="4E224D0A" w14:textId="698F0C25" w:rsidR="007C07EC" w:rsidRPr="00A16025" w:rsidRDefault="006A3220" w:rsidP="00CB7190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.45</w:t>
            </w:r>
          </w:p>
          <w:p w14:paraId="14F26030" w14:textId="2E3B17F0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</w:t>
            </w:r>
            <w:r w:rsidR="006A3220">
              <w:rPr>
                <w:rFonts w:eastAsia="Calibri"/>
                <w:lang w:val="en-US"/>
              </w:rPr>
              <w:t>3.17</w:t>
            </w:r>
            <w:r w:rsidRPr="00A16025">
              <w:rPr>
                <w:rFonts w:eastAsia="Calibri"/>
                <w:lang w:val="en-US"/>
              </w:rPr>
              <w:t>)</w:t>
            </w:r>
          </w:p>
        </w:tc>
        <w:tc>
          <w:tcPr>
            <w:tcW w:w="1559" w:type="dxa"/>
          </w:tcPr>
          <w:p w14:paraId="3160C5F7" w14:textId="59BCDA16" w:rsidR="007C07EC" w:rsidRPr="00A16025" w:rsidRDefault="006A3220" w:rsidP="00CB7190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.63</w:t>
            </w:r>
          </w:p>
          <w:p w14:paraId="689754DE" w14:textId="489505B6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</w:t>
            </w:r>
            <w:r w:rsidR="006A3220">
              <w:rPr>
                <w:rFonts w:eastAsia="Calibri"/>
                <w:lang w:val="en-US"/>
              </w:rPr>
              <w:t>2.50</w:t>
            </w:r>
            <w:r w:rsidRPr="00A16025">
              <w:rPr>
                <w:rFonts w:eastAsia="Calibri"/>
                <w:lang w:val="en-US"/>
              </w:rPr>
              <w:t>)</w:t>
            </w:r>
          </w:p>
        </w:tc>
        <w:tc>
          <w:tcPr>
            <w:tcW w:w="851" w:type="dxa"/>
          </w:tcPr>
          <w:p w14:paraId="109FB513" w14:textId="0FA7FD7F" w:rsidR="007C07EC" w:rsidRPr="00A16025" w:rsidRDefault="006A3220" w:rsidP="00CB7190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1.87</w:t>
            </w:r>
          </w:p>
          <w:p w14:paraId="59F24702" w14:textId="10B6546F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</w:t>
            </w:r>
            <w:r w:rsidR="006A3220">
              <w:rPr>
                <w:rFonts w:eastAsia="Calibri"/>
                <w:lang w:val="en-US"/>
              </w:rPr>
              <w:t>2.59</w:t>
            </w:r>
            <w:r w:rsidRPr="00A16025">
              <w:rPr>
                <w:rFonts w:eastAsia="Calibri"/>
                <w:lang w:val="en-US"/>
              </w:rPr>
              <w:t>)</w:t>
            </w:r>
          </w:p>
        </w:tc>
        <w:tc>
          <w:tcPr>
            <w:tcW w:w="1559" w:type="dxa"/>
          </w:tcPr>
          <w:p w14:paraId="3E9AFEE7" w14:textId="38E4D989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F(3)=5.</w:t>
            </w:r>
            <w:r w:rsidR="0093170B">
              <w:rPr>
                <w:rFonts w:eastAsia="Calibri"/>
                <w:lang w:val="en-US"/>
              </w:rPr>
              <w:t>93</w:t>
            </w:r>
          </w:p>
          <w:p w14:paraId="5B31C254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i/>
                <w:lang w:val="en-US"/>
              </w:rPr>
              <w:t xml:space="preserve">p </w:t>
            </w:r>
            <w:r w:rsidRPr="00A16025">
              <w:rPr>
                <w:rFonts w:eastAsia="Calibri"/>
                <w:lang w:val="en-US"/>
              </w:rPr>
              <w:t>= 0.002</w:t>
            </w:r>
          </w:p>
        </w:tc>
        <w:tc>
          <w:tcPr>
            <w:tcW w:w="1701" w:type="dxa"/>
            <w:vAlign w:val="center"/>
          </w:tcPr>
          <w:p w14:paraId="1EEAB98C" w14:textId="77777777" w:rsidR="00A6414B" w:rsidRDefault="007C07EC" w:rsidP="004C3BFD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b&gt;d 0.00</w:t>
            </w:r>
            <w:r w:rsidR="00A6414B">
              <w:rPr>
                <w:rFonts w:eastAsia="Calibri"/>
                <w:lang w:val="en-US"/>
              </w:rPr>
              <w:t>3</w:t>
            </w:r>
          </w:p>
          <w:p w14:paraId="4D7FFF86" w14:textId="25B6C91F" w:rsidR="007C07EC" w:rsidRPr="00A16025" w:rsidRDefault="00A6414B" w:rsidP="00A6414B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c&gt;d 0.033</w:t>
            </w:r>
          </w:p>
        </w:tc>
      </w:tr>
      <w:tr w:rsidR="004C3BFD" w:rsidRPr="00A16025" w14:paraId="1166404B" w14:textId="77777777" w:rsidTr="004C3BFD">
        <w:tc>
          <w:tcPr>
            <w:tcW w:w="2660" w:type="dxa"/>
          </w:tcPr>
          <w:p w14:paraId="74DC9996" w14:textId="06F3CF65" w:rsidR="007C07EC" w:rsidRPr="00A16025" w:rsidRDefault="007C07EC" w:rsidP="00CB7190">
            <w:pPr>
              <w:rPr>
                <w:rFonts w:eastAsia="Calibri"/>
                <w:lang w:val="en-CA"/>
              </w:rPr>
            </w:pPr>
            <w:r w:rsidRPr="00A16025">
              <w:rPr>
                <w:rFonts w:eastAsia="Calibri"/>
                <w:lang w:val="en-CA"/>
              </w:rPr>
              <w:t xml:space="preserve">Hurtful </w:t>
            </w:r>
            <w:r w:rsidR="00EF5825">
              <w:rPr>
                <w:rFonts w:eastAsia="Calibri"/>
                <w:lang w:val="en-CA"/>
              </w:rPr>
              <w:t>behaviour</w:t>
            </w:r>
            <w:r w:rsidRPr="00A16025">
              <w:rPr>
                <w:rFonts w:eastAsia="Calibri"/>
                <w:lang w:val="en-CA"/>
              </w:rPr>
              <w:t xml:space="preserve"> mean score (SD)</w:t>
            </w:r>
          </w:p>
        </w:tc>
        <w:tc>
          <w:tcPr>
            <w:tcW w:w="1134" w:type="dxa"/>
          </w:tcPr>
          <w:p w14:paraId="4DFD0AE6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.91</w:t>
            </w:r>
          </w:p>
          <w:p w14:paraId="7F97F9AF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1.04</w:t>
            </w:r>
          </w:p>
        </w:tc>
        <w:tc>
          <w:tcPr>
            <w:tcW w:w="992" w:type="dxa"/>
          </w:tcPr>
          <w:p w14:paraId="0452B081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2.59</w:t>
            </w:r>
          </w:p>
          <w:p w14:paraId="7349F723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2.12</w:t>
            </w:r>
          </w:p>
        </w:tc>
        <w:tc>
          <w:tcPr>
            <w:tcW w:w="1559" w:type="dxa"/>
          </w:tcPr>
          <w:p w14:paraId="779AF558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2.72</w:t>
            </w:r>
          </w:p>
          <w:p w14:paraId="0EC32616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2.72</w:t>
            </w:r>
          </w:p>
        </w:tc>
        <w:tc>
          <w:tcPr>
            <w:tcW w:w="851" w:type="dxa"/>
          </w:tcPr>
          <w:p w14:paraId="6F98C9DE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1.45</w:t>
            </w:r>
          </w:p>
          <w:p w14:paraId="53854C79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2.01</w:t>
            </w:r>
          </w:p>
        </w:tc>
        <w:tc>
          <w:tcPr>
            <w:tcW w:w="1559" w:type="dxa"/>
          </w:tcPr>
          <w:p w14:paraId="3BD39D7E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F(3)=5.67</w:t>
            </w:r>
          </w:p>
          <w:p w14:paraId="404DB4F4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i/>
                <w:lang w:val="en-US"/>
              </w:rPr>
              <w:t>p</w:t>
            </w:r>
            <w:r w:rsidRPr="00A16025">
              <w:rPr>
                <w:rFonts w:eastAsia="Calibri"/>
                <w:lang w:val="en-US"/>
              </w:rPr>
              <w:t xml:space="preserve"> = 0.001</w:t>
            </w:r>
          </w:p>
        </w:tc>
        <w:tc>
          <w:tcPr>
            <w:tcW w:w="1701" w:type="dxa"/>
            <w:vAlign w:val="center"/>
          </w:tcPr>
          <w:p w14:paraId="0023C7BE" w14:textId="77777777" w:rsidR="007C07EC" w:rsidRPr="00A16025" w:rsidRDefault="007C07EC" w:rsidP="004C3BFD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b&gt;d 0.006</w:t>
            </w:r>
          </w:p>
          <w:p w14:paraId="77B261FE" w14:textId="77777777" w:rsidR="007C07EC" w:rsidRPr="00A16025" w:rsidRDefault="007C07EC" w:rsidP="004C3BFD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c&gt;d 0.062</w:t>
            </w:r>
          </w:p>
        </w:tc>
      </w:tr>
      <w:tr w:rsidR="004C3BFD" w:rsidRPr="00A16025" w14:paraId="0CB50510" w14:textId="77777777" w:rsidTr="004C3BFD">
        <w:tc>
          <w:tcPr>
            <w:tcW w:w="2660" w:type="dxa"/>
          </w:tcPr>
          <w:p w14:paraId="1ABD3838" w14:textId="3288B6E5" w:rsidR="007C07EC" w:rsidRPr="00A16025" w:rsidRDefault="007C07EC" w:rsidP="00CB7190">
            <w:pPr>
              <w:rPr>
                <w:rFonts w:eastAsia="Calibri"/>
                <w:lang w:val="en-CA"/>
              </w:rPr>
            </w:pPr>
            <w:r w:rsidRPr="00A16025">
              <w:rPr>
                <w:rFonts w:eastAsia="Calibri"/>
                <w:lang w:val="en-CA"/>
              </w:rPr>
              <w:t xml:space="preserve">Uncaring </w:t>
            </w:r>
            <w:r w:rsidR="00EF5825">
              <w:rPr>
                <w:rFonts w:eastAsia="Calibri"/>
                <w:lang w:val="en-CA"/>
              </w:rPr>
              <w:t>behaviour</w:t>
            </w:r>
            <w:r w:rsidRPr="00A16025">
              <w:rPr>
                <w:rFonts w:eastAsia="Calibri"/>
                <w:lang w:val="en-CA"/>
              </w:rPr>
              <w:t xml:space="preserve"> mean score (SD)</w:t>
            </w:r>
          </w:p>
        </w:tc>
        <w:tc>
          <w:tcPr>
            <w:tcW w:w="1134" w:type="dxa"/>
          </w:tcPr>
          <w:p w14:paraId="68226DF2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6.55</w:t>
            </w:r>
          </w:p>
          <w:p w14:paraId="0BE0C033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1.86</w:t>
            </w:r>
          </w:p>
        </w:tc>
        <w:tc>
          <w:tcPr>
            <w:tcW w:w="992" w:type="dxa"/>
          </w:tcPr>
          <w:p w14:paraId="483A0B7D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6.11</w:t>
            </w:r>
          </w:p>
          <w:p w14:paraId="75D7A5A1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1.60</w:t>
            </w:r>
          </w:p>
        </w:tc>
        <w:tc>
          <w:tcPr>
            <w:tcW w:w="1559" w:type="dxa"/>
          </w:tcPr>
          <w:p w14:paraId="6CFA0EEA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6.37</w:t>
            </w:r>
          </w:p>
          <w:p w14:paraId="501B29E8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1.57</w:t>
            </w:r>
          </w:p>
        </w:tc>
        <w:tc>
          <w:tcPr>
            <w:tcW w:w="851" w:type="dxa"/>
          </w:tcPr>
          <w:p w14:paraId="3D238FB5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5.76</w:t>
            </w:r>
          </w:p>
          <w:p w14:paraId="184CF836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1.75</w:t>
            </w:r>
          </w:p>
        </w:tc>
        <w:tc>
          <w:tcPr>
            <w:tcW w:w="1559" w:type="dxa"/>
          </w:tcPr>
          <w:p w14:paraId="5BDAE0D8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F(3)=.79</w:t>
            </w:r>
          </w:p>
          <w:p w14:paraId="76F0A544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i/>
                <w:lang w:val="en-US"/>
              </w:rPr>
              <w:t>p</w:t>
            </w:r>
            <w:r w:rsidRPr="00A16025">
              <w:rPr>
                <w:rFonts w:eastAsia="Calibri"/>
                <w:lang w:val="en-US"/>
              </w:rPr>
              <w:t xml:space="preserve"> = 0.500</w:t>
            </w:r>
          </w:p>
        </w:tc>
        <w:tc>
          <w:tcPr>
            <w:tcW w:w="1701" w:type="dxa"/>
            <w:vAlign w:val="center"/>
          </w:tcPr>
          <w:p w14:paraId="09012A00" w14:textId="77777777" w:rsidR="007C07EC" w:rsidRPr="00A16025" w:rsidRDefault="007C07EC" w:rsidP="004C3BFD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-</w:t>
            </w:r>
          </w:p>
        </w:tc>
      </w:tr>
      <w:tr w:rsidR="004C3BFD" w:rsidRPr="00A16025" w14:paraId="64AA930C" w14:textId="77777777" w:rsidTr="004C3BFD">
        <w:tc>
          <w:tcPr>
            <w:tcW w:w="2660" w:type="dxa"/>
          </w:tcPr>
          <w:p w14:paraId="17900018" w14:textId="37D674E2" w:rsidR="007C07EC" w:rsidRPr="00A16025" w:rsidRDefault="004C3BFD" w:rsidP="00CB7190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 xml:space="preserve">Inattention </w:t>
            </w:r>
            <w:r w:rsidR="007C07EC" w:rsidRPr="00A16025">
              <w:rPr>
                <w:rFonts w:eastAsia="Calibri"/>
                <w:lang w:val="en-US"/>
              </w:rPr>
              <w:t>hyperactivity mean score (SD)</w:t>
            </w:r>
          </w:p>
        </w:tc>
        <w:tc>
          <w:tcPr>
            <w:tcW w:w="1134" w:type="dxa"/>
          </w:tcPr>
          <w:p w14:paraId="0A6064ED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2.82</w:t>
            </w:r>
          </w:p>
          <w:p w14:paraId="2F0C8129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2.56</w:t>
            </w:r>
          </w:p>
        </w:tc>
        <w:tc>
          <w:tcPr>
            <w:tcW w:w="992" w:type="dxa"/>
          </w:tcPr>
          <w:p w14:paraId="0DC3CA0E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4.97</w:t>
            </w:r>
          </w:p>
          <w:p w14:paraId="2B2B2B7E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3.41</w:t>
            </w:r>
          </w:p>
        </w:tc>
        <w:tc>
          <w:tcPr>
            <w:tcW w:w="1559" w:type="dxa"/>
          </w:tcPr>
          <w:p w14:paraId="3230414A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5.89</w:t>
            </w:r>
          </w:p>
          <w:p w14:paraId="0045766C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3.46</w:t>
            </w:r>
          </w:p>
        </w:tc>
        <w:tc>
          <w:tcPr>
            <w:tcW w:w="851" w:type="dxa"/>
          </w:tcPr>
          <w:p w14:paraId="03DCCC1A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3.43</w:t>
            </w:r>
          </w:p>
          <w:p w14:paraId="488EC422" w14:textId="77777777" w:rsidR="007C07EC" w:rsidRPr="00A16025" w:rsidRDefault="007C07EC" w:rsidP="00CB7190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3.55</w:t>
            </w:r>
          </w:p>
        </w:tc>
        <w:tc>
          <w:tcPr>
            <w:tcW w:w="1559" w:type="dxa"/>
          </w:tcPr>
          <w:p w14:paraId="28072787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F(3)=4.89</w:t>
            </w:r>
          </w:p>
          <w:p w14:paraId="35842B34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i/>
                <w:lang w:val="en-US"/>
              </w:rPr>
              <w:t>p</w:t>
            </w:r>
            <w:r w:rsidRPr="00A16025">
              <w:rPr>
                <w:rFonts w:eastAsia="Calibri"/>
                <w:lang w:val="en-US"/>
              </w:rPr>
              <w:t xml:space="preserve"> = 0.003</w:t>
            </w:r>
          </w:p>
        </w:tc>
        <w:tc>
          <w:tcPr>
            <w:tcW w:w="1701" w:type="dxa"/>
            <w:vAlign w:val="center"/>
          </w:tcPr>
          <w:p w14:paraId="2A7A3678" w14:textId="77777777" w:rsidR="007C07EC" w:rsidRPr="00A16025" w:rsidRDefault="007C07EC" w:rsidP="004C3BFD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b&gt;d 0.045</w:t>
            </w:r>
          </w:p>
          <w:p w14:paraId="2D88657F" w14:textId="77777777" w:rsidR="007C07EC" w:rsidRPr="00A16025" w:rsidRDefault="007C07EC" w:rsidP="004C3BFD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c&gt;d 0.019</w:t>
            </w:r>
          </w:p>
        </w:tc>
      </w:tr>
      <w:tr w:rsidR="004C3BFD" w:rsidRPr="00A16025" w14:paraId="57EA9A83" w14:textId="77777777" w:rsidTr="004C3BFD">
        <w:tc>
          <w:tcPr>
            <w:tcW w:w="2660" w:type="dxa"/>
          </w:tcPr>
          <w:p w14:paraId="7ED8325C" w14:textId="77777777" w:rsidR="007C07EC" w:rsidRPr="00A16025" w:rsidRDefault="007C07EC" w:rsidP="00CB7190">
            <w:pPr>
              <w:rPr>
                <w:rFonts w:eastAsia="Calibri"/>
                <w:lang w:val="en-CA"/>
              </w:rPr>
            </w:pPr>
            <w:r w:rsidRPr="00A16025">
              <w:rPr>
                <w:rFonts w:eastAsia="Calibri"/>
                <w:lang w:val="en-CA"/>
              </w:rPr>
              <w:t>Anxiety mean score (SD)</w:t>
            </w:r>
          </w:p>
        </w:tc>
        <w:tc>
          <w:tcPr>
            <w:tcW w:w="1134" w:type="dxa"/>
          </w:tcPr>
          <w:p w14:paraId="4710EF0E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2.73</w:t>
            </w:r>
          </w:p>
          <w:p w14:paraId="6FAFBAD5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1.95)</w:t>
            </w:r>
          </w:p>
        </w:tc>
        <w:tc>
          <w:tcPr>
            <w:tcW w:w="992" w:type="dxa"/>
          </w:tcPr>
          <w:p w14:paraId="439F79E9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2.30</w:t>
            </w:r>
          </w:p>
          <w:p w14:paraId="5814B549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1.75)</w:t>
            </w:r>
          </w:p>
        </w:tc>
        <w:tc>
          <w:tcPr>
            <w:tcW w:w="1559" w:type="dxa"/>
          </w:tcPr>
          <w:p w14:paraId="2D7BA2F6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3.47</w:t>
            </w:r>
          </w:p>
          <w:p w14:paraId="7B27915A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2.22)</w:t>
            </w:r>
          </w:p>
        </w:tc>
        <w:tc>
          <w:tcPr>
            <w:tcW w:w="851" w:type="dxa"/>
          </w:tcPr>
          <w:p w14:paraId="38002FAB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2.02</w:t>
            </w:r>
          </w:p>
          <w:p w14:paraId="7A318444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(2.21)</w:t>
            </w:r>
          </w:p>
        </w:tc>
        <w:tc>
          <w:tcPr>
            <w:tcW w:w="1559" w:type="dxa"/>
          </w:tcPr>
          <w:p w14:paraId="58AC1A0A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F(3)=2.973</w:t>
            </w:r>
          </w:p>
          <w:p w14:paraId="5D6FDCDB" w14:textId="77777777" w:rsidR="007C07EC" w:rsidRPr="00A16025" w:rsidRDefault="007C07EC" w:rsidP="00CB7190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i/>
                <w:lang w:val="en-US"/>
              </w:rPr>
              <w:t>p</w:t>
            </w:r>
            <w:r w:rsidRPr="00A16025">
              <w:rPr>
                <w:rFonts w:eastAsia="Calibri"/>
                <w:lang w:val="en-US"/>
              </w:rPr>
              <w:t xml:space="preserve"> = 0.032</w:t>
            </w:r>
          </w:p>
        </w:tc>
        <w:tc>
          <w:tcPr>
            <w:tcW w:w="1701" w:type="dxa"/>
            <w:vAlign w:val="center"/>
          </w:tcPr>
          <w:p w14:paraId="277894A1" w14:textId="77777777" w:rsidR="007C07EC" w:rsidRPr="00A16025" w:rsidRDefault="007C07EC" w:rsidP="004C3BFD">
            <w:pPr>
              <w:jc w:val="center"/>
              <w:rPr>
                <w:rFonts w:eastAsia="Calibri"/>
                <w:lang w:val="en-US"/>
              </w:rPr>
            </w:pPr>
            <w:r w:rsidRPr="00A16025">
              <w:rPr>
                <w:rFonts w:eastAsia="Calibri"/>
                <w:lang w:val="en-US"/>
              </w:rPr>
              <w:t>c&gt;d 0.025</w:t>
            </w:r>
          </w:p>
        </w:tc>
      </w:tr>
    </w:tbl>
    <w:p w14:paraId="5E366C01" w14:textId="77777777" w:rsidR="007C07EC" w:rsidRDefault="007C07EC" w:rsidP="007C07EC">
      <w:pPr>
        <w:spacing w:after="160" w:line="259" w:lineRule="auto"/>
        <w:ind w:firstLine="0"/>
        <w:rPr>
          <w:rFonts w:eastAsia="Times New Roman"/>
          <w:lang w:val="en-US"/>
        </w:rPr>
      </w:pPr>
      <w:r w:rsidRPr="00925F01">
        <w:rPr>
          <w:rFonts w:eastAsia="Times New Roman"/>
          <w:i/>
          <w:lang w:val="en-US"/>
        </w:rPr>
        <w:t>Notes</w:t>
      </w:r>
      <w:r w:rsidRPr="00925F01">
        <w:rPr>
          <w:rFonts w:eastAsia="Times New Roman"/>
          <w:lang w:val="en-US"/>
        </w:rPr>
        <w:t>. Anovas are presented (F). FET = Fisher Exact Test. BPD = Borderline Personality Disorder. ASPD = Antisocial Personality Disorder, BPD+ASPD = Borderline Personality Disorder and Antisocial Personality Disorder. ND = neither disorder.</w:t>
      </w:r>
    </w:p>
    <w:p w14:paraId="12F1CA52" w14:textId="78C387E0" w:rsidR="00925F01" w:rsidRDefault="00925F01" w:rsidP="00F238CE">
      <w:pPr>
        <w:spacing w:after="160" w:line="259" w:lineRule="auto"/>
        <w:ind w:firstLine="0"/>
        <w:rPr>
          <w:lang w:val="en-GB"/>
        </w:rPr>
      </w:pPr>
    </w:p>
    <w:p w14:paraId="0040A81F" w14:textId="14250833" w:rsidR="00BB601E" w:rsidRDefault="00BB601E" w:rsidP="00F238CE">
      <w:pPr>
        <w:spacing w:after="160" w:line="259" w:lineRule="auto"/>
        <w:ind w:firstLine="0"/>
        <w:rPr>
          <w:lang w:val="en-GB"/>
        </w:rPr>
      </w:pPr>
    </w:p>
    <w:p w14:paraId="6BB84DCA" w14:textId="3A73CA4E" w:rsidR="00BB601E" w:rsidRDefault="00BB601E" w:rsidP="00F238CE">
      <w:pPr>
        <w:spacing w:after="160" w:line="259" w:lineRule="auto"/>
        <w:ind w:firstLine="0"/>
        <w:rPr>
          <w:lang w:val="en-GB"/>
        </w:rPr>
      </w:pPr>
    </w:p>
    <w:p w14:paraId="15D6C487" w14:textId="2F6D06FA" w:rsidR="00BB601E" w:rsidRPr="00BA245F" w:rsidRDefault="00BB601E" w:rsidP="00BB601E">
      <w:pPr>
        <w:spacing w:line="240" w:lineRule="auto"/>
        <w:ind w:firstLine="0"/>
        <w:rPr>
          <w:rFonts w:eastAsia="Times New Roman"/>
          <w:lang w:val="en-US"/>
          <w:rPrChange w:id="1" w:author="Robitaille" w:date="2017-11-27T10:25:00Z">
            <w:rPr>
              <w:rFonts w:eastAsia="Times New Roman"/>
              <w:highlight w:val="yellow"/>
              <w:lang w:val="en-US"/>
            </w:rPr>
          </w:rPrChange>
        </w:rPr>
      </w:pPr>
      <w:r w:rsidRPr="00BA245F">
        <w:rPr>
          <w:rFonts w:eastAsia="Times New Roman"/>
          <w:lang w:val="en-US"/>
          <w:rPrChange w:id="2" w:author="Robitaille" w:date="2017-11-27T10:25:00Z">
            <w:rPr>
              <w:rFonts w:eastAsia="Times New Roman"/>
              <w:highlight w:val="yellow"/>
              <w:lang w:val="en-US"/>
            </w:rPr>
          </w:rPrChange>
        </w:rPr>
        <w:lastRenderedPageBreak/>
        <w:t xml:space="preserve">Table S3. Estimation of effect size of group differences in PCL-R scores. </w:t>
      </w:r>
    </w:p>
    <w:tbl>
      <w:tblPr>
        <w:tblStyle w:val="PlainTable211"/>
        <w:tblW w:w="0" w:type="auto"/>
        <w:tblLook w:val="04A0" w:firstRow="1" w:lastRow="0" w:firstColumn="1" w:lastColumn="0" w:noHBand="0" w:noVBand="1"/>
      </w:tblPr>
      <w:tblGrid>
        <w:gridCol w:w="279"/>
        <w:gridCol w:w="1672"/>
        <w:gridCol w:w="992"/>
        <w:gridCol w:w="993"/>
        <w:gridCol w:w="897"/>
        <w:gridCol w:w="1134"/>
        <w:gridCol w:w="1134"/>
        <w:gridCol w:w="1418"/>
      </w:tblGrid>
      <w:tr w:rsidR="00BB601E" w:rsidRPr="00BA245F" w14:paraId="13CE2EE0" w14:textId="77777777" w:rsidTr="00BB6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Align w:val="center"/>
          </w:tcPr>
          <w:p w14:paraId="708D39C8" w14:textId="77777777" w:rsidR="00BB601E" w:rsidRPr="00BA245F" w:rsidRDefault="00BB601E" w:rsidP="00BB601E">
            <w:pPr>
              <w:spacing w:before="60" w:after="60" w:line="259" w:lineRule="auto"/>
              <w:rPr>
                <w:rFonts w:eastAsia="Calibri"/>
                <w:color w:val="000033"/>
                <w:shd w:val="clear" w:color="auto" w:fill="FFFFFF"/>
                <w:lang w:val="en-CA"/>
                <w:rPrChange w:id="3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</w:p>
        </w:tc>
        <w:tc>
          <w:tcPr>
            <w:tcW w:w="1672" w:type="dxa"/>
            <w:vAlign w:val="center"/>
          </w:tcPr>
          <w:p w14:paraId="74EE8EAF" w14:textId="77777777" w:rsidR="00BB601E" w:rsidRPr="00BA245F" w:rsidRDefault="00BB601E" w:rsidP="00BB601E">
            <w:pPr>
              <w:spacing w:before="60" w:after="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4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</w:p>
        </w:tc>
        <w:tc>
          <w:tcPr>
            <w:tcW w:w="992" w:type="dxa"/>
            <w:vAlign w:val="center"/>
          </w:tcPr>
          <w:p w14:paraId="7EE4D877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color w:val="000033"/>
                <w:shd w:val="clear" w:color="auto" w:fill="FFFFFF"/>
                <w:lang w:val="en-CA"/>
                <w:rPrChange w:id="5" w:author="Robitaille" w:date="2017-11-27T10:25:00Z">
                  <w:rPr>
                    <w:rFonts w:eastAsia="Calibri"/>
                    <w:i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i/>
                <w:color w:val="000033"/>
                <w:shd w:val="clear" w:color="auto" w:fill="FFFFFF"/>
                <w:lang w:val="en-CA"/>
                <w:rPrChange w:id="6" w:author="Robitaille" w:date="2017-11-27T10:25:00Z">
                  <w:rPr>
                    <w:rFonts w:eastAsia="Calibri"/>
                    <w:i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M</w:t>
            </w:r>
          </w:p>
        </w:tc>
        <w:tc>
          <w:tcPr>
            <w:tcW w:w="993" w:type="dxa"/>
            <w:vAlign w:val="center"/>
          </w:tcPr>
          <w:p w14:paraId="2C51480A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color w:val="000033"/>
                <w:shd w:val="clear" w:color="auto" w:fill="FFFFFF"/>
                <w:lang w:val="en-CA"/>
                <w:rPrChange w:id="7" w:author="Robitaille" w:date="2017-11-27T10:25:00Z">
                  <w:rPr>
                    <w:rFonts w:eastAsia="Calibri"/>
                    <w:i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i/>
                <w:color w:val="000033"/>
                <w:shd w:val="clear" w:color="auto" w:fill="FFFFFF"/>
                <w:lang w:val="en-CA"/>
                <w:rPrChange w:id="8" w:author="Robitaille" w:date="2017-11-27T10:25:00Z">
                  <w:rPr>
                    <w:rFonts w:eastAsia="Calibri"/>
                    <w:i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SD</w:t>
            </w:r>
          </w:p>
        </w:tc>
        <w:tc>
          <w:tcPr>
            <w:tcW w:w="897" w:type="dxa"/>
            <w:vAlign w:val="center"/>
          </w:tcPr>
          <w:p w14:paraId="45457662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color w:val="000033"/>
                <w:shd w:val="clear" w:color="auto" w:fill="FFFFFF"/>
                <w:lang w:val="en-CA"/>
                <w:rPrChange w:id="9" w:author="Robitaille" w:date="2017-11-27T10:25:00Z">
                  <w:rPr>
                    <w:rFonts w:eastAsia="Calibri"/>
                    <w:i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i/>
                <w:color w:val="000033"/>
                <w:shd w:val="clear" w:color="auto" w:fill="FFFFFF"/>
                <w:lang w:val="en-CA"/>
                <w:rPrChange w:id="10" w:author="Robitaille" w:date="2017-11-27T10:25:00Z">
                  <w:rPr>
                    <w:rFonts w:eastAsia="Calibri"/>
                    <w:i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df</w:t>
            </w:r>
          </w:p>
        </w:tc>
        <w:tc>
          <w:tcPr>
            <w:tcW w:w="1134" w:type="dxa"/>
            <w:vAlign w:val="center"/>
          </w:tcPr>
          <w:p w14:paraId="14DB63C6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color w:val="000033"/>
                <w:shd w:val="clear" w:color="auto" w:fill="FFFFFF"/>
                <w:lang w:val="en-CA"/>
                <w:rPrChange w:id="11" w:author="Robitaille" w:date="2017-11-27T10:25:00Z">
                  <w:rPr>
                    <w:rFonts w:eastAsia="Calibri"/>
                    <w:i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i/>
                <w:color w:val="000033"/>
                <w:shd w:val="clear" w:color="auto" w:fill="FFFFFF"/>
                <w:lang w:val="en-CA"/>
                <w:rPrChange w:id="12" w:author="Robitaille" w:date="2017-11-27T10:25:00Z">
                  <w:rPr>
                    <w:rFonts w:eastAsia="Calibri"/>
                    <w:i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t</w:t>
            </w:r>
          </w:p>
        </w:tc>
        <w:tc>
          <w:tcPr>
            <w:tcW w:w="1134" w:type="dxa"/>
            <w:vAlign w:val="center"/>
          </w:tcPr>
          <w:p w14:paraId="3F8F520F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color w:val="000033"/>
                <w:shd w:val="clear" w:color="auto" w:fill="FFFFFF"/>
                <w:lang w:val="en-CA"/>
                <w:rPrChange w:id="13" w:author="Robitaille" w:date="2017-11-27T10:25:00Z">
                  <w:rPr>
                    <w:rFonts w:eastAsia="Calibri"/>
                    <w:i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i/>
                <w:color w:val="000033"/>
                <w:shd w:val="clear" w:color="auto" w:fill="FFFFFF"/>
                <w:lang w:val="en-CA"/>
                <w:rPrChange w:id="14" w:author="Robitaille" w:date="2017-11-27T10:25:00Z">
                  <w:rPr>
                    <w:rFonts w:eastAsia="Calibri"/>
                    <w:i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p</w:t>
            </w:r>
          </w:p>
        </w:tc>
        <w:tc>
          <w:tcPr>
            <w:tcW w:w="1418" w:type="dxa"/>
            <w:vAlign w:val="center"/>
          </w:tcPr>
          <w:p w14:paraId="784BECF3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15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16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 xml:space="preserve">Cohen’s </w:t>
            </w:r>
            <w:r w:rsidRPr="00BA245F">
              <w:rPr>
                <w:rFonts w:eastAsia="Calibri"/>
                <w:i/>
                <w:color w:val="000033"/>
                <w:shd w:val="clear" w:color="auto" w:fill="FFFFFF"/>
                <w:lang w:val="en-CA"/>
                <w:rPrChange w:id="17" w:author="Robitaille" w:date="2017-11-27T10:25:00Z">
                  <w:rPr>
                    <w:rFonts w:eastAsia="Calibri"/>
                    <w:i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d</w:t>
            </w:r>
          </w:p>
        </w:tc>
      </w:tr>
      <w:tr w:rsidR="00BB601E" w:rsidRPr="00BA245F" w14:paraId="1340CD6F" w14:textId="77777777" w:rsidTr="00BB6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vAlign w:val="center"/>
          </w:tcPr>
          <w:p w14:paraId="67E8FFF2" w14:textId="77777777" w:rsidR="00BB601E" w:rsidRPr="00BA245F" w:rsidRDefault="00BB601E" w:rsidP="00BB601E">
            <w:pPr>
              <w:spacing w:before="60" w:after="60" w:line="259" w:lineRule="auto"/>
              <w:rPr>
                <w:rFonts w:eastAsia="Calibri"/>
                <w:color w:val="000033"/>
                <w:shd w:val="clear" w:color="auto" w:fill="FFFFFF"/>
                <w:lang w:val="en-CA"/>
                <w:rPrChange w:id="18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19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VS ND</w:t>
            </w:r>
          </w:p>
        </w:tc>
        <w:tc>
          <w:tcPr>
            <w:tcW w:w="992" w:type="dxa"/>
            <w:vAlign w:val="center"/>
          </w:tcPr>
          <w:p w14:paraId="70AFC612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20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21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3.11</w:t>
            </w:r>
          </w:p>
        </w:tc>
        <w:tc>
          <w:tcPr>
            <w:tcW w:w="993" w:type="dxa"/>
            <w:vAlign w:val="center"/>
          </w:tcPr>
          <w:p w14:paraId="224E949B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22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23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4.92</w:t>
            </w:r>
          </w:p>
        </w:tc>
        <w:tc>
          <w:tcPr>
            <w:tcW w:w="897" w:type="dxa"/>
            <w:vAlign w:val="center"/>
          </w:tcPr>
          <w:p w14:paraId="3BA7BFB9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24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</w:p>
        </w:tc>
        <w:tc>
          <w:tcPr>
            <w:tcW w:w="1134" w:type="dxa"/>
            <w:vAlign w:val="center"/>
          </w:tcPr>
          <w:p w14:paraId="2D72E5A3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25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</w:p>
        </w:tc>
        <w:tc>
          <w:tcPr>
            <w:tcW w:w="1134" w:type="dxa"/>
            <w:vAlign w:val="center"/>
          </w:tcPr>
          <w:p w14:paraId="2BE0785B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26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</w:p>
        </w:tc>
        <w:tc>
          <w:tcPr>
            <w:tcW w:w="1418" w:type="dxa"/>
            <w:vAlign w:val="center"/>
          </w:tcPr>
          <w:p w14:paraId="5D76023D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27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</w:p>
        </w:tc>
      </w:tr>
      <w:tr w:rsidR="00BB601E" w:rsidRPr="00BA245F" w14:paraId="79869CA4" w14:textId="77777777" w:rsidTr="00BB6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Align w:val="center"/>
          </w:tcPr>
          <w:p w14:paraId="3815C4AF" w14:textId="77777777" w:rsidR="00BB601E" w:rsidRPr="00BA245F" w:rsidRDefault="00BB601E" w:rsidP="00BB601E">
            <w:pPr>
              <w:spacing w:before="60" w:after="60" w:line="259" w:lineRule="auto"/>
              <w:rPr>
                <w:rFonts w:eastAsia="Calibri"/>
                <w:color w:val="000033"/>
                <w:shd w:val="clear" w:color="auto" w:fill="FFFFFF"/>
                <w:lang w:val="en-CA"/>
                <w:rPrChange w:id="28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</w:p>
        </w:tc>
        <w:tc>
          <w:tcPr>
            <w:tcW w:w="1672" w:type="dxa"/>
            <w:vAlign w:val="center"/>
          </w:tcPr>
          <w:p w14:paraId="3627519B" w14:textId="77777777" w:rsidR="00BB601E" w:rsidRPr="00BA245F" w:rsidRDefault="00BB601E" w:rsidP="00BB601E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color w:val="000033"/>
                <w:shd w:val="clear" w:color="auto" w:fill="FFFFFF"/>
                <w:lang w:val="en-CA"/>
                <w:rPrChange w:id="29" w:author="Robitaille" w:date="2017-11-27T10:25:00Z">
                  <w:rPr>
                    <w:rFonts w:eastAsia="Calibri"/>
                    <w:b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b/>
                <w:color w:val="000033"/>
                <w:shd w:val="clear" w:color="auto" w:fill="FFFFFF"/>
                <w:lang w:val="en-CA"/>
                <w:rPrChange w:id="30" w:author="Robitaille" w:date="2017-11-27T10:25:00Z">
                  <w:rPr>
                    <w:rFonts w:eastAsia="Calibri"/>
                    <w:b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BPD only</w:t>
            </w:r>
          </w:p>
        </w:tc>
        <w:tc>
          <w:tcPr>
            <w:tcW w:w="992" w:type="dxa"/>
            <w:vAlign w:val="center"/>
          </w:tcPr>
          <w:p w14:paraId="1D726D98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31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32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7.83</w:t>
            </w:r>
          </w:p>
        </w:tc>
        <w:tc>
          <w:tcPr>
            <w:tcW w:w="993" w:type="dxa"/>
            <w:vAlign w:val="center"/>
          </w:tcPr>
          <w:p w14:paraId="49E3223B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33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34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7.60</w:t>
            </w:r>
          </w:p>
        </w:tc>
        <w:tc>
          <w:tcPr>
            <w:tcW w:w="897" w:type="dxa"/>
            <w:vAlign w:val="center"/>
          </w:tcPr>
          <w:p w14:paraId="29A50C40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35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36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233</w:t>
            </w:r>
          </w:p>
        </w:tc>
        <w:tc>
          <w:tcPr>
            <w:tcW w:w="1134" w:type="dxa"/>
            <w:vAlign w:val="center"/>
          </w:tcPr>
          <w:p w14:paraId="3BD3AC6C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37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38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3.14</w:t>
            </w:r>
          </w:p>
        </w:tc>
        <w:tc>
          <w:tcPr>
            <w:tcW w:w="1134" w:type="dxa"/>
            <w:vAlign w:val="center"/>
          </w:tcPr>
          <w:p w14:paraId="428A756A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39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40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0.002</w:t>
            </w:r>
          </w:p>
        </w:tc>
        <w:tc>
          <w:tcPr>
            <w:tcW w:w="1418" w:type="dxa"/>
            <w:vAlign w:val="center"/>
          </w:tcPr>
          <w:p w14:paraId="54C7369A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41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42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0.74</w:t>
            </w:r>
          </w:p>
        </w:tc>
      </w:tr>
      <w:tr w:rsidR="00BB601E" w:rsidRPr="00BA245F" w14:paraId="507151B6" w14:textId="77777777" w:rsidTr="00BB6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Align w:val="center"/>
          </w:tcPr>
          <w:p w14:paraId="3C343298" w14:textId="77777777" w:rsidR="00BB601E" w:rsidRPr="00BA245F" w:rsidRDefault="00BB601E" w:rsidP="00BB601E">
            <w:pPr>
              <w:spacing w:before="60" w:after="60" w:line="259" w:lineRule="auto"/>
              <w:rPr>
                <w:rFonts w:eastAsia="Calibri"/>
                <w:color w:val="000033"/>
                <w:shd w:val="clear" w:color="auto" w:fill="FFFFFF"/>
                <w:lang w:val="en-CA"/>
                <w:rPrChange w:id="43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</w:p>
        </w:tc>
        <w:tc>
          <w:tcPr>
            <w:tcW w:w="1672" w:type="dxa"/>
            <w:vAlign w:val="center"/>
          </w:tcPr>
          <w:p w14:paraId="3985C42A" w14:textId="77777777" w:rsidR="00BB601E" w:rsidRPr="00BA245F" w:rsidRDefault="00BB601E" w:rsidP="00BB601E">
            <w:pPr>
              <w:spacing w:before="60" w:after="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color w:val="000033"/>
                <w:shd w:val="clear" w:color="auto" w:fill="FFFFFF"/>
                <w:lang w:val="en-CA"/>
                <w:rPrChange w:id="44" w:author="Robitaille" w:date="2017-11-27T10:25:00Z">
                  <w:rPr>
                    <w:rFonts w:eastAsia="Calibri"/>
                    <w:b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b/>
                <w:color w:val="000033"/>
                <w:shd w:val="clear" w:color="auto" w:fill="FFFFFF"/>
                <w:lang w:val="en-CA"/>
                <w:rPrChange w:id="45" w:author="Robitaille" w:date="2017-11-27T10:25:00Z">
                  <w:rPr>
                    <w:rFonts w:eastAsia="Calibri"/>
                    <w:b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ASPD only</w:t>
            </w:r>
          </w:p>
        </w:tc>
        <w:tc>
          <w:tcPr>
            <w:tcW w:w="992" w:type="dxa"/>
            <w:vAlign w:val="center"/>
          </w:tcPr>
          <w:p w14:paraId="5BC35C05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46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47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15.22</w:t>
            </w:r>
          </w:p>
        </w:tc>
        <w:tc>
          <w:tcPr>
            <w:tcW w:w="993" w:type="dxa"/>
            <w:vAlign w:val="center"/>
          </w:tcPr>
          <w:p w14:paraId="70AE00B5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48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49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8.90</w:t>
            </w:r>
          </w:p>
        </w:tc>
        <w:tc>
          <w:tcPr>
            <w:tcW w:w="897" w:type="dxa"/>
            <w:vAlign w:val="center"/>
          </w:tcPr>
          <w:p w14:paraId="5E5E183D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50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51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270</w:t>
            </w:r>
          </w:p>
        </w:tc>
        <w:tc>
          <w:tcPr>
            <w:tcW w:w="1134" w:type="dxa"/>
            <w:vAlign w:val="center"/>
          </w:tcPr>
          <w:p w14:paraId="5AD4B8FF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52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53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13.17</w:t>
            </w:r>
          </w:p>
        </w:tc>
        <w:tc>
          <w:tcPr>
            <w:tcW w:w="1134" w:type="dxa"/>
            <w:vAlign w:val="center"/>
          </w:tcPr>
          <w:p w14:paraId="2DC9EA80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54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55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&lt; 0.001</w:t>
            </w:r>
          </w:p>
        </w:tc>
        <w:tc>
          <w:tcPr>
            <w:tcW w:w="1418" w:type="dxa"/>
            <w:vAlign w:val="center"/>
          </w:tcPr>
          <w:p w14:paraId="3635FE80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56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57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1.68</w:t>
            </w:r>
          </w:p>
        </w:tc>
      </w:tr>
      <w:tr w:rsidR="00BB601E" w:rsidRPr="00BA245F" w14:paraId="07952E8E" w14:textId="77777777" w:rsidTr="00BB6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Align w:val="center"/>
          </w:tcPr>
          <w:p w14:paraId="26588B76" w14:textId="77777777" w:rsidR="00BB601E" w:rsidRPr="00BA245F" w:rsidRDefault="00BB601E" w:rsidP="00BB601E">
            <w:pPr>
              <w:spacing w:before="60" w:after="60" w:line="259" w:lineRule="auto"/>
              <w:rPr>
                <w:rFonts w:eastAsia="Calibri"/>
                <w:color w:val="000033"/>
                <w:shd w:val="clear" w:color="auto" w:fill="FFFFFF"/>
                <w:lang w:val="en-CA"/>
                <w:rPrChange w:id="58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</w:p>
        </w:tc>
        <w:tc>
          <w:tcPr>
            <w:tcW w:w="1672" w:type="dxa"/>
            <w:vAlign w:val="center"/>
          </w:tcPr>
          <w:p w14:paraId="2DEAE744" w14:textId="77777777" w:rsidR="00BB601E" w:rsidRPr="00BA245F" w:rsidRDefault="00BB601E" w:rsidP="00BB601E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color w:val="000033"/>
                <w:shd w:val="clear" w:color="auto" w:fill="FFFFFF"/>
                <w:lang w:val="en-CA"/>
                <w:rPrChange w:id="59" w:author="Robitaille" w:date="2017-11-27T10:25:00Z">
                  <w:rPr>
                    <w:rFonts w:eastAsia="Calibri"/>
                    <w:b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b/>
                <w:color w:val="000033"/>
                <w:shd w:val="clear" w:color="auto" w:fill="FFFFFF"/>
                <w:lang w:val="en-CA"/>
                <w:rPrChange w:id="60" w:author="Robitaille" w:date="2017-11-27T10:25:00Z">
                  <w:rPr>
                    <w:rFonts w:eastAsia="Calibri"/>
                    <w:b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BPD+ASPD</w:t>
            </w:r>
          </w:p>
        </w:tc>
        <w:tc>
          <w:tcPr>
            <w:tcW w:w="992" w:type="dxa"/>
            <w:vAlign w:val="center"/>
          </w:tcPr>
          <w:p w14:paraId="27B6D46D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61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62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23.08</w:t>
            </w:r>
          </w:p>
        </w:tc>
        <w:tc>
          <w:tcPr>
            <w:tcW w:w="993" w:type="dxa"/>
            <w:vAlign w:val="center"/>
          </w:tcPr>
          <w:p w14:paraId="2C002055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63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64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10.30</w:t>
            </w:r>
          </w:p>
        </w:tc>
        <w:tc>
          <w:tcPr>
            <w:tcW w:w="897" w:type="dxa"/>
            <w:vAlign w:val="center"/>
          </w:tcPr>
          <w:p w14:paraId="1BE52257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65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66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25.242</w:t>
            </w:r>
          </w:p>
        </w:tc>
        <w:tc>
          <w:tcPr>
            <w:tcW w:w="1134" w:type="dxa"/>
            <w:vAlign w:val="center"/>
          </w:tcPr>
          <w:p w14:paraId="406325B1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67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68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9.574</w:t>
            </w:r>
            <w:r w:rsidRPr="00BA245F">
              <w:rPr>
                <w:rFonts w:eastAsia="Calibri"/>
                <w:color w:val="000033"/>
                <w:shd w:val="clear" w:color="auto" w:fill="FFFFFF"/>
                <w:vertAlign w:val="superscript"/>
                <w:lang w:val="en-CA"/>
                <w:rPrChange w:id="69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vertAlign w:val="superscript"/>
                    <w:lang w:val="en-CA"/>
                  </w:rPr>
                </w:rPrChange>
              </w:rPr>
              <w:t>a</w:t>
            </w:r>
          </w:p>
        </w:tc>
        <w:tc>
          <w:tcPr>
            <w:tcW w:w="1134" w:type="dxa"/>
            <w:vAlign w:val="center"/>
          </w:tcPr>
          <w:p w14:paraId="36A9D915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70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71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&lt; 0.001</w:t>
            </w:r>
          </w:p>
        </w:tc>
        <w:tc>
          <w:tcPr>
            <w:tcW w:w="1418" w:type="dxa"/>
            <w:vAlign w:val="center"/>
          </w:tcPr>
          <w:p w14:paraId="2CF9D60B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72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73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2.48</w:t>
            </w:r>
          </w:p>
        </w:tc>
      </w:tr>
      <w:tr w:rsidR="00BB601E" w:rsidRPr="00BA245F" w14:paraId="1492D0B6" w14:textId="77777777" w:rsidTr="00BB6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vAlign w:val="center"/>
          </w:tcPr>
          <w:p w14:paraId="0127A6CD" w14:textId="77777777" w:rsidR="00BB601E" w:rsidRPr="00BA245F" w:rsidRDefault="00BB601E" w:rsidP="00BB601E">
            <w:pPr>
              <w:spacing w:before="60" w:after="60" w:line="259" w:lineRule="auto"/>
              <w:rPr>
                <w:rFonts w:eastAsia="Calibri"/>
                <w:color w:val="000033"/>
                <w:shd w:val="clear" w:color="auto" w:fill="FFFFFF"/>
                <w:lang w:val="en-CA"/>
                <w:rPrChange w:id="74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75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VS BPD+ASPD</w:t>
            </w:r>
          </w:p>
        </w:tc>
        <w:tc>
          <w:tcPr>
            <w:tcW w:w="992" w:type="dxa"/>
            <w:vAlign w:val="center"/>
          </w:tcPr>
          <w:p w14:paraId="6936B633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76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77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23.08</w:t>
            </w:r>
          </w:p>
        </w:tc>
        <w:tc>
          <w:tcPr>
            <w:tcW w:w="993" w:type="dxa"/>
            <w:vAlign w:val="center"/>
          </w:tcPr>
          <w:p w14:paraId="72F8B76A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78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79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10.30</w:t>
            </w:r>
          </w:p>
        </w:tc>
        <w:tc>
          <w:tcPr>
            <w:tcW w:w="897" w:type="dxa"/>
            <w:vAlign w:val="center"/>
          </w:tcPr>
          <w:p w14:paraId="4AA15099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80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</w:p>
        </w:tc>
        <w:tc>
          <w:tcPr>
            <w:tcW w:w="1134" w:type="dxa"/>
            <w:vAlign w:val="center"/>
          </w:tcPr>
          <w:p w14:paraId="299DD76C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81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</w:p>
        </w:tc>
        <w:tc>
          <w:tcPr>
            <w:tcW w:w="1134" w:type="dxa"/>
            <w:vAlign w:val="center"/>
          </w:tcPr>
          <w:p w14:paraId="275E1BE8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82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</w:p>
        </w:tc>
        <w:tc>
          <w:tcPr>
            <w:tcW w:w="1418" w:type="dxa"/>
            <w:vAlign w:val="center"/>
          </w:tcPr>
          <w:p w14:paraId="60616CAB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83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</w:p>
        </w:tc>
      </w:tr>
      <w:tr w:rsidR="00BB601E" w:rsidRPr="00BA245F" w14:paraId="6AADB3B7" w14:textId="77777777" w:rsidTr="00BB6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Align w:val="center"/>
          </w:tcPr>
          <w:p w14:paraId="5F5DA1DE" w14:textId="77777777" w:rsidR="00BB601E" w:rsidRPr="00BA245F" w:rsidRDefault="00BB601E" w:rsidP="00BB601E">
            <w:pPr>
              <w:spacing w:before="60" w:after="60" w:line="259" w:lineRule="auto"/>
              <w:rPr>
                <w:rFonts w:eastAsia="Calibri"/>
                <w:color w:val="000033"/>
                <w:shd w:val="clear" w:color="auto" w:fill="FFFFFF"/>
                <w:lang w:val="en-CA"/>
                <w:rPrChange w:id="84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</w:p>
        </w:tc>
        <w:tc>
          <w:tcPr>
            <w:tcW w:w="1672" w:type="dxa"/>
            <w:vAlign w:val="center"/>
          </w:tcPr>
          <w:p w14:paraId="2617B3FE" w14:textId="77777777" w:rsidR="00BB601E" w:rsidRPr="00BA245F" w:rsidRDefault="00BB601E" w:rsidP="00BB601E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color w:val="000033"/>
                <w:shd w:val="clear" w:color="auto" w:fill="FFFFFF"/>
                <w:lang w:val="en-CA"/>
                <w:rPrChange w:id="85" w:author="Robitaille" w:date="2017-11-27T10:25:00Z">
                  <w:rPr>
                    <w:rFonts w:eastAsia="Calibri"/>
                    <w:b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b/>
                <w:color w:val="000033"/>
                <w:shd w:val="clear" w:color="auto" w:fill="FFFFFF"/>
                <w:lang w:val="en-CA"/>
                <w:rPrChange w:id="86" w:author="Robitaille" w:date="2017-11-27T10:25:00Z">
                  <w:rPr>
                    <w:rFonts w:eastAsia="Calibri"/>
                    <w:b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BPD</w:t>
            </w:r>
          </w:p>
        </w:tc>
        <w:tc>
          <w:tcPr>
            <w:tcW w:w="992" w:type="dxa"/>
            <w:vAlign w:val="center"/>
          </w:tcPr>
          <w:p w14:paraId="7660D1CA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87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88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7.83</w:t>
            </w:r>
          </w:p>
        </w:tc>
        <w:tc>
          <w:tcPr>
            <w:tcW w:w="993" w:type="dxa"/>
            <w:vAlign w:val="center"/>
          </w:tcPr>
          <w:p w14:paraId="7B5D2D43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89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90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7.60</w:t>
            </w:r>
          </w:p>
        </w:tc>
        <w:tc>
          <w:tcPr>
            <w:tcW w:w="897" w:type="dxa"/>
            <w:vAlign w:val="center"/>
          </w:tcPr>
          <w:p w14:paraId="409E5F59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91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92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35</w:t>
            </w:r>
          </w:p>
        </w:tc>
        <w:tc>
          <w:tcPr>
            <w:tcW w:w="1134" w:type="dxa"/>
            <w:vAlign w:val="center"/>
          </w:tcPr>
          <w:p w14:paraId="16BCA47D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93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94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-4.55</w:t>
            </w:r>
          </w:p>
        </w:tc>
        <w:tc>
          <w:tcPr>
            <w:tcW w:w="1134" w:type="dxa"/>
            <w:vAlign w:val="center"/>
          </w:tcPr>
          <w:p w14:paraId="5DFF0A01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95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96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&lt; 0.001</w:t>
            </w:r>
          </w:p>
        </w:tc>
        <w:tc>
          <w:tcPr>
            <w:tcW w:w="1418" w:type="dxa"/>
            <w:vAlign w:val="center"/>
          </w:tcPr>
          <w:p w14:paraId="1C2FA3DA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97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98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1.68</w:t>
            </w:r>
          </w:p>
        </w:tc>
      </w:tr>
      <w:tr w:rsidR="00BB601E" w:rsidRPr="00BA245F" w14:paraId="6F501A94" w14:textId="77777777" w:rsidTr="00BB6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Align w:val="center"/>
          </w:tcPr>
          <w:p w14:paraId="24D4654C" w14:textId="77777777" w:rsidR="00BB601E" w:rsidRPr="00BA245F" w:rsidRDefault="00BB601E" w:rsidP="00BB601E">
            <w:pPr>
              <w:spacing w:before="60" w:after="60" w:line="259" w:lineRule="auto"/>
              <w:rPr>
                <w:rFonts w:eastAsia="Calibri"/>
                <w:color w:val="000033"/>
                <w:shd w:val="clear" w:color="auto" w:fill="FFFFFF"/>
                <w:lang w:val="en-CA"/>
                <w:rPrChange w:id="99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</w:p>
        </w:tc>
        <w:tc>
          <w:tcPr>
            <w:tcW w:w="1672" w:type="dxa"/>
            <w:vAlign w:val="center"/>
          </w:tcPr>
          <w:p w14:paraId="033EEB15" w14:textId="77777777" w:rsidR="00BB601E" w:rsidRPr="00BA245F" w:rsidRDefault="00BB601E" w:rsidP="00BB601E">
            <w:pPr>
              <w:spacing w:before="60" w:after="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color w:val="000033"/>
                <w:shd w:val="clear" w:color="auto" w:fill="FFFFFF"/>
                <w:lang w:val="en-CA"/>
                <w:rPrChange w:id="100" w:author="Robitaille" w:date="2017-11-27T10:25:00Z">
                  <w:rPr>
                    <w:rFonts w:eastAsia="Calibri"/>
                    <w:b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b/>
                <w:color w:val="000033"/>
                <w:shd w:val="clear" w:color="auto" w:fill="FFFFFF"/>
                <w:lang w:val="en-CA"/>
                <w:rPrChange w:id="101" w:author="Robitaille" w:date="2017-11-27T10:25:00Z">
                  <w:rPr>
                    <w:rFonts w:eastAsia="Calibri"/>
                    <w:b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ASPD</w:t>
            </w:r>
          </w:p>
        </w:tc>
        <w:tc>
          <w:tcPr>
            <w:tcW w:w="992" w:type="dxa"/>
            <w:vAlign w:val="center"/>
          </w:tcPr>
          <w:p w14:paraId="1FCD2945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102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103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15.22</w:t>
            </w:r>
          </w:p>
        </w:tc>
        <w:tc>
          <w:tcPr>
            <w:tcW w:w="993" w:type="dxa"/>
            <w:vAlign w:val="center"/>
          </w:tcPr>
          <w:p w14:paraId="1CB50F17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104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105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8.90</w:t>
            </w:r>
          </w:p>
        </w:tc>
        <w:tc>
          <w:tcPr>
            <w:tcW w:w="897" w:type="dxa"/>
            <w:vAlign w:val="center"/>
          </w:tcPr>
          <w:p w14:paraId="6910B9B9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106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107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72</w:t>
            </w:r>
          </w:p>
        </w:tc>
        <w:tc>
          <w:tcPr>
            <w:tcW w:w="1134" w:type="dxa"/>
            <w:vAlign w:val="center"/>
          </w:tcPr>
          <w:p w14:paraId="41B1DC47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108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109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-3.40</w:t>
            </w:r>
          </w:p>
        </w:tc>
        <w:tc>
          <w:tcPr>
            <w:tcW w:w="1134" w:type="dxa"/>
            <w:vAlign w:val="center"/>
          </w:tcPr>
          <w:p w14:paraId="5F5C631D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110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111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0.001</w:t>
            </w:r>
          </w:p>
        </w:tc>
        <w:tc>
          <w:tcPr>
            <w:tcW w:w="1418" w:type="dxa"/>
            <w:vAlign w:val="center"/>
          </w:tcPr>
          <w:p w14:paraId="765328C6" w14:textId="77777777" w:rsidR="00BB601E" w:rsidRPr="00BA245F" w:rsidRDefault="00BB601E" w:rsidP="00BB601E">
            <w:pPr>
              <w:spacing w:before="60"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33"/>
                <w:shd w:val="clear" w:color="auto" w:fill="FFFFFF"/>
                <w:lang w:val="en-CA"/>
                <w:rPrChange w:id="112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shd w:val="clear" w:color="auto" w:fill="FFFFFF"/>
                <w:lang w:val="en-CA"/>
                <w:rPrChange w:id="113" w:author="Robitaille" w:date="2017-11-27T10:25:00Z">
                  <w:rPr>
                    <w:rFonts w:eastAsia="Calibri"/>
                    <w:color w:val="000033"/>
                    <w:highlight w:val="yellow"/>
                    <w:shd w:val="clear" w:color="auto" w:fill="FFFFFF"/>
                    <w:lang w:val="en-CA"/>
                  </w:rPr>
                </w:rPrChange>
              </w:rPr>
              <w:t>0.82</w:t>
            </w:r>
          </w:p>
        </w:tc>
      </w:tr>
    </w:tbl>
    <w:p w14:paraId="78B99722" w14:textId="77777777" w:rsidR="00BB601E" w:rsidRPr="00BA245F" w:rsidRDefault="00BB601E" w:rsidP="00BB601E">
      <w:pPr>
        <w:spacing w:line="240" w:lineRule="auto"/>
        <w:ind w:firstLine="0"/>
        <w:rPr>
          <w:color w:val="000033"/>
          <w:shd w:val="clear" w:color="auto" w:fill="FFFFFF"/>
          <w:lang w:val="en-CA"/>
          <w:rPrChange w:id="114" w:author="Robitaille" w:date="2017-11-27T10:25:00Z">
            <w:rPr>
              <w:color w:val="000033"/>
              <w:highlight w:val="yellow"/>
              <w:shd w:val="clear" w:color="auto" w:fill="FFFFFF"/>
              <w:lang w:val="en-CA"/>
            </w:rPr>
          </w:rPrChange>
        </w:rPr>
      </w:pPr>
      <w:r w:rsidRPr="00BA245F">
        <w:rPr>
          <w:i/>
          <w:color w:val="000033"/>
          <w:shd w:val="clear" w:color="auto" w:fill="FFFFFF"/>
          <w:lang w:val="en-CA"/>
          <w:rPrChange w:id="115" w:author="Robitaille" w:date="2017-11-27T10:25:00Z">
            <w:rPr>
              <w:i/>
              <w:color w:val="000033"/>
              <w:highlight w:val="yellow"/>
              <w:shd w:val="clear" w:color="auto" w:fill="FFFFFF"/>
              <w:lang w:val="en-CA"/>
            </w:rPr>
          </w:rPrChange>
        </w:rPr>
        <w:t>Notes</w:t>
      </w:r>
      <w:r w:rsidRPr="00BA245F">
        <w:rPr>
          <w:color w:val="000033"/>
          <w:shd w:val="clear" w:color="auto" w:fill="FFFFFF"/>
          <w:lang w:val="en-CA"/>
          <w:rPrChange w:id="116" w:author="Robitaille" w:date="2017-11-27T10:25:00Z">
            <w:rPr>
              <w:color w:val="000033"/>
              <w:highlight w:val="yellow"/>
              <w:shd w:val="clear" w:color="auto" w:fill="FFFFFF"/>
              <w:lang w:val="en-CA"/>
            </w:rPr>
          </w:rPrChange>
        </w:rPr>
        <w:t xml:space="preserve">. </w:t>
      </w:r>
      <w:r w:rsidRPr="00BA245F">
        <w:rPr>
          <w:color w:val="000033"/>
          <w:shd w:val="clear" w:color="auto" w:fill="FFFFFF"/>
          <w:vertAlign w:val="superscript"/>
          <w:lang w:val="en-CA"/>
          <w:rPrChange w:id="117" w:author="Robitaille" w:date="2017-11-27T10:25:00Z">
            <w:rPr>
              <w:color w:val="000033"/>
              <w:highlight w:val="yellow"/>
              <w:shd w:val="clear" w:color="auto" w:fill="FFFFFF"/>
              <w:vertAlign w:val="superscript"/>
              <w:lang w:val="en-CA"/>
            </w:rPr>
          </w:rPrChange>
        </w:rPr>
        <w:t>a</w:t>
      </w:r>
      <w:r w:rsidRPr="00BA245F">
        <w:rPr>
          <w:color w:val="000033"/>
          <w:shd w:val="clear" w:color="auto" w:fill="FFFFFF"/>
          <w:lang w:val="en-CA"/>
          <w:rPrChange w:id="118" w:author="Robitaille" w:date="2017-11-27T10:25:00Z">
            <w:rPr>
              <w:color w:val="000033"/>
              <w:highlight w:val="yellow"/>
              <w:shd w:val="clear" w:color="auto" w:fill="FFFFFF"/>
              <w:lang w:val="en-CA"/>
            </w:rPr>
          </w:rPrChange>
        </w:rPr>
        <w:t xml:space="preserve">equal variance not assumed (significant Levene Test). </w:t>
      </w:r>
    </w:p>
    <w:p w14:paraId="02E7EE76" w14:textId="77777777" w:rsidR="00BB601E" w:rsidRPr="00BA245F" w:rsidRDefault="00BB601E" w:rsidP="00BB601E">
      <w:pPr>
        <w:spacing w:line="240" w:lineRule="auto"/>
        <w:rPr>
          <w:color w:val="000033"/>
          <w:shd w:val="clear" w:color="auto" w:fill="FFFFFF"/>
          <w:lang w:val="en-CA"/>
          <w:rPrChange w:id="119" w:author="Robitaille" w:date="2017-11-27T10:25:00Z">
            <w:rPr>
              <w:color w:val="000033"/>
              <w:highlight w:val="yellow"/>
              <w:shd w:val="clear" w:color="auto" w:fill="FFFFFF"/>
              <w:lang w:val="en-CA"/>
            </w:rPr>
          </w:rPrChange>
        </w:rPr>
      </w:pPr>
    </w:p>
    <w:p w14:paraId="0849BB92" w14:textId="77777777" w:rsidR="00BB601E" w:rsidRPr="00BA245F" w:rsidRDefault="00BB601E" w:rsidP="00BB601E">
      <w:pPr>
        <w:spacing w:after="160" w:line="259" w:lineRule="auto"/>
        <w:ind w:firstLine="0"/>
        <w:rPr>
          <w:rFonts w:eastAsia="Calibri"/>
          <w:b/>
          <w:color w:val="000033"/>
          <w:shd w:val="clear" w:color="auto" w:fill="FFFFFF"/>
          <w:lang w:val="en-CA"/>
          <w:rPrChange w:id="120" w:author="Robitaille" w:date="2017-11-27T10:25:00Z">
            <w:rPr>
              <w:rFonts w:eastAsia="Calibri"/>
              <w:b/>
              <w:color w:val="000033"/>
              <w:highlight w:val="yellow"/>
              <w:shd w:val="clear" w:color="auto" w:fill="FFFFFF"/>
              <w:lang w:val="en-CA"/>
            </w:rPr>
          </w:rPrChange>
        </w:rPr>
      </w:pPr>
      <w:bookmarkStart w:id="121" w:name="_GoBack"/>
      <w:bookmarkEnd w:id="121"/>
    </w:p>
    <w:p w14:paraId="39B98CD4" w14:textId="45CF2070" w:rsidR="00BB601E" w:rsidRPr="00BA245F" w:rsidRDefault="00BB601E" w:rsidP="00BB601E">
      <w:pPr>
        <w:spacing w:after="160" w:line="259" w:lineRule="auto"/>
        <w:ind w:firstLine="0"/>
        <w:rPr>
          <w:rFonts w:eastAsia="Calibri"/>
          <w:color w:val="000033"/>
          <w:shd w:val="clear" w:color="auto" w:fill="FFFFFF"/>
          <w:lang w:val="en-CA"/>
          <w:rPrChange w:id="122" w:author="Robitaille" w:date="2017-11-27T10:25:00Z">
            <w:rPr>
              <w:rFonts w:eastAsia="Calibri"/>
              <w:color w:val="000033"/>
              <w:highlight w:val="yellow"/>
              <w:shd w:val="clear" w:color="auto" w:fill="FFFFFF"/>
              <w:lang w:val="en-CA"/>
            </w:rPr>
          </w:rPrChange>
        </w:rPr>
      </w:pPr>
      <w:r w:rsidRPr="00BA245F">
        <w:rPr>
          <w:rFonts w:eastAsia="Calibri"/>
          <w:color w:val="000033"/>
          <w:shd w:val="clear" w:color="auto" w:fill="FFFFFF"/>
          <w:lang w:val="en-CA"/>
          <w:rPrChange w:id="123" w:author="Robitaille" w:date="2017-11-27T10:25:00Z">
            <w:rPr>
              <w:rFonts w:eastAsia="Calibri"/>
              <w:color w:val="000033"/>
              <w:highlight w:val="yellow"/>
              <w:shd w:val="clear" w:color="auto" w:fill="FFFFFF"/>
              <w:lang w:val="en-CA"/>
            </w:rPr>
          </w:rPrChange>
        </w:rPr>
        <w:t>Table S4. PCL-R Scores of Each Group of the Study.</w:t>
      </w:r>
    </w:p>
    <w:tbl>
      <w:tblPr>
        <w:tblStyle w:val="PlainTable212"/>
        <w:tblW w:w="0" w:type="auto"/>
        <w:tblLook w:val="04A0" w:firstRow="1" w:lastRow="0" w:firstColumn="1" w:lastColumn="0" w:noHBand="0" w:noVBand="1"/>
      </w:tblPr>
      <w:tblGrid>
        <w:gridCol w:w="1418"/>
        <w:gridCol w:w="1417"/>
        <w:gridCol w:w="1418"/>
      </w:tblGrid>
      <w:tr w:rsidR="00BB601E" w:rsidRPr="00BA245F" w14:paraId="62CF5561" w14:textId="77777777" w:rsidTr="00DE36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E5C6D5F" w14:textId="77777777" w:rsidR="00BB601E" w:rsidRPr="00BA245F" w:rsidRDefault="00BB601E" w:rsidP="00BB601E">
            <w:pPr>
              <w:rPr>
                <w:rFonts w:eastAsia="Calibri"/>
                <w:color w:val="000033"/>
                <w:lang w:val="en-CA"/>
                <w:rPrChange w:id="124" w:author="Robitaille" w:date="2017-11-27T10:25:00Z">
                  <w:rPr>
                    <w:rFonts w:eastAsia="Calibri"/>
                    <w:color w:val="000033"/>
                    <w:highlight w:val="yellow"/>
                    <w:lang w:val="en-CA"/>
                  </w:rPr>
                </w:rPrChange>
              </w:rPr>
            </w:pPr>
          </w:p>
        </w:tc>
        <w:tc>
          <w:tcPr>
            <w:tcW w:w="1417" w:type="dxa"/>
          </w:tcPr>
          <w:p w14:paraId="5ADC8C82" w14:textId="77777777" w:rsidR="00BB601E" w:rsidRPr="00BA245F" w:rsidRDefault="00BB601E" w:rsidP="00BB60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33"/>
                <w:lang w:val="en-CA"/>
                <w:rPrChange w:id="125" w:author="Robitaille" w:date="2017-11-27T10:25:00Z">
                  <w:rPr>
                    <w:rFonts w:eastAsia="Calibri"/>
                    <w:color w:val="000033"/>
                    <w:highlight w:val="yellow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lang w:val="en-CA"/>
                <w:rPrChange w:id="126" w:author="Robitaille" w:date="2017-11-27T10:25:00Z">
                  <w:rPr>
                    <w:rFonts w:eastAsia="Calibri"/>
                    <w:color w:val="000033"/>
                    <w:highlight w:val="yellow"/>
                    <w:lang w:val="en-CA"/>
                  </w:rPr>
                </w:rPrChange>
              </w:rPr>
              <w:t>No BPD</w:t>
            </w:r>
          </w:p>
        </w:tc>
        <w:tc>
          <w:tcPr>
            <w:tcW w:w="1418" w:type="dxa"/>
          </w:tcPr>
          <w:p w14:paraId="5A073D81" w14:textId="77777777" w:rsidR="00BB601E" w:rsidRPr="00BA245F" w:rsidRDefault="00BB601E" w:rsidP="00BB60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33"/>
                <w:lang w:val="en-CA"/>
                <w:rPrChange w:id="127" w:author="Robitaille" w:date="2017-11-27T10:25:00Z">
                  <w:rPr>
                    <w:rFonts w:eastAsia="Calibri"/>
                    <w:color w:val="000033"/>
                    <w:highlight w:val="yellow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lang w:val="en-CA"/>
                <w:rPrChange w:id="128" w:author="Robitaille" w:date="2017-11-27T10:25:00Z">
                  <w:rPr>
                    <w:rFonts w:eastAsia="Calibri"/>
                    <w:color w:val="000033"/>
                    <w:highlight w:val="yellow"/>
                    <w:lang w:val="en-CA"/>
                  </w:rPr>
                </w:rPrChange>
              </w:rPr>
              <w:t>BPD</w:t>
            </w:r>
          </w:p>
        </w:tc>
      </w:tr>
      <w:tr w:rsidR="00BB601E" w:rsidRPr="00BA245F" w14:paraId="62559409" w14:textId="77777777" w:rsidTr="00DE3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70B4A12" w14:textId="77777777" w:rsidR="00BB601E" w:rsidRPr="00BA245F" w:rsidRDefault="00BB601E" w:rsidP="00BB601E">
            <w:pPr>
              <w:rPr>
                <w:rFonts w:eastAsia="Calibri"/>
                <w:color w:val="000033"/>
                <w:lang w:val="en-CA"/>
                <w:rPrChange w:id="129" w:author="Robitaille" w:date="2017-11-27T10:25:00Z">
                  <w:rPr>
                    <w:rFonts w:eastAsia="Calibri"/>
                    <w:color w:val="000033"/>
                    <w:highlight w:val="yellow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lang w:val="en-CA"/>
                <w:rPrChange w:id="130" w:author="Robitaille" w:date="2017-11-27T10:25:00Z">
                  <w:rPr>
                    <w:rFonts w:eastAsia="Calibri"/>
                    <w:color w:val="000033"/>
                    <w:highlight w:val="yellow"/>
                    <w:lang w:val="en-CA"/>
                  </w:rPr>
                </w:rPrChange>
              </w:rPr>
              <w:t>No ASPD</w:t>
            </w:r>
          </w:p>
        </w:tc>
        <w:tc>
          <w:tcPr>
            <w:tcW w:w="1417" w:type="dxa"/>
          </w:tcPr>
          <w:p w14:paraId="17257A98" w14:textId="77777777" w:rsidR="00BB601E" w:rsidRPr="00BA245F" w:rsidRDefault="00BB601E" w:rsidP="00BB6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33"/>
                <w:lang w:val="en-CA"/>
                <w:rPrChange w:id="131" w:author="Robitaille" w:date="2017-11-27T10:25:00Z">
                  <w:rPr>
                    <w:rFonts w:eastAsia="Calibri"/>
                    <w:color w:val="000033"/>
                    <w:highlight w:val="yellow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lang w:val="en-CA"/>
                <w:rPrChange w:id="132" w:author="Robitaille" w:date="2017-11-27T10:25:00Z">
                  <w:rPr>
                    <w:rFonts w:eastAsia="Calibri"/>
                    <w:color w:val="000033"/>
                    <w:highlight w:val="yellow"/>
                    <w:lang w:val="en-CA"/>
                  </w:rPr>
                </w:rPrChange>
              </w:rPr>
              <w:t>3.11</w:t>
            </w:r>
          </w:p>
          <w:p w14:paraId="13DCDBD5" w14:textId="77777777" w:rsidR="00BB601E" w:rsidRPr="00BA245F" w:rsidRDefault="00BB601E" w:rsidP="00BB6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33"/>
                <w:lang w:val="en-CA"/>
                <w:rPrChange w:id="133" w:author="Robitaille" w:date="2017-11-27T10:25:00Z">
                  <w:rPr>
                    <w:rFonts w:eastAsia="Calibri"/>
                    <w:color w:val="000033"/>
                    <w:highlight w:val="yellow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lang w:val="en-CA"/>
                <w:rPrChange w:id="134" w:author="Robitaille" w:date="2017-11-27T10:25:00Z">
                  <w:rPr>
                    <w:rFonts w:eastAsia="Calibri"/>
                    <w:color w:val="000033"/>
                    <w:highlight w:val="yellow"/>
                    <w:lang w:val="en-CA"/>
                  </w:rPr>
                </w:rPrChange>
              </w:rPr>
              <w:t>(4.92)</w:t>
            </w:r>
          </w:p>
        </w:tc>
        <w:tc>
          <w:tcPr>
            <w:tcW w:w="1418" w:type="dxa"/>
          </w:tcPr>
          <w:p w14:paraId="1AEA4037" w14:textId="77777777" w:rsidR="00BB601E" w:rsidRPr="00BA245F" w:rsidRDefault="00BB601E" w:rsidP="00BB6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33"/>
                <w:lang w:val="en-CA"/>
                <w:rPrChange w:id="135" w:author="Robitaille" w:date="2017-11-27T10:25:00Z">
                  <w:rPr>
                    <w:rFonts w:eastAsia="Calibri"/>
                    <w:color w:val="000033"/>
                    <w:highlight w:val="yellow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lang w:val="en-CA"/>
                <w:rPrChange w:id="136" w:author="Robitaille" w:date="2017-11-27T10:25:00Z">
                  <w:rPr>
                    <w:rFonts w:eastAsia="Calibri"/>
                    <w:color w:val="000033"/>
                    <w:highlight w:val="yellow"/>
                    <w:lang w:val="en-CA"/>
                  </w:rPr>
                </w:rPrChange>
              </w:rPr>
              <w:t>7.83</w:t>
            </w:r>
          </w:p>
          <w:p w14:paraId="27AE3C8C" w14:textId="77777777" w:rsidR="00BB601E" w:rsidRPr="00BA245F" w:rsidRDefault="00BB601E" w:rsidP="00BB6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33"/>
                <w:lang w:val="en-CA"/>
                <w:rPrChange w:id="137" w:author="Robitaille" w:date="2017-11-27T10:25:00Z">
                  <w:rPr>
                    <w:rFonts w:eastAsia="Calibri"/>
                    <w:color w:val="000033"/>
                    <w:highlight w:val="yellow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lang w:val="en-CA"/>
                <w:rPrChange w:id="138" w:author="Robitaille" w:date="2017-11-27T10:25:00Z">
                  <w:rPr>
                    <w:rFonts w:eastAsia="Calibri"/>
                    <w:color w:val="000033"/>
                    <w:highlight w:val="yellow"/>
                    <w:lang w:val="en-CA"/>
                  </w:rPr>
                </w:rPrChange>
              </w:rPr>
              <w:t>(7.60)</w:t>
            </w:r>
          </w:p>
        </w:tc>
      </w:tr>
      <w:tr w:rsidR="00BB601E" w:rsidRPr="00BA245F" w14:paraId="390D4FA0" w14:textId="77777777" w:rsidTr="00DE3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81CFA8F" w14:textId="77777777" w:rsidR="00BB601E" w:rsidRPr="00BA245F" w:rsidRDefault="00BB601E" w:rsidP="00BB601E">
            <w:pPr>
              <w:rPr>
                <w:rFonts w:eastAsia="Calibri"/>
                <w:color w:val="000033"/>
                <w:lang w:val="en-CA"/>
                <w:rPrChange w:id="139" w:author="Robitaille" w:date="2017-11-27T10:25:00Z">
                  <w:rPr>
                    <w:rFonts w:eastAsia="Calibri"/>
                    <w:color w:val="000033"/>
                    <w:highlight w:val="yellow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lang w:val="en-CA"/>
                <w:rPrChange w:id="140" w:author="Robitaille" w:date="2017-11-27T10:25:00Z">
                  <w:rPr>
                    <w:rFonts w:eastAsia="Calibri"/>
                    <w:color w:val="000033"/>
                    <w:highlight w:val="yellow"/>
                    <w:lang w:val="en-CA"/>
                  </w:rPr>
                </w:rPrChange>
              </w:rPr>
              <w:t>ASPD</w:t>
            </w:r>
          </w:p>
        </w:tc>
        <w:tc>
          <w:tcPr>
            <w:tcW w:w="1417" w:type="dxa"/>
          </w:tcPr>
          <w:p w14:paraId="5AC4F8E5" w14:textId="77777777" w:rsidR="00BB601E" w:rsidRPr="00BA245F" w:rsidRDefault="00BB601E" w:rsidP="00BB6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33"/>
                <w:lang w:val="en-CA"/>
                <w:rPrChange w:id="141" w:author="Robitaille" w:date="2017-11-27T10:25:00Z">
                  <w:rPr>
                    <w:rFonts w:eastAsia="Calibri"/>
                    <w:color w:val="000033"/>
                    <w:highlight w:val="yellow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lang w:val="en-CA"/>
                <w:rPrChange w:id="142" w:author="Robitaille" w:date="2017-11-27T10:25:00Z">
                  <w:rPr>
                    <w:rFonts w:eastAsia="Calibri"/>
                    <w:color w:val="000033"/>
                    <w:highlight w:val="yellow"/>
                    <w:lang w:val="en-CA"/>
                  </w:rPr>
                </w:rPrChange>
              </w:rPr>
              <w:t>15.22</w:t>
            </w:r>
          </w:p>
          <w:p w14:paraId="518D44D4" w14:textId="77777777" w:rsidR="00BB601E" w:rsidRPr="00BA245F" w:rsidRDefault="00BB601E" w:rsidP="00BB6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33"/>
                <w:lang w:val="en-CA"/>
                <w:rPrChange w:id="143" w:author="Robitaille" w:date="2017-11-27T10:25:00Z">
                  <w:rPr>
                    <w:rFonts w:eastAsia="Calibri"/>
                    <w:color w:val="000033"/>
                    <w:highlight w:val="yellow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lang w:val="en-CA"/>
                <w:rPrChange w:id="144" w:author="Robitaille" w:date="2017-11-27T10:25:00Z">
                  <w:rPr>
                    <w:rFonts w:eastAsia="Calibri"/>
                    <w:color w:val="000033"/>
                    <w:highlight w:val="yellow"/>
                    <w:lang w:val="en-CA"/>
                  </w:rPr>
                </w:rPrChange>
              </w:rPr>
              <w:t>(8.90)</w:t>
            </w:r>
          </w:p>
        </w:tc>
        <w:tc>
          <w:tcPr>
            <w:tcW w:w="1418" w:type="dxa"/>
          </w:tcPr>
          <w:p w14:paraId="3396587A" w14:textId="77777777" w:rsidR="00BB601E" w:rsidRPr="00BA245F" w:rsidRDefault="00BB601E" w:rsidP="00BB6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33"/>
                <w:lang w:val="en-CA"/>
                <w:rPrChange w:id="145" w:author="Robitaille" w:date="2017-11-27T10:25:00Z">
                  <w:rPr>
                    <w:rFonts w:eastAsia="Calibri"/>
                    <w:color w:val="000033"/>
                    <w:highlight w:val="yellow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lang w:val="en-CA"/>
                <w:rPrChange w:id="146" w:author="Robitaille" w:date="2017-11-27T10:25:00Z">
                  <w:rPr>
                    <w:rFonts w:eastAsia="Calibri"/>
                    <w:color w:val="000033"/>
                    <w:highlight w:val="yellow"/>
                    <w:lang w:val="en-CA"/>
                  </w:rPr>
                </w:rPrChange>
              </w:rPr>
              <w:t>23.08</w:t>
            </w:r>
          </w:p>
          <w:p w14:paraId="29CD0388" w14:textId="77777777" w:rsidR="00BB601E" w:rsidRPr="00BA245F" w:rsidRDefault="00BB601E" w:rsidP="00BB6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33"/>
                <w:lang w:val="en-CA"/>
                <w:rPrChange w:id="147" w:author="Robitaille" w:date="2017-11-27T10:25:00Z">
                  <w:rPr>
                    <w:rFonts w:eastAsia="Calibri"/>
                    <w:color w:val="000033"/>
                    <w:highlight w:val="yellow"/>
                    <w:lang w:val="en-CA"/>
                  </w:rPr>
                </w:rPrChange>
              </w:rPr>
            </w:pPr>
            <w:r w:rsidRPr="00BA245F">
              <w:rPr>
                <w:rFonts w:eastAsia="Calibri"/>
                <w:color w:val="000033"/>
                <w:lang w:val="en-CA"/>
                <w:rPrChange w:id="148" w:author="Robitaille" w:date="2017-11-27T10:25:00Z">
                  <w:rPr>
                    <w:rFonts w:eastAsia="Calibri"/>
                    <w:color w:val="000033"/>
                    <w:highlight w:val="yellow"/>
                    <w:lang w:val="en-CA"/>
                  </w:rPr>
                </w:rPrChange>
              </w:rPr>
              <w:t>(10.30)</w:t>
            </w:r>
          </w:p>
        </w:tc>
      </w:tr>
    </w:tbl>
    <w:p w14:paraId="0724E416" w14:textId="4EB47116" w:rsidR="00BB601E" w:rsidRPr="003636E5" w:rsidRDefault="00BB601E" w:rsidP="00F238CE">
      <w:pPr>
        <w:spacing w:after="160" w:line="259" w:lineRule="auto"/>
        <w:ind w:firstLine="0"/>
        <w:rPr>
          <w:lang w:val="en-CA"/>
        </w:rPr>
      </w:pPr>
      <w:r w:rsidRPr="00BA245F">
        <w:rPr>
          <w:rFonts w:eastAsia="Calibri"/>
          <w:i/>
          <w:color w:val="000033"/>
          <w:lang w:val="en-CA"/>
          <w:rPrChange w:id="149" w:author="Robitaille" w:date="2017-11-27T10:25:00Z">
            <w:rPr>
              <w:rFonts w:eastAsia="Calibri"/>
              <w:i/>
              <w:color w:val="000033"/>
              <w:highlight w:val="yellow"/>
              <w:lang w:val="en-CA"/>
            </w:rPr>
          </w:rPrChange>
        </w:rPr>
        <w:t>Notes.</w:t>
      </w:r>
      <w:r w:rsidRPr="00BA245F">
        <w:rPr>
          <w:rFonts w:eastAsia="Calibri"/>
          <w:color w:val="000033"/>
          <w:lang w:val="en-CA"/>
          <w:rPrChange w:id="150" w:author="Robitaille" w:date="2017-11-27T10:25:00Z">
            <w:rPr>
              <w:rFonts w:eastAsia="Calibri"/>
              <w:color w:val="000033"/>
              <w:highlight w:val="yellow"/>
              <w:lang w:val="en-CA"/>
            </w:rPr>
          </w:rPrChange>
        </w:rPr>
        <w:t xml:space="preserve"> PCL-R mean scores and standard deviations () are presented.</w:t>
      </w:r>
    </w:p>
    <w:sectPr w:rsidR="00BB601E" w:rsidRPr="003636E5" w:rsidSect="005860B1">
      <w:footerReference w:type="default" r:id="rId8"/>
      <w:type w:val="continuous"/>
      <w:pgSz w:w="11907" w:h="16839" w:code="9"/>
      <w:pgMar w:top="1247" w:right="1247" w:bottom="1247" w:left="1247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E381FA" w14:textId="77777777" w:rsidR="009D051C" w:rsidRDefault="009D051C" w:rsidP="00526E69">
      <w:pPr>
        <w:spacing w:line="240" w:lineRule="auto"/>
      </w:pPr>
      <w:r>
        <w:separator/>
      </w:r>
    </w:p>
  </w:endnote>
  <w:endnote w:type="continuationSeparator" w:id="0">
    <w:p w14:paraId="653DEF1F" w14:textId="77777777" w:rsidR="009D051C" w:rsidRDefault="009D051C" w:rsidP="00526E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831460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4909F3" w14:textId="1DD15195" w:rsidR="001B13F2" w:rsidRDefault="001B13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245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07FC56D" w14:textId="77777777" w:rsidR="001B13F2" w:rsidRDefault="001B13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8CD47D" w14:textId="77777777" w:rsidR="009D051C" w:rsidRDefault="009D051C" w:rsidP="00526E69">
      <w:pPr>
        <w:spacing w:line="240" w:lineRule="auto"/>
      </w:pPr>
      <w:r>
        <w:separator/>
      </w:r>
    </w:p>
  </w:footnote>
  <w:footnote w:type="continuationSeparator" w:id="0">
    <w:p w14:paraId="0D1A0E89" w14:textId="77777777" w:rsidR="009D051C" w:rsidRDefault="009D051C" w:rsidP="00526E6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28350C"/>
    <w:multiLevelType w:val="hybridMultilevel"/>
    <w:tmpl w:val="C34A8CFC"/>
    <w:lvl w:ilvl="0" w:tplc="0410527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0D42A7"/>
    <w:multiLevelType w:val="hybridMultilevel"/>
    <w:tmpl w:val="80FA9B12"/>
    <w:lvl w:ilvl="0" w:tplc="D73E1C2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C3231C"/>
    <w:multiLevelType w:val="hybridMultilevel"/>
    <w:tmpl w:val="157CA2A0"/>
    <w:lvl w:ilvl="0" w:tplc="04090001">
      <w:start w:val="1"/>
      <w:numFmt w:val="bullet"/>
      <w:lvlText w:val=""/>
      <w:lvlJc w:val="left"/>
      <w:pPr>
        <w:ind w:left="74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5" w:hanging="360"/>
      </w:pPr>
      <w:rPr>
        <w:rFonts w:ascii="Wingdings" w:hAnsi="Wingdings" w:hint="default"/>
      </w:rPr>
    </w:lvl>
  </w:abstractNum>
  <w:abstractNum w:abstractNumId="3" w15:restartNumberingAfterBreak="0">
    <w:nsid w:val="32CD2E13"/>
    <w:multiLevelType w:val="hybridMultilevel"/>
    <w:tmpl w:val="8A1CEAFC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E32392"/>
    <w:multiLevelType w:val="hybridMultilevel"/>
    <w:tmpl w:val="A8B00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obitaille">
    <w15:presenceInfo w15:providerId="None" w15:userId="Robitaill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trackRevisions/>
  <w:defaultTabStop w:val="706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FD6"/>
    <w:rsid w:val="000009F4"/>
    <w:rsid w:val="00000E0F"/>
    <w:rsid w:val="000030D3"/>
    <w:rsid w:val="000037F1"/>
    <w:rsid w:val="00004207"/>
    <w:rsid w:val="0001384E"/>
    <w:rsid w:val="00013C1B"/>
    <w:rsid w:val="00013F6E"/>
    <w:rsid w:val="00016149"/>
    <w:rsid w:val="00016A71"/>
    <w:rsid w:val="00020230"/>
    <w:rsid w:val="000239A8"/>
    <w:rsid w:val="00026F2B"/>
    <w:rsid w:val="0002734F"/>
    <w:rsid w:val="000310CF"/>
    <w:rsid w:val="00041910"/>
    <w:rsid w:val="00041FFB"/>
    <w:rsid w:val="00043B0C"/>
    <w:rsid w:val="00043B4A"/>
    <w:rsid w:val="000468E6"/>
    <w:rsid w:val="000477D3"/>
    <w:rsid w:val="000535D7"/>
    <w:rsid w:val="000542FF"/>
    <w:rsid w:val="00055DED"/>
    <w:rsid w:val="00055FD6"/>
    <w:rsid w:val="000574CD"/>
    <w:rsid w:val="000575CD"/>
    <w:rsid w:val="00057CEE"/>
    <w:rsid w:val="00060858"/>
    <w:rsid w:val="00061E2F"/>
    <w:rsid w:val="0007307A"/>
    <w:rsid w:val="000733E6"/>
    <w:rsid w:val="00074377"/>
    <w:rsid w:val="000772F9"/>
    <w:rsid w:val="00077DA4"/>
    <w:rsid w:val="000821FD"/>
    <w:rsid w:val="00084AB8"/>
    <w:rsid w:val="00086AA7"/>
    <w:rsid w:val="00087339"/>
    <w:rsid w:val="00087470"/>
    <w:rsid w:val="00087E03"/>
    <w:rsid w:val="00093C43"/>
    <w:rsid w:val="00094970"/>
    <w:rsid w:val="0009636A"/>
    <w:rsid w:val="00097398"/>
    <w:rsid w:val="000A228B"/>
    <w:rsid w:val="000A27D3"/>
    <w:rsid w:val="000A5531"/>
    <w:rsid w:val="000A5CE6"/>
    <w:rsid w:val="000A61A1"/>
    <w:rsid w:val="000A6247"/>
    <w:rsid w:val="000A6823"/>
    <w:rsid w:val="000B041C"/>
    <w:rsid w:val="000B2ED9"/>
    <w:rsid w:val="000B39F1"/>
    <w:rsid w:val="000B6952"/>
    <w:rsid w:val="000B773A"/>
    <w:rsid w:val="000C01F2"/>
    <w:rsid w:val="000C0D1A"/>
    <w:rsid w:val="000C3B0B"/>
    <w:rsid w:val="000C51C8"/>
    <w:rsid w:val="000C706E"/>
    <w:rsid w:val="000D00EC"/>
    <w:rsid w:val="000D1BCF"/>
    <w:rsid w:val="000D2A21"/>
    <w:rsid w:val="000D421C"/>
    <w:rsid w:val="000D4EED"/>
    <w:rsid w:val="000D5B20"/>
    <w:rsid w:val="000D7470"/>
    <w:rsid w:val="000D79E9"/>
    <w:rsid w:val="000E05CA"/>
    <w:rsid w:val="000E1D62"/>
    <w:rsid w:val="000E7F58"/>
    <w:rsid w:val="000F11A4"/>
    <w:rsid w:val="000F170B"/>
    <w:rsid w:val="000F2C16"/>
    <w:rsid w:val="000F3EC6"/>
    <w:rsid w:val="000F5407"/>
    <w:rsid w:val="000F7FE7"/>
    <w:rsid w:val="00105FE4"/>
    <w:rsid w:val="00106F4D"/>
    <w:rsid w:val="00110988"/>
    <w:rsid w:val="00112435"/>
    <w:rsid w:val="001127B4"/>
    <w:rsid w:val="00113447"/>
    <w:rsid w:val="00117F23"/>
    <w:rsid w:val="00121A83"/>
    <w:rsid w:val="00122D94"/>
    <w:rsid w:val="00124060"/>
    <w:rsid w:val="00124212"/>
    <w:rsid w:val="00124954"/>
    <w:rsid w:val="00124F62"/>
    <w:rsid w:val="00127315"/>
    <w:rsid w:val="00127605"/>
    <w:rsid w:val="00134020"/>
    <w:rsid w:val="0013404E"/>
    <w:rsid w:val="00136530"/>
    <w:rsid w:val="001375BB"/>
    <w:rsid w:val="00140715"/>
    <w:rsid w:val="00143860"/>
    <w:rsid w:val="00143F5E"/>
    <w:rsid w:val="0014450F"/>
    <w:rsid w:val="00146784"/>
    <w:rsid w:val="00147E54"/>
    <w:rsid w:val="0015104D"/>
    <w:rsid w:val="00151339"/>
    <w:rsid w:val="00154453"/>
    <w:rsid w:val="00155044"/>
    <w:rsid w:val="00155F33"/>
    <w:rsid w:val="001576C3"/>
    <w:rsid w:val="00157CB5"/>
    <w:rsid w:val="00160AF4"/>
    <w:rsid w:val="0016212E"/>
    <w:rsid w:val="0016244B"/>
    <w:rsid w:val="00162E9C"/>
    <w:rsid w:val="00163686"/>
    <w:rsid w:val="001650E4"/>
    <w:rsid w:val="00165C84"/>
    <w:rsid w:val="001664AC"/>
    <w:rsid w:val="00166D18"/>
    <w:rsid w:val="00167292"/>
    <w:rsid w:val="001706F8"/>
    <w:rsid w:val="00171113"/>
    <w:rsid w:val="00174633"/>
    <w:rsid w:val="00176821"/>
    <w:rsid w:val="00181F31"/>
    <w:rsid w:val="001827DD"/>
    <w:rsid w:val="00182870"/>
    <w:rsid w:val="001838B2"/>
    <w:rsid w:val="00185E69"/>
    <w:rsid w:val="00192B81"/>
    <w:rsid w:val="00193CD3"/>
    <w:rsid w:val="001954A4"/>
    <w:rsid w:val="001954ED"/>
    <w:rsid w:val="00196E3F"/>
    <w:rsid w:val="0019768C"/>
    <w:rsid w:val="001A1854"/>
    <w:rsid w:val="001A32D7"/>
    <w:rsid w:val="001A3A59"/>
    <w:rsid w:val="001A4550"/>
    <w:rsid w:val="001B13F2"/>
    <w:rsid w:val="001B3768"/>
    <w:rsid w:val="001B4517"/>
    <w:rsid w:val="001B467F"/>
    <w:rsid w:val="001B5B3C"/>
    <w:rsid w:val="001B5E6E"/>
    <w:rsid w:val="001C0B37"/>
    <w:rsid w:val="001C1034"/>
    <w:rsid w:val="001C2B34"/>
    <w:rsid w:val="001C45DE"/>
    <w:rsid w:val="001C5F45"/>
    <w:rsid w:val="001C656E"/>
    <w:rsid w:val="001D03B6"/>
    <w:rsid w:val="001D05FC"/>
    <w:rsid w:val="001D060D"/>
    <w:rsid w:val="001D0F27"/>
    <w:rsid w:val="001D1D0E"/>
    <w:rsid w:val="001D4F90"/>
    <w:rsid w:val="001D5FAF"/>
    <w:rsid w:val="001D6D14"/>
    <w:rsid w:val="001D799F"/>
    <w:rsid w:val="001D7E1B"/>
    <w:rsid w:val="001E0762"/>
    <w:rsid w:val="001E274F"/>
    <w:rsid w:val="001E33E3"/>
    <w:rsid w:val="001E4BA0"/>
    <w:rsid w:val="001E4C45"/>
    <w:rsid w:val="001E5AEA"/>
    <w:rsid w:val="001E6B95"/>
    <w:rsid w:val="001E734E"/>
    <w:rsid w:val="001F1031"/>
    <w:rsid w:val="001F1949"/>
    <w:rsid w:val="001F33D6"/>
    <w:rsid w:val="001F4116"/>
    <w:rsid w:val="001F4C24"/>
    <w:rsid w:val="001F5183"/>
    <w:rsid w:val="001F5B2A"/>
    <w:rsid w:val="0020450F"/>
    <w:rsid w:val="00204832"/>
    <w:rsid w:val="002052BC"/>
    <w:rsid w:val="002059BF"/>
    <w:rsid w:val="0020716F"/>
    <w:rsid w:val="002073EC"/>
    <w:rsid w:val="002079C3"/>
    <w:rsid w:val="0021121E"/>
    <w:rsid w:val="00212157"/>
    <w:rsid w:val="00215893"/>
    <w:rsid w:val="00220FE2"/>
    <w:rsid w:val="00221720"/>
    <w:rsid w:val="00222DE9"/>
    <w:rsid w:val="002234D0"/>
    <w:rsid w:val="00223F2A"/>
    <w:rsid w:val="00225D33"/>
    <w:rsid w:val="00226B6F"/>
    <w:rsid w:val="00227D53"/>
    <w:rsid w:val="00231921"/>
    <w:rsid w:val="00231AC3"/>
    <w:rsid w:val="002325EC"/>
    <w:rsid w:val="002342AD"/>
    <w:rsid w:val="00240677"/>
    <w:rsid w:val="00240CE2"/>
    <w:rsid w:val="00242585"/>
    <w:rsid w:val="00247746"/>
    <w:rsid w:val="00247A00"/>
    <w:rsid w:val="0025002F"/>
    <w:rsid w:val="00251217"/>
    <w:rsid w:val="002528E0"/>
    <w:rsid w:val="0025772F"/>
    <w:rsid w:val="00260F76"/>
    <w:rsid w:val="00261B2B"/>
    <w:rsid w:val="00261F22"/>
    <w:rsid w:val="00261F8D"/>
    <w:rsid w:val="00262036"/>
    <w:rsid w:val="00262409"/>
    <w:rsid w:val="00264671"/>
    <w:rsid w:val="002647D7"/>
    <w:rsid w:val="00265B68"/>
    <w:rsid w:val="00265BB3"/>
    <w:rsid w:val="00274238"/>
    <w:rsid w:val="00275E4E"/>
    <w:rsid w:val="00276C60"/>
    <w:rsid w:val="00280C3B"/>
    <w:rsid w:val="002830FF"/>
    <w:rsid w:val="002852AC"/>
    <w:rsid w:val="00287D3D"/>
    <w:rsid w:val="00290650"/>
    <w:rsid w:val="00292520"/>
    <w:rsid w:val="00292B2E"/>
    <w:rsid w:val="00295645"/>
    <w:rsid w:val="00295868"/>
    <w:rsid w:val="00296F25"/>
    <w:rsid w:val="002A172E"/>
    <w:rsid w:val="002A3267"/>
    <w:rsid w:val="002A4A6D"/>
    <w:rsid w:val="002A5486"/>
    <w:rsid w:val="002A5FE3"/>
    <w:rsid w:val="002A601A"/>
    <w:rsid w:val="002B033C"/>
    <w:rsid w:val="002B1129"/>
    <w:rsid w:val="002B19BD"/>
    <w:rsid w:val="002B1CBD"/>
    <w:rsid w:val="002B2C99"/>
    <w:rsid w:val="002B4385"/>
    <w:rsid w:val="002B6512"/>
    <w:rsid w:val="002B656E"/>
    <w:rsid w:val="002B6877"/>
    <w:rsid w:val="002B6EB6"/>
    <w:rsid w:val="002C0139"/>
    <w:rsid w:val="002C0306"/>
    <w:rsid w:val="002C1830"/>
    <w:rsid w:val="002C21CC"/>
    <w:rsid w:val="002C23B4"/>
    <w:rsid w:val="002C27EA"/>
    <w:rsid w:val="002D4B21"/>
    <w:rsid w:val="002D6A89"/>
    <w:rsid w:val="002E0539"/>
    <w:rsid w:val="002E0D90"/>
    <w:rsid w:val="002E1A13"/>
    <w:rsid w:val="002E1CE1"/>
    <w:rsid w:val="002E2EB1"/>
    <w:rsid w:val="002E3ACA"/>
    <w:rsid w:val="002E5C4B"/>
    <w:rsid w:val="002E6296"/>
    <w:rsid w:val="002E6A70"/>
    <w:rsid w:val="002E7217"/>
    <w:rsid w:val="002F26FF"/>
    <w:rsid w:val="002F325D"/>
    <w:rsid w:val="002F326B"/>
    <w:rsid w:val="002F366B"/>
    <w:rsid w:val="002F470A"/>
    <w:rsid w:val="002F715C"/>
    <w:rsid w:val="00300B84"/>
    <w:rsid w:val="00300BFA"/>
    <w:rsid w:val="00300DCC"/>
    <w:rsid w:val="00301725"/>
    <w:rsid w:val="00301AD3"/>
    <w:rsid w:val="003021B5"/>
    <w:rsid w:val="00302D4F"/>
    <w:rsid w:val="00304092"/>
    <w:rsid w:val="003050F6"/>
    <w:rsid w:val="0030619D"/>
    <w:rsid w:val="0030779D"/>
    <w:rsid w:val="00313919"/>
    <w:rsid w:val="00314953"/>
    <w:rsid w:val="00314DB8"/>
    <w:rsid w:val="003159FD"/>
    <w:rsid w:val="0031652D"/>
    <w:rsid w:val="00320201"/>
    <w:rsid w:val="003204CA"/>
    <w:rsid w:val="00322102"/>
    <w:rsid w:val="003224AF"/>
    <w:rsid w:val="00322AB3"/>
    <w:rsid w:val="0032427D"/>
    <w:rsid w:val="00324F8F"/>
    <w:rsid w:val="00325DD0"/>
    <w:rsid w:val="00326620"/>
    <w:rsid w:val="003276F8"/>
    <w:rsid w:val="00327B7B"/>
    <w:rsid w:val="00327FCE"/>
    <w:rsid w:val="00330078"/>
    <w:rsid w:val="00330080"/>
    <w:rsid w:val="003319E7"/>
    <w:rsid w:val="003331D3"/>
    <w:rsid w:val="00333AA3"/>
    <w:rsid w:val="00335C38"/>
    <w:rsid w:val="00341E04"/>
    <w:rsid w:val="003437A6"/>
    <w:rsid w:val="00343A2A"/>
    <w:rsid w:val="00347DD6"/>
    <w:rsid w:val="00350457"/>
    <w:rsid w:val="003509D9"/>
    <w:rsid w:val="00354556"/>
    <w:rsid w:val="00356EE3"/>
    <w:rsid w:val="003570C0"/>
    <w:rsid w:val="00363122"/>
    <w:rsid w:val="003636E5"/>
    <w:rsid w:val="00364089"/>
    <w:rsid w:val="00365F3B"/>
    <w:rsid w:val="00367038"/>
    <w:rsid w:val="00367495"/>
    <w:rsid w:val="003677DA"/>
    <w:rsid w:val="003715A3"/>
    <w:rsid w:val="00372D57"/>
    <w:rsid w:val="003753E1"/>
    <w:rsid w:val="003765E1"/>
    <w:rsid w:val="0038250D"/>
    <w:rsid w:val="003829AE"/>
    <w:rsid w:val="00382A2B"/>
    <w:rsid w:val="0038615F"/>
    <w:rsid w:val="00387913"/>
    <w:rsid w:val="003879D8"/>
    <w:rsid w:val="00390C16"/>
    <w:rsid w:val="0039195E"/>
    <w:rsid w:val="00394D0B"/>
    <w:rsid w:val="003A13C5"/>
    <w:rsid w:val="003A34BE"/>
    <w:rsid w:val="003A4A22"/>
    <w:rsid w:val="003A7EAE"/>
    <w:rsid w:val="003B6FDE"/>
    <w:rsid w:val="003C056E"/>
    <w:rsid w:val="003C06ED"/>
    <w:rsid w:val="003C0A8F"/>
    <w:rsid w:val="003C3869"/>
    <w:rsid w:val="003C43C7"/>
    <w:rsid w:val="003C4D19"/>
    <w:rsid w:val="003C56D6"/>
    <w:rsid w:val="003C5779"/>
    <w:rsid w:val="003C727F"/>
    <w:rsid w:val="003C7C22"/>
    <w:rsid w:val="003D088C"/>
    <w:rsid w:val="003D0DBF"/>
    <w:rsid w:val="003D0E32"/>
    <w:rsid w:val="003D1879"/>
    <w:rsid w:val="003D1D16"/>
    <w:rsid w:val="003D2BDE"/>
    <w:rsid w:val="003D39E4"/>
    <w:rsid w:val="003D3ED6"/>
    <w:rsid w:val="003D438F"/>
    <w:rsid w:val="003D44A1"/>
    <w:rsid w:val="003D4CBC"/>
    <w:rsid w:val="003D7F5B"/>
    <w:rsid w:val="003E40C5"/>
    <w:rsid w:val="003E4953"/>
    <w:rsid w:val="003E57C1"/>
    <w:rsid w:val="003E5DAF"/>
    <w:rsid w:val="003E7A74"/>
    <w:rsid w:val="003F69B3"/>
    <w:rsid w:val="0040066A"/>
    <w:rsid w:val="00401C84"/>
    <w:rsid w:val="00402D08"/>
    <w:rsid w:val="00403AF5"/>
    <w:rsid w:val="00405FF9"/>
    <w:rsid w:val="00406BF1"/>
    <w:rsid w:val="00410E14"/>
    <w:rsid w:val="00411550"/>
    <w:rsid w:val="00417B1B"/>
    <w:rsid w:val="00417E1F"/>
    <w:rsid w:val="00420143"/>
    <w:rsid w:val="0042118D"/>
    <w:rsid w:val="004253C0"/>
    <w:rsid w:val="00432986"/>
    <w:rsid w:val="004342C5"/>
    <w:rsid w:val="00434938"/>
    <w:rsid w:val="00435C65"/>
    <w:rsid w:val="0043748B"/>
    <w:rsid w:val="00437F41"/>
    <w:rsid w:val="004426E8"/>
    <w:rsid w:val="00442BCA"/>
    <w:rsid w:val="0044496C"/>
    <w:rsid w:val="0044555A"/>
    <w:rsid w:val="00445944"/>
    <w:rsid w:val="00446083"/>
    <w:rsid w:val="00446146"/>
    <w:rsid w:val="00446B50"/>
    <w:rsid w:val="0045013C"/>
    <w:rsid w:val="004514A8"/>
    <w:rsid w:val="00455263"/>
    <w:rsid w:val="0045768D"/>
    <w:rsid w:val="00460B7B"/>
    <w:rsid w:val="00460E65"/>
    <w:rsid w:val="004619E1"/>
    <w:rsid w:val="00463B40"/>
    <w:rsid w:val="00471004"/>
    <w:rsid w:val="00472EB6"/>
    <w:rsid w:val="00477A3C"/>
    <w:rsid w:val="0048091C"/>
    <w:rsid w:val="00482694"/>
    <w:rsid w:val="00484B90"/>
    <w:rsid w:val="00484C1C"/>
    <w:rsid w:val="0048662A"/>
    <w:rsid w:val="00487D03"/>
    <w:rsid w:val="0049095E"/>
    <w:rsid w:val="00491E60"/>
    <w:rsid w:val="004927CC"/>
    <w:rsid w:val="004929DA"/>
    <w:rsid w:val="0049436F"/>
    <w:rsid w:val="00495508"/>
    <w:rsid w:val="00495E5D"/>
    <w:rsid w:val="00496DDA"/>
    <w:rsid w:val="004A043C"/>
    <w:rsid w:val="004A29BD"/>
    <w:rsid w:val="004A2A7E"/>
    <w:rsid w:val="004A49F8"/>
    <w:rsid w:val="004A4FA5"/>
    <w:rsid w:val="004A7209"/>
    <w:rsid w:val="004B0F44"/>
    <w:rsid w:val="004B22C4"/>
    <w:rsid w:val="004B6D28"/>
    <w:rsid w:val="004C0ECC"/>
    <w:rsid w:val="004C20D6"/>
    <w:rsid w:val="004C3BFD"/>
    <w:rsid w:val="004D1B24"/>
    <w:rsid w:val="004D39A7"/>
    <w:rsid w:val="004D516E"/>
    <w:rsid w:val="004D7229"/>
    <w:rsid w:val="004E0C5D"/>
    <w:rsid w:val="004E0CD4"/>
    <w:rsid w:val="004E10CD"/>
    <w:rsid w:val="004E14F9"/>
    <w:rsid w:val="004E32C2"/>
    <w:rsid w:val="004E46C7"/>
    <w:rsid w:val="004E47DD"/>
    <w:rsid w:val="004E5DA6"/>
    <w:rsid w:val="004F023C"/>
    <w:rsid w:val="004F271D"/>
    <w:rsid w:val="004F62C8"/>
    <w:rsid w:val="004F648E"/>
    <w:rsid w:val="004F710D"/>
    <w:rsid w:val="004F7D69"/>
    <w:rsid w:val="00502102"/>
    <w:rsid w:val="00505C0C"/>
    <w:rsid w:val="00505F5D"/>
    <w:rsid w:val="00507948"/>
    <w:rsid w:val="00510054"/>
    <w:rsid w:val="005111B2"/>
    <w:rsid w:val="00513792"/>
    <w:rsid w:val="005140D2"/>
    <w:rsid w:val="00514A4A"/>
    <w:rsid w:val="005164FE"/>
    <w:rsid w:val="00516705"/>
    <w:rsid w:val="00516B35"/>
    <w:rsid w:val="00516E23"/>
    <w:rsid w:val="00517401"/>
    <w:rsid w:val="00520068"/>
    <w:rsid w:val="005202B5"/>
    <w:rsid w:val="00520319"/>
    <w:rsid w:val="00520ECF"/>
    <w:rsid w:val="005217A9"/>
    <w:rsid w:val="005256B4"/>
    <w:rsid w:val="00525E86"/>
    <w:rsid w:val="00525F1A"/>
    <w:rsid w:val="00526E69"/>
    <w:rsid w:val="00532EA4"/>
    <w:rsid w:val="005348A1"/>
    <w:rsid w:val="00535D42"/>
    <w:rsid w:val="00536F97"/>
    <w:rsid w:val="00537A46"/>
    <w:rsid w:val="00540596"/>
    <w:rsid w:val="00540F37"/>
    <w:rsid w:val="0054161E"/>
    <w:rsid w:val="00541E73"/>
    <w:rsid w:val="005435BF"/>
    <w:rsid w:val="005454C0"/>
    <w:rsid w:val="005470D6"/>
    <w:rsid w:val="0054717A"/>
    <w:rsid w:val="00553B77"/>
    <w:rsid w:val="005544DA"/>
    <w:rsid w:val="00557FB2"/>
    <w:rsid w:val="00560ADE"/>
    <w:rsid w:val="00563ECE"/>
    <w:rsid w:val="00564E99"/>
    <w:rsid w:val="0056758E"/>
    <w:rsid w:val="00570BB1"/>
    <w:rsid w:val="00571F26"/>
    <w:rsid w:val="00574D08"/>
    <w:rsid w:val="00574D52"/>
    <w:rsid w:val="0057554B"/>
    <w:rsid w:val="005756FF"/>
    <w:rsid w:val="0057614D"/>
    <w:rsid w:val="005761F0"/>
    <w:rsid w:val="005768C7"/>
    <w:rsid w:val="00584021"/>
    <w:rsid w:val="005841E4"/>
    <w:rsid w:val="00585BA2"/>
    <w:rsid w:val="00585D53"/>
    <w:rsid w:val="005860B1"/>
    <w:rsid w:val="00594606"/>
    <w:rsid w:val="00594FF6"/>
    <w:rsid w:val="00594FFD"/>
    <w:rsid w:val="005959C4"/>
    <w:rsid w:val="00597802"/>
    <w:rsid w:val="005A02A3"/>
    <w:rsid w:val="005A079E"/>
    <w:rsid w:val="005A237B"/>
    <w:rsid w:val="005A600F"/>
    <w:rsid w:val="005A687B"/>
    <w:rsid w:val="005B333A"/>
    <w:rsid w:val="005B5635"/>
    <w:rsid w:val="005B61EE"/>
    <w:rsid w:val="005B6EFF"/>
    <w:rsid w:val="005C0358"/>
    <w:rsid w:val="005C332E"/>
    <w:rsid w:val="005C51B2"/>
    <w:rsid w:val="005C5763"/>
    <w:rsid w:val="005D0B78"/>
    <w:rsid w:val="005D1903"/>
    <w:rsid w:val="005D3A7A"/>
    <w:rsid w:val="005D5AD4"/>
    <w:rsid w:val="005D648F"/>
    <w:rsid w:val="005D6A0D"/>
    <w:rsid w:val="005D7E34"/>
    <w:rsid w:val="005E1498"/>
    <w:rsid w:val="005E2246"/>
    <w:rsid w:val="005E3B73"/>
    <w:rsid w:val="005E71AF"/>
    <w:rsid w:val="005E7FCE"/>
    <w:rsid w:val="005F0842"/>
    <w:rsid w:val="005F2161"/>
    <w:rsid w:val="005F4472"/>
    <w:rsid w:val="005F544A"/>
    <w:rsid w:val="005F6D02"/>
    <w:rsid w:val="005F7535"/>
    <w:rsid w:val="00602A52"/>
    <w:rsid w:val="0060412F"/>
    <w:rsid w:val="0061125B"/>
    <w:rsid w:val="006124FF"/>
    <w:rsid w:val="00617253"/>
    <w:rsid w:val="00621D09"/>
    <w:rsid w:val="006221D0"/>
    <w:rsid w:val="006231A0"/>
    <w:rsid w:val="00623804"/>
    <w:rsid w:val="00623C0B"/>
    <w:rsid w:val="006245AD"/>
    <w:rsid w:val="00627CAB"/>
    <w:rsid w:val="00632453"/>
    <w:rsid w:val="00633671"/>
    <w:rsid w:val="0063523F"/>
    <w:rsid w:val="006362D1"/>
    <w:rsid w:val="00640F3E"/>
    <w:rsid w:val="006432C8"/>
    <w:rsid w:val="00644E90"/>
    <w:rsid w:val="00645A4F"/>
    <w:rsid w:val="00647E98"/>
    <w:rsid w:val="00653CCD"/>
    <w:rsid w:val="006543A1"/>
    <w:rsid w:val="00656A6F"/>
    <w:rsid w:val="00656FDF"/>
    <w:rsid w:val="00661F1B"/>
    <w:rsid w:val="0066244F"/>
    <w:rsid w:val="00664D67"/>
    <w:rsid w:val="00664F3B"/>
    <w:rsid w:val="00665399"/>
    <w:rsid w:val="006671EB"/>
    <w:rsid w:val="0067017D"/>
    <w:rsid w:val="006701E8"/>
    <w:rsid w:val="00676C32"/>
    <w:rsid w:val="00677488"/>
    <w:rsid w:val="0067773E"/>
    <w:rsid w:val="006805BA"/>
    <w:rsid w:val="006822C7"/>
    <w:rsid w:val="00682F9D"/>
    <w:rsid w:val="006849C1"/>
    <w:rsid w:val="006852F3"/>
    <w:rsid w:val="006858D4"/>
    <w:rsid w:val="00685B62"/>
    <w:rsid w:val="00686F43"/>
    <w:rsid w:val="006924F7"/>
    <w:rsid w:val="0069397D"/>
    <w:rsid w:val="006962BD"/>
    <w:rsid w:val="00697EAC"/>
    <w:rsid w:val="006A186E"/>
    <w:rsid w:val="006A18B8"/>
    <w:rsid w:val="006A2751"/>
    <w:rsid w:val="006A2945"/>
    <w:rsid w:val="006A2FB4"/>
    <w:rsid w:val="006A3220"/>
    <w:rsid w:val="006A3B7F"/>
    <w:rsid w:val="006A4A5A"/>
    <w:rsid w:val="006A56C6"/>
    <w:rsid w:val="006A5B30"/>
    <w:rsid w:val="006A60DB"/>
    <w:rsid w:val="006A65E3"/>
    <w:rsid w:val="006A672C"/>
    <w:rsid w:val="006A6A21"/>
    <w:rsid w:val="006B08C4"/>
    <w:rsid w:val="006B2C7D"/>
    <w:rsid w:val="006B42AD"/>
    <w:rsid w:val="006B4341"/>
    <w:rsid w:val="006B4831"/>
    <w:rsid w:val="006B5AEF"/>
    <w:rsid w:val="006B74B8"/>
    <w:rsid w:val="006B7CF5"/>
    <w:rsid w:val="006C067F"/>
    <w:rsid w:val="006C1512"/>
    <w:rsid w:val="006C5916"/>
    <w:rsid w:val="006D12BB"/>
    <w:rsid w:val="006D16CA"/>
    <w:rsid w:val="006D2935"/>
    <w:rsid w:val="006D3272"/>
    <w:rsid w:val="006D349C"/>
    <w:rsid w:val="006D598A"/>
    <w:rsid w:val="006D740B"/>
    <w:rsid w:val="006D7AE9"/>
    <w:rsid w:val="006D7CA6"/>
    <w:rsid w:val="006E0877"/>
    <w:rsid w:val="006E0E2E"/>
    <w:rsid w:val="006E201D"/>
    <w:rsid w:val="006E3032"/>
    <w:rsid w:val="006E483C"/>
    <w:rsid w:val="006E60F7"/>
    <w:rsid w:val="006E7105"/>
    <w:rsid w:val="006F1658"/>
    <w:rsid w:val="006F1FB4"/>
    <w:rsid w:val="006F3B7B"/>
    <w:rsid w:val="006F4436"/>
    <w:rsid w:val="006F4822"/>
    <w:rsid w:val="006F4F2C"/>
    <w:rsid w:val="006F50AB"/>
    <w:rsid w:val="006F521E"/>
    <w:rsid w:val="007005A1"/>
    <w:rsid w:val="0070217D"/>
    <w:rsid w:val="00704B68"/>
    <w:rsid w:val="00710079"/>
    <w:rsid w:val="007132EA"/>
    <w:rsid w:val="00717C20"/>
    <w:rsid w:val="0072054F"/>
    <w:rsid w:val="007213D7"/>
    <w:rsid w:val="00721775"/>
    <w:rsid w:val="00725511"/>
    <w:rsid w:val="00725F97"/>
    <w:rsid w:val="007274E1"/>
    <w:rsid w:val="00727513"/>
    <w:rsid w:val="0073054F"/>
    <w:rsid w:val="00731722"/>
    <w:rsid w:val="00732AB6"/>
    <w:rsid w:val="00734CDE"/>
    <w:rsid w:val="00734D3B"/>
    <w:rsid w:val="00734DC8"/>
    <w:rsid w:val="007359B7"/>
    <w:rsid w:val="00736F14"/>
    <w:rsid w:val="00736FB5"/>
    <w:rsid w:val="007409D9"/>
    <w:rsid w:val="00741B3E"/>
    <w:rsid w:val="007450A4"/>
    <w:rsid w:val="007469BA"/>
    <w:rsid w:val="007470DF"/>
    <w:rsid w:val="00750B0F"/>
    <w:rsid w:val="007522AF"/>
    <w:rsid w:val="00752735"/>
    <w:rsid w:val="00753741"/>
    <w:rsid w:val="00756250"/>
    <w:rsid w:val="00760E31"/>
    <w:rsid w:val="00761545"/>
    <w:rsid w:val="00763561"/>
    <w:rsid w:val="007636E5"/>
    <w:rsid w:val="007645D6"/>
    <w:rsid w:val="00764AFD"/>
    <w:rsid w:val="00765762"/>
    <w:rsid w:val="00767959"/>
    <w:rsid w:val="00767F0E"/>
    <w:rsid w:val="00770C89"/>
    <w:rsid w:val="00772A13"/>
    <w:rsid w:val="00773292"/>
    <w:rsid w:val="00773886"/>
    <w:rsid w:val="00774CF3"/>
    <w:rsid w:val="00776440"/>
    <w:rsid w:val="00781CC2"/>
    <w:rsid w:val="007832A4"/>
    <w:rsid w:val="00784AAD"/>
    <w:rsid w:val="00785DDE"/>
    <w:rsid w:val="00787764"/>
    <w:rsid w:val="007929AA"/>
    <w:rsid w:val="00792E45"/>
    <w:rsid w:val="007933D8"/>
    <w:rsid w:val="00793B42"/>
    <w:rsid w:val="0079663E"/>
    <w:rsid w:val="00796AC6"/>
    <w:rsid w:val="007A08D8"/>
    <w:rsid w:val="007A0C5A"/>
    <w:rsid w:val="007A1135"/>
    <w:rsid w:val="007A15FF"/>
    <w:rsid w:val="007A31F3"/>
    <w:rsid w:val="007B0D47"/>
    <w:rsid w:val="007B0F2B"/>
    <w:rsid w:val="007B5205"/>
    <w:rsid w:val="007B591B"/>
    <w:rsid w:val="007B6E00"/>
    <w:rsid w:val="007B7C41"/>
    <w:rsid w:val="007C07EC"/>
    <w:rsid w:val="007C36CE"/>
    <w:rsid w:val="007C4912"/>
    <w:rsid w:val="007C4AF8"/>
    <w:rsid w:val="007C4D60"/>
    <w:rsid w:val="007C54E8"/>
    <w:rsid w:val="007C5C5B"/>
    <w:rsid w:val="007C6E50"/>
    <w:rsid w:val="007D18EA"/>
    <w:rsid w:val="007D285D"/>
    <w:rsid w:val="007D7033"/>
    <w:rsid w:val="007D7E8A"/>
    <w:rsid w:val="007E02AD"/>
    <w:rsid w:val="007E08F2"/>
    <w:rsid w:val="007E1782"/>
    <w:rsid w:val="007E34F0"/>
    <w:rsid w:val="007F1419"/>
    <w:rsid w:val="007F4626"/>
    <w:rsid w:val="007F7CDE"/>
    <w:rsid w:val="008006E9"/>
    <w:rsid w:val="00800AD6"/>
    <w:rsid w:val="00800E78"/>
    <w:rsid w:val="00802727"/>
    <w:rsid w:val="00802784"/>
    <w:rsid w:val="00804982"/>
    <w:rsid w:val="008057DB"/>
    <w:rsid w:val="00805ABA"/>
    <w:rsid w:val="008101C4"/>
    <w:rsid w:val="00815392"/>
    <w:rsid w:val="00821633"/>
    <w:rsid w:val="00821E53"/>
    <w:rsid w:val="0082316E"/>
    <w:rsid w:val="00824336"/>
    <w:rsid w:val="0082439E"/>
    <w:rsid w:val="00824445"/>
    <w:rsid w:val="00824D06"/>
    <w:rsid w:val="008252DA"/>
    <w:rsid w:val="0082535D"/>
    <w:rsid w:val="00827167"/>
    <w:rsid w:val="00830CA7"/>
    <w:rsid w:val="00831753"/>
    <w:rsid w:val="00831FEF"/>
    <w:rsid w:val="00832297"/>
    <w:rsid w:val="00833035"/>
    <w:rsid w:val="008367A7"/>
    <w:rsid w:val="008379CD"/>
    <w:rsid w:val="00841D51"/>
    <w:rsid w:val="00847261"/>
    <w:rsid w:val="00847AEA"/>
    <w:rsid w:val="00853263"/>
    <w:rsid w:val="00854A9E"/>
    <w:rsid w:val="00855ECC"/>
    <w:rsid w:val="00855EF0"/>
    <w:rsid w:val="00855F6D"/>
    <w:rsid w:val="0085624E"/>
    <w:rsid w:val="008601F9"/>
    <w:rsid w:val="00862AD5"/>
    <w:rsid w:val="00862CD3"/>
    <w:rsid w:val="0086648B"/>
    <w:rsid w:val="00867322"/>
    <w:rsid w:val="008740DC"/>
    <w:rsid w:val="0087484B"/>
    <w:rsid w:val="00874BA6"/>
    <w:rsid w:val="00876490"/>
    <w:rsid w:val="008768DA"/>
    <w:rsid w:val="00876A4B"/>
    <w:rsid w:val="00876A80"/>
    <w:rsid w:val="00877472"/>
    <w:rsid w:val="008820C1"/>
    <w:rsid w:val="00884673"/>
    <w:rsid w:val="00884B92"/>
    <w:rsid w:val="0088506C"/>
    <w:rsid w:val="00885A7F"/>
    <w:rsid w:val="0088611E"/>
    <w:rsid w:val="00890EB4"/>
    <w:rsid w:val="008933D7"/>
    <w:rsid w:val="0089369E"/>
    <w:rsid w:val="00897D5C"/>
    <w:rsid w:val="008A3F50"/>
    <w:rsid w:val="008A65CB"/>
    <w:rsid w:val="008A7317"/>
    <w:rsid w:val="008A7ED0"/>
    <w:rsid w:val="008B0E64"/>
    <w:rsid w:val="008B4945"/>
    <w:rsid w:val="008C3B76"/>
    <w:rsid w:val="008C4664"/>
    <w:rsid w:val="008C4CCE"/>
    <w:rsid w:val="008C54AD"/>
    <w:rsid w:val="008C60C0"/>
    <w:rsid w:val="008D4432"/>
    <w:rsid w:val="008D689A"/>
    <w:rsid w:val="008D6D85"/>
    <w:rsid w:val="008D74C2"/>
    <w:rsid w:val="008E0B37"/>
    <w:rsid w:val="008E4ED3"/>
    <w:rsid w:val="008E66B6"/>
    <w:rsid w:val="008E7D17"/>
    <w:rsid w:val="00900B61"/>
    <w:rsid w:val="009016A1"/>
    <w:rsid w:val="0090291A"/>
    <w:rsid w:val="00903623"/>
    <w:rsid w:val="0090365D"/>
    <w:rsid w:val="00903B29"/>
    <w:rsid w:val="0090465E"/>
    <w:rsid w:val="00907194"/>
    <w:rsid w:val="0091041F"/>
    <w:rsid w:val="0091603C"/>
    <w:rsid w:val="00917028"/>
    <w:rsid w:val="00917C1C"/>
    <w:rsid w:val="00921C5E"/>
    <w:rsid w:val="009232E1"/>
    <w:rsid w:val="00925F01"/>
    <w:rsid w:val="00926A5D"/>
    <w:rsid w:val="00927CAA"/>
    <w:rsid w:val="0093006D"/>
    <w:rsid w:val="00930268"/>
    <w:rsid w:val="0093170B"/>
    <w:rsid w:val="009324CF"/>
    <w:rsid w:val="009336E0"/>
    <w:rsid w:val="009338E3"/>
    <w:rsid w:val="00933B33"/>
    <w:rsid w:val="00936948"/>
    <w:rsid w:val="00937A66"/>
    <w:rsid w:val="00940D58"/>
    <w:rsid w:val="00941463"/>
    <w:rsid w:val="00943DAB"/>
    <w:rsid w:val="00944E87"/>
    <w:rsid w:val="00945459"/>
    <w:rsid w:val="00946281"/>
    <w:rsid w:val="009478F5"/>
    <w:rsid w:val="009525B2"/>
    <w:rsid w:val="00955507"/>
    <w:rsid w:val="00956C7B"/>
    <w:rsid w:val="00960CEF"/>
    <w:rsid w:val="009614B4"/>
    <w:rsid w:val="00962142"/>
    <w:rsid w:val="0096430B"/>
    <w:rsid w:val="009659DC"/>
    <w:rsid w:val="00970EEE"/>
    <w:rsid w:val="00971527"/>
    <w:rsid w:val="00972D45"/>
    <w:rsid w:val="009733E5"/>
    <w:rsid w:val="00973F5A"/>
    <w:rsid w:val="009753B3"/>
    <w:rsid w:val="009763DC"/>
    <w:rsid w:val="009815C3"/>
    <w:rsid w:val="009817AD"/>
    <w:rsid w:val="00982758"/>
    <w:rsid w:val="00984205"/>
    <w:rsid w:val="00984700"/>
    <w:rsid w:val="009867AF"/>
    <w:rsid w:val="00986C10"/>
    <w:rsid w:val="00990DB2"/>
    <w:rsid w:val="009914E2"/>
    <w:rsid w:val="009918BC"/>
    <w:rsid w:val="00991D8B"/>
    <w:rsid w:val="00993D83"/>
    <w:rsid w:val="0099549E"/>
    <w:rsid w:val="00995B36"/>
    <w:rsid w:val="009966DB"/>
    <w:rsid w:val="009A1C54"/>
    <w:rsid w:val="009A2A09"/>
    <w:rsid w:val="009A5EB8"/>
    <w:rsid w:val="009B0468"/>
    <w:rsid w:val="009B0DB6"/>
    <w:rsid w:val="009B172E"/>
    <w:rsid w:val="009B2A6C"/>
    <w:rsid w:val="009B45DA"/>
    <w:rsid w:val="009B5CDE"/>
    <w:rsid w:val="009B6A03"/>
    <w:rsid w:val="009B6EBE"/>
    <w:rsid w:val="009B7023"/>
    <w:rsid w:val="009C0106"/>
    <w:rsid w:val="009C03E2"/>
    <w:rsid w:val="009C0A3D"/>
    <w:rsid w:val="009C20FF"/>
    <w:rsid w:val="009C2659"/>
    <w:rsid w:val="009C367C"/>
    <w:rsid w:val="009C3F06"/>
    <w:rsid w:val="009C6C71"/>
    <w:rsid w:val="009C7BA0"/>
    <w:rsid w:val="009D051C"/>
    <w:rsid w:val="009D0D88"/>
    <w:rsid w:val="009D2E1D"/>
    <w:rsid w:val="009D4955"/>
    <w:rsid w:val="009D7957"/>
    <w:rsid w:val="009E012D"/>
    <w:rsid w:val="009E4DC1"/>
    <w:rsid w:val="009E5201"/>
    <w:rsid w:val="009F18D5"/>
    <w:rsid w:val="009F21FD"/>
    <w:rsid w:val="009F24CD"/>
    <w:rsid w:val="009F53F8"/>
    <w:rsid w:val="009F5867"/>
    <w:rsid w:val="009F7818"/>
    <w:rsid w:val="00A030E0"/>
    <w:rsid w:val="00A039F1"/>
    <w:rsid w:val="00A04FD9"/>
    <w:rsid w:val="00A11F0D"/>
    <w:rsid w:val="00A1552F"/>
    <w:rsid w:val="00A15A65"/>
    <w:rsid w:val="00A16025"/>
    <w:rsid w:val="00A169BE"/>
    <w:rsid w:val="00A17640"/>
    <w:rsid w:val="00A17DE8"/>
    <w:rsid w:val="00A25E49"/>
    <w:rsid w:val="00A401EB"/>
    <w:rsid w:val="00A41E78"/>
    <w:rsid w:val="00A42BB8"/>
    <w:rsid w:val="00A43A7F"/>
    <w:rsid w:val="00A43CBD"/>
    <w:rsid w:val="00A43F4E"/>
    <w:rsid w:val="00A44495"/>
    <w:rsid w:val="00A44D2B"/>
    <w:rsid w:val="00A5026B"/>
    <w:rsid w:val="00A52DEC"/>
    <w:rsid w:val="00A56DEF"/>
    <w:rsid w:val="00A573D7"/>
    <w:rsid w:val="00A61403"/>
    <w:rsid w:val="00A618E1"/>
    <w:rsid w:val="00A62B12"/>
    <w:rsid w:val="00A62B93"/>
    <w:rsid w:val="00A6414B"/>
    <w:rsid w:val="00A648FF"/>
    <w:rsid w:val="00A64CFB"/>
    <w:rsid w:val="00A704F8"/>
    <w:rsid w:val="00A72391"/>
    <w:rsid w:val="00A73DE8"/>
    <w:rsid w:val="00A745A5"/>
    <w:rsid w:val="00A80AD7"/>
    <w:rsid w:val="00A813E5"/>
    <w:rsid w:val="00A81B18"/>
    <w:rsid w:val="00A81CC6"/>
    <w:rsid w:val="00A855B0"/>
    <w:rsid w:val="00A8594D"/>
    <w:rsid w:val="00A87577"/>
    <w:rsid w:val="00A90DA0"/>
    <w:rsid w:val="00A93034"/>
    <w:rsid w:val="00A93FBC"/>
    <w:rsid w:val="00A941BC"/>
    <w:rsid w:val="00A9489C"/>
    <w:rsid w:val="00A97A64"/>
    <w:rsid w:val="00AA2248"/>
    <w:rsid w:val="00AA25D5"/>
    <w:rsid w:val="00AA2A29"/>
    <w:rsid w:val="00AA2A73"/>
    <w:rsid w:val="00AA3B57"/>
    <w:rsid w:val="00AA434B"/>
    <w:rsid w:val="00AA44A1"/>
    <w:rsid w:val="00AA69C1"/>
    <w:rsid w:val="00AA774A"/>
    <w:rsid w:val="00AB2AAB"/>
    <w:rsid w:val="00AB3313"/>
    <w:rsid w:val="00AB4550"/>
    <w:rsid w:val="00AB4DCE"/>
    <w:rsid w:val="00AC00DC"/>
    <w:rsid w:val="00AC116C"/>
    <w:rsid w:val="00AC2A07"/>
    <w:rsid w:val="00AC2BBD"/>
    <w:rsid w:val="00AC5451"/>
    <w:rsid w:val="00AD441E"/>
    <w:rsid w:val="00AD5627"/>
    <w:rsid w:val="00AD5F6E"/>
    <w:rsid w:val="00AD664E"/>
    <w:rsid w:val="00AD6A3B"/>
    <w:rsid w:val="00AD78C1"/>
    <w:rsid w:val="00AE33D7"/>
    <w:rsid w:val="00AE3506"/>
    <w:rsid w:val="00AE54DD"/>
    <w:rsid w:val="00AE6D49"/>
    <w:rsid w:val="00AF1077"/>
    <w:rsid w:val="00AF488B"/>
    <w:rsid w:val="00B00C74"/>
    <w:rsid w:val="00B01950"/>
    <w:rsid w:val="00B06857"/>
    <w:rsid w:val="00B07501"/>
    <w:rsid w:val="00B10477"/>
    <w:rsid w:val="00B12C79"/>
    <w:rsid w:val="00B1359A"/>
    <w:rsid w:val="00B152A3"/>
    <w:rsid w:val="00B15F7D"/>
    <w:rsid w:val="00B17503"/>
    <w:rsid w:val="00B214F2"/>
    <w:rsid w:val="00B24BBA"/>
    <w:rsid w:val="00B26065"/>
    <w:rsid w:val="00B2662E"/>
    <w:rsid w:val="00B26E66"/>
    <w:rsid w:val="00B31874"/>
    <w:rsid w:val="00B31AEC"/>
    <w:rsid w:val="00B32D41"/>
    <w:rsid w:val="00B3609E"/>
    <w:rsid w:val="00B41CBE"/>
    <w:rsid w:val="00B426F6"/>
    <w:rsid w:val="00B42B70"/>
    <w:rsid w:val="00B46A1A"/>
    <w:rsid w:val="00B46B6D"/>
    <w:rsid w:val="00B4712F"/>
    <w:rsid w:val="00B52462"/>
    <w:rsid w:val="00B52473"/>
    <w:rsid w:val="00B541C3"/>
    <w:rsid w:val="00B542FF"/>
    <w:rsid w:val="00B619FB"/>
    <w:rsid w:val="00B62406"/>
    <w:rsid w:val="00B6487F"/>
    <w:rsid w:val="00B672BD"/>
    <w:rsid w:val="00B71191"/>
    <w:rsid w:val="00B71FAC"/>
    <w:rsid w:val="00B73967"/>
    <w:rsid w:val="00B752EC"/>
    <w:rsid w:val="00B816A2"/>
    <w:rsid w:val="00B81C8D"/>
    <w:rsid w:val="00B82333"/>
    <w:rsid w:val="00B82D17"/>
    <w:rsid w:val="00B833BB"/>
    <w:rsid w:val="00B83897"/>
    <w:rsid w:val="00B83FB9"/>
    <w:rsid w:val="00B862D9"/>
    <w:rsid w:val="00B86BF5"/>
    <w:rsid w:val="00B86DA9"/>
    <w:rsid w:val="00B870EF"/>
    <w:rsid w:val="00B87D60"/>
    <w:rsid w:val="00B87ECA"/>
    <w:rsid w:val="00B87FFD"/>
    <w:rsid w:val="00B90A74"/>
    <w:rsid w:val="00B92121"/>
    <w:rsid w:val="00B93ECA"/>
    <w:rsid w:val="00B954CA"/>
    <w:rsid w:val="00B96905"/>
    <w:rsid w:val="00BA245F"/>
    <w:rsid w:val="00BA32E4"/>
    <w:rsid w:val="00BA43C3"/>
    <w:rsid w:val="00BA7D03"/>
    <w:rsid w:val="00BA7FBF"/>
    <w:rsid w:val="00BB176A"/>
    <w:rsid w:val="00BB2119"/>
    <w:rsid w:val="00BB26B8"/>
    <w:rsid w:val="00BB3521"/>
    <w:rsid w:val="00BB3669"/>
    <w:rsid w:val="00BB601E"/>
    <w:rsid w:val="00BC00C3"/>
    <w:rsid w:val="00BC0280"/>
    <w:rsid w:val="00BC1ABB"/>
    <w:rsid w:val="00BC3EE3"/>
    <w:rsid w:val="00BD071E"/>
    <w:rsid w:val="00BD1D37"/>
    <w:rsid w:val="00BD23F1"/>
    <w:rsid w:val="00BD282D"/>
    <w:rsid w:val="00BD2E90"/>
    <w:rsid w:val="00BD3DA7"/>
    <w:rsid w:val="00BD5241"/>
    <w:rsid w:val="00BE149A"/>
    <w:rsid w:val="00BE17C2"/>
    <w:rsid w:val="00BE29E7"/>
    <w:rsid w:val="00BE48A2"/>
    <w:rsid w:val="00BE68BB"/>
    <w:rsid w:val="00BE68CE"/>
    <w:rsid w:val="00BE6A72"/>
    <w:rsid w:val="00BF1780"/>
    <w:rsid w:val="00BF1AAB"/>
    <w:rsid w:val="00BF32C5"/>
    <w:rsid w:val="00BF6804"/>
    <w:rsid w:val="00C01B93"/>
    <w:rsid w:val="00C03111"/>
    <w:rsid w:val="00C0414C"/>
    <w:rsid w:val="00C04AF2"/>
    <w:rsid w:val="00C051CA"/>
    <w:rsid w:val="00C0602C"/>
    <w:rsid w:val="00C06516"/>
    <w:rsid w:val="00C07802"/>
    <w:rsid w:val="00C10B95"/>
    <w:rsid w:val="00C10FF8"/>
    <w:rsid w:val="00C115FC"/>
    <w:rsid w:val="00C1596E"/>
    <w:rsid w:val="00C175D2"/>
    <w:rsid w:val="00C2107F"/>
    <w:rsid w:val="00C22D5D"/>
    <w:rsid w:val="00C235A6"/>
    <w:rsid w:val="00C25A3E"/>
    <w:rsid w:val="00C319D3"/>
    <w:rsid w:val="00C34AE4"/>
    <w:rsid w:val="00C359C0"/>
    <w:rsid w:val="00C35CAD"/>
    <w:rsid w:val="00C4025F"/>
    <w:rsid w:val="00C408E0"/>
    <w:rsid w:val="00C41E55"/>
    <w:rsid w:val="00C422C6"/>
    <w:rsid w:val="00C42B3A"/>
    <w:rsid w:val="00C42B51"/>
    <w:rsid w:val="00C45690"/>
    <w:rsid w:val="00C46023"/>
    <w:rsid w:val="00C46B4A"/>
    <w:rsid w:val="00C50C14"/>
    <w:rsid w:val="00C51063"/>
    <w:rsid w:val="00C512AD"/>
    <w:rsid w:val="00C51DAE"/>
    <w:rsid w:val="00C5303A"/>
    <w:rsid w:val="00C5336F"/>
    <w:rsid w:val="00C55E43"/>
    <w:rsid w:val="00C565D8"/>
    <w:rsid w:val="00C6429D"/>
    <w:rsid w:val="00C64872"/>
    <w:rsid w:val="00C64F5B"/>
    <w:rsid w:val="00C66E70"/>
    <w:rsid w:val="00C671CB"/>
    <w:rsid w:val="00C6755A"/>
    <w:rsid w:val="00C71FF4"/>
    <w:rsid w:val="00C72157"/>
    <w:rsid w:val="00C7492B"/>
    <w:rsid w:val="00C765D1"/>
    <w:rsid w:val="00C80E50"/>
    <w:rsid w:val="00C81E78"/>
    <w:rsid w:val="00C83229"/>
    <w:rsid w:val="00C83624"/>
    <w:rsid w:val="00C8432D"/>
    <w:rsid w:val="00C860BA"/>
    <w:rsid w:val="00C87378"/>
    <w:rsid w:val="00C925C4"/>
    <w:rsid w:val="00C9310D"/>
    <w:rsid w:val="00C93E63"/>
    <w:rsid w:val="00C94019"/>
    <w:rsid w:val="00CA13E1"/>
    <w:rsid w:val="00CA62C3"/>
    <w:rsid w:val="00CA791E"/>
    <w:rsid w:val="00CA7CB4"/>
    <w:rsid w:val="00CB1C58"/>
    <w:rsid w:val="00CB2744"/>
    <w:rsid w:val="00CB2E53"/>
    <w:rsid w:val="00CB3051"/>
    <w:rsid w:val="00CB307C"/>
    <w:rsid w:val="00CB38E4"/>
    <w:rsid w:val="00CB69DA"/>
    <w:rsid w:val="00CB7190"/>
    <w:rsid w:val="00CC226C"/>
    <w:rsid w:val="00CC359E"/>
    <w:rsid w:val="00CC4B99"/>
    <w:rsid w:val="00CC4C8D"/>
    <w:rsid w:val="00CC6032"/>
    <w:rsid w:val="00CD0D49"/>
    <w:rsid w:val="00CD1D5A"/>
    <w:rsid w:val="00CD23D1"/>
    <w:rsid w:val="00CD2C06"/>
    <w:rsid w:val="00CD33E3"/>
    <w:rsid w:val="00CD3BB6"/>
    <w:rsid w:val="00CD41E4"/>
    <w:rsid w:val="00CD571B"/>
    <w:rsid w:val="00CE654D"/>
    <w:rsid w:val="00CF003F"/>
    <w:rsid w:val="00CF03A4"/>
    <w:rsid w:val="00CF1215"/>
    <w:rsid w:val="00CF37F6"/>
    <w:rsid w:val="00CF48E0"/>
    <w:rsid w:val="00CF56C2"/>
    <w:rsid w:val="00CF6E10"/>
    <w:rsid w:val="00CF71AD"/>
    <w:rsid w:val="00CF7261"/>
    <w:rsid w:val="00D0045D"/>
    <w:rsid w:val="00D0397B"/>
    <w:rsid w:val="00D03F47"/>
    <w:rsid w:val="00D04BE7"/>
    <w:rsid w:val="00D04EB0"/>
    <w:rsid w:val="00D10283"/>
    <w:rsid w:val="00D137FC"/>
    <w:rsid w:val="00D20B7A"/>
    <w:rsid w:val="00D225AD"/>
    <w:rsid w:val="00D249D8"/>
    <w:rsid w:val="00D24A02"/>
    <w:rsid w:val="00D31B9B"/>
    <w:rsid w:val="00D403F6"/>
    <w:rsid w:val="00D40648"/>
    <w:rsid w:val="00D40B60"/>
    <w:rsid w:val="00D4481E"/>
    <w:rsid w:val="00D44A77"/>
    <w:rsid w:val="00D44C86"/>
    <w:rsid w:val="00D47BA1"/>
    <w:rsid w:val="00D520FA"/>
    <w:rsid w:val="00D522B7"/>
    <w:rsid w:val="00D52A52"/>
    <w:rsid w:val="00D53EBD"/>
    <w:rsid w:val="00D568DF"/>
    <w:rsid w:val="00D573CA"/>
    <w:rsid w:val="00D57874"/>
    <w:rsid w:val="00D60960"/>
    <w:rsid w:val="00D65EA2"/>
    <w:rsid w:val="00D67076"/>
    <w:rsid w:val="00D7126E"/>
    <w:rsid w:val="00D72BA2"/>
    <w:rsid w:val="00D72EB8"/>
    <w:rsid w:val="00D734B7"/>
    <w:rsid w:val="00D760E8"/>
    <w:rsid w:val="00D80F8D"/>
    <w:rsid w:val="00D81871"/>
    <w:rsid w:val="00D832E4"/>
    <w:rsid w:val="00D839A8"/>
    <w:rsid w:val="00D83D30"/>
    <w:rsid w:val="00D86175"/>
    <w:rsid w:val="00D942F5"/>
    <w:rsid w:val="00D96833"/>
    <w:rsid w:val="00D96C4D"/>
    <w:rsid w:val="00D972B1"/>
    <w:rsid w:val="00D978D3"/>
    <w:rsid w:val="00DA150E"/>
    <w:rsid w:val="00DA657F"/>
    <w:rsid w:val="00DA68D7"/>
    <w:rsid w:val="00DB09FD"/>
    <w:rsid w:val="00DB0D0E"/>
    <w:rsid w:val="00DB13EA"/>
    <w:rsid w:val="00DB21E1"/>
    <w:rsid w:val="00DB2924"/>
    <w:rsid w:val="00DC1EF3"/>
    <w:rsid w:val="00DC21B3"/>
    <w:rsid w:val="00DC4850"/>
    <w:rsid w:val="00DC5037"/>
    <w:rsid w:val="00DD183D"/>
    <w:rsid w:val="00DD27D7"/>
    <w:rsid w:val="00DD3965"/>
    <w:rsid w:val="00DD74EB"/>
    <w:rsid w:val="00DE173E"/>
    <w:rsid w:val="00DE1EFE"/>
    <w:rsid w:val="00DE27DE"/>
    <w:rsid w:val="00DE35E6"/>
    <w:rsid w:val="00DE5840"/>
    <w:rsid w:val="00DE6994"/>
    <w:rsid w:val="00DE71DD"/>
    <w:rsid w:val="00DE7236"/>
    <w:rsid w:val="00DF0C13"/>
    <w:rsid w:val="00DF6BAF"/>
    <w:rsid w:val="00DF7112"/>
    <w:rsid w:val="00E02465"/>
    <w:rsid w:val="00E0271C"/>
    <w:rsid w:val="00E0736A"/>
    <w:rsid w:val="00E1188B"/>
    <w:rsid w:val="00E12533"/>
    <w:rsid w:val="00E1376D"/>
    <w:rsid w:val="00E13FCF"/>
    <w:rsid w:val="00E21608"/>
    <w:rsid w:val="00E21930"/>
    <w:rsid w:val="00E22CF1"/>
    <w:rsid w:val="00E239C4"/>
    <w:rsid w:val="00E240F3"/>
    <w:rsid w:val="00E25079"/>
    <w:rsid w:val="00E32222"/>
    <w:rsid w:val="00E34A18"/>
    <w:rsid w:val="00E3753C"/>
    <w:rsid w:val="00E42AF7"/>
    <w:rsid w:val="00E43111"/>
    <w:rsid w:val="00E44FBC"/>
    <w:rsid w:val="00E52BC4"/>
    <w:rsid w:val="00E5527B"/>
    <w:rsid w:val="00E61ABB"/>
    <w:rsid w:val="00E61B53"/>
    <w:rsid w:val="00E624A9"/>
    <w:rsid w:val="00E63BFB"/>
    <w:rsid w:val="00E65095"/>
    <w:rsid w:val="00E67D9C"/>
    <w:rsid w:val="00E71E39"/>
    <w:rsid w:val="00E7503D"/>
    <w:rsid w:val="00E766D7"/>
    <w:rsid w:val="00E76A19"/>
    <w:rsid w:val="00E77128"/>
    <w:rsid w:val="00E812A9"/>
    <w:rsid w:val="00E84FD4"/>
    <w:rsid w:val="00E8772C"/>
    <w:rsid w:val="00E9069C"/>
    <w:rsid w:val="00E927CE"/>
    <w:rsid w:val="00E92915"/>
    <w:rsid w:val="00E92ED4"/>
    <w:rsid w:val="00E933C7"/>
    <w:rsid w:val="00E93D36"/>
    <w:rsid w:val="00E943AF"/>
    <w:rsid w:val="00E94581"/>
    <w:rsid w:val="00E95D81"/>
    <w:rsid w:val="00EA31FC"/>
    <w:rsid w:val="00EA34C5"/>
    <w:rsid w:val="00EA6031"/>
    <w:rsid w:val="00EA68B5"/>
    <w:rsid w:val="00EA6C2A"/>
    <w:rsid w:val="00EA6C97"/>
    <w:rsid w:val="00EB0372"/>
    <w:rsid w:val="00EB23E7"/>
    <w:rsid w:val="00EB2C44"/>
    <w:rsid w:val="00EB34B8"/>
    <w:rsid w:val="00EB445F"/>
    <w:rsid w:val="00EB545A"/>
    <w:rsid w:val="00EB613E"/>
    <w:rsid w:val="00EB618A"/>
    <w:rsid w:val="00EB727C"/>
    <w:rsid w:val="00EC3501"/>
    <w:rsid w:val="00EC5B6C"/>
    <w:rsid w:val="00ED0F43"/>
    <w:rsid w:val="00ED0F88"/>
    <w:rsid w:val="00ED29B6"/>
    <w:rsid w:val="00ED2A1D"/>
    <w:rsid w:val="00ED4396"/>
    <w:rsid w:val="00ED580A"/>
    <w:rsid w:val="00ED5C68"/>
    <w:rsid w:val="00ED6A90"/>
    <w:rsid w:val="00ED7485"/>
    <w:rsid w:val="00EE3684"/>
    <w:rsid w:val="00EE6852"/>
    <w:rsid w:val="00EF09DA"/>
    <w:rsid w:val="00EF12AC"/>
    <w:rsid w:val="00EF1C45"/>
    <w:rsid w:val="00EF3FB2"/>
    <w:rsid w:val="00EF44FB"/>
    <w:rsid w:val="00EF5825"/>
    <w:rsid w:val="00EF5A77"/>
    <w:rsid w:val="00EF629B"/>
    <w:rsid w:val="00F05EE5"/>
    <w:rsid w:val="00F06412"/>
    <w:rsid w:val="00F06C17"/>
    <w:rsid w:val="00F1014E"/>
    <w:rsid w:val="00F12F28"/>
    <w:rsid w:val="00F147EE"/>
    <w:rsid w:val="00F16D99"/>
    <w:rsid w:val="00F17A70"/>
    <w:rsid w:val="00F20492"/>
    <w:rsid w:val="00F20EE8"/>
    <w:rsid w:val="00F20FDE"/>
    <w:rsid w:val="00F2106D"/>
    <w:rsid w:val="00F21643"/>
    <w:rsid w:val="00F218AA"/>
    <w:rsid w:val="00F22A9F"/>
    <w:rsid w:val="00F22CE0"/>
    <w:rsid w:val="00F22D36"/>
    <w:rsid w:val="00F22F83"/>
    <w:rsid w:val="00F233B7"/>
    <w:rsid w:val="00F237A7"/>
    <w:rsid w:val="00F238CE"/>
    <w:rsid w:val="00F23E9A"/>
    <w:rsid w:val="00F2497F"/>
    <w:rsid w:val="00F30380"/>
    <w:rsid w:val="00F33DC4"/>
    <w:rsid w:val="00F4106F"/>
    <w:rsid w:val="00F42F40"/>
    <w:rsid w:val="00F4496D"/>
    <w:rsid w:val="00F46753"/>
    <w:rsid w:val="00F508F0"/>
    <w:rsid w:val="00F50929"/>
    <w:rsid w:val="00F52B5A"/>
    <w:rsid w:val="00F5376B"/>
    <w:rsid w:val="00F54D56"/>
    <w:rsid w:val="00F55A0E"/>
    <w:rsid w:val="00F5605F"/>
    <w:rsid w:val="00F62C71"/>
    <w:rsid w:val="00F644B4"/>
    <w:rsid w:val="00F65381"/>
    <w:rsid w:val="00F70D40"/>
    <w:rsid w:val="00F70F32"/>
    <w:rsid w:val="00F72195"/>
    <w:rsid w:val="00F73CA8"/>
    <w:rsid w:val="00F7507A"/>
    <w:rsid w:val="00F751C1"/>
    <w:rsid w:val="00F83D21"/>
    <w:rsid w:val="00F844EC"/>
    <w:rsid w:val="00F8486D"/>
    <w:rsid w:val="00F922BE"/>
    <w:rsid w:val="00F94A91"/>
    <w:rsid w:val="00F95670"/>
    <w:rsid w:val="00F968D1"/>
    <w:rsid w:val="00F96CA0"/>
    <w:rsid w:val="00F970B6"/>
    <w:rsid w:val="00FA0A54"/>
    <w:rsid w:val="00FA400D"/>
    <w:rsid w:val="00FA4786"/>
    <w:rsid w:val="00FA4D5D"/>
    <w:rsid w:val="00FA6F4F"/>
    <w:rsid w:val="00FB2342"/>
    <w:rsid w:val="00FB26C4"/>
    <w:rsid w:val="00FB29AF"/>
    <w:rsid w:val="00FB5874"/>
    <w:rsid w:val="00FB6984"/>
    <w:rsid w:val="00FB777D"/>
    <w:rsid w:val="00FC3142"/>
    <w:rsid w:val="00FC3384"/>
    <w:rsid w:val="00FC698F"/>
    <w:rsid w:val="00FD05B5"/>
    <w:rsid w:val="00FD1470"/>
    <w:rsid w:val="00FD1708"/>
    <w:rsid w:val="00FD3AFF"/>
    <w:rsid w:val="00FD55CC"/>
    <w:rsid w:val="00FD57EA"/>
    <w:rsid w:val="00FD78ED"/>
    <w:rsid w:val="00FE1B79"/>
    <w:rsid w:val="00FE26F1"/>
    <w:rsid w:val="00FE2D70"/>
    <w:rsid w:val="00FE5431"/>
    <w:rsid w:val="00FE7D30"/>
    <w:rsid w:val="00FE7F29"/>
    <w:rsid w:val="00FF0C1A"/>
    <w:rsid w:val="00FF26D7"/>
    <w:rsid w:val="00FF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EAB9FC8"/>
  <w15:docId w15:val="{8A9C5C1A-2595-4356-891D-514E87E6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fr-CA" w:eastAsia="en-US" w:bidi="ar-SA"/>
      </w:rPr>
    </w:rPrDefault>
    <w:pPrDefault>
      <w:pPr>
        <w:spacing w:line="480" w:lineRule="auto"/>
        <w:ind w:firstLine="432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41B3E"/>
    <w:pPr>
      <w:spacing w:before="100" w:beforeAutospacing="1" w:after="100" w:afterAutospacing="1" w:line="240" w:lineRule="auto"/>
      <w:ind w:firstLine="0"/>
      <w:outlineLvl w:val="0"/>
    </w:pPr>
    <w:rPr>
      <w:rFonts w:eastAsia="Times New Roman"/>
      <w:b/>
      <w:bCs/>
      <w:kern w:val="36"/>
      <w:sz w:val="48"/>
      <w:szCs w:val="48"/>
      <w:lang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A7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A7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46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46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46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6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673"/>
    <w:rPr>
      <w:b/>
      <w:bCs/>
      <w:sz w:val="20"/>
      <w:szCs w:val="20"/>
    </w:rPr>
  </w:style>
  <w:style w:type="table" w:customStyle="1" w:styleId="Tabellrutnt3">
    <w:name w:val="Tabellrutnät3"/>
    <w:basedOn w:val="TableNormal"/>
    <w:next w:val="TableGrid"/>
    <w:uiPriority w:val="59"/>
    <w:rsid w:val="00884673"/>
    <w:pPr>
      <w:spacing w:line="240" w:lineRule="auto"/>
    </w:pPr>
    <w:rPr>
      <w:rFonts w:asciiTheme="minorHAnsi" w:hAnsiTheme="minorHAnsi" w:cstheme="minorBidi"/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8467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884673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B541C3"/>
    <w:pPr>
      <w:ind w:left="720"/>
      <w:contextualSpacing/>
    </w:pPr>
  </w:style>
  <w:style w:type="table" w:customStyle="1" w:styleId="Tabellrutnt2">
    <w:name w:val="Tabellrutnät2"/>
    <w:basedOn w:val="TableNormal"/>
    <w:next w:val="TableGrid"/>
    <w:uiPriority w:val="59"/>
    <w:rsid w:val="00A813E5"/>
    <w:pPr>
      <w:spacing w:line="240" w:lineRule="auto"/>
    </w:pPr>
    <w:rPr>
      <w:rFonts w:asciiTheme="minorHAnsi" w:hAnsiTheme="minorHAnsi" w:cstheme="minorBidi"/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D740B"/>
    <w:pPr>
      <w:spacing w:line="240" w:lineRule="auto"/>
    </w:pPr>
  </w:style>
  <w:style w:type="paragraph" w:styleId="NoSpacing">
    <w:name w:val="No Spacing"/>
    <w:uiPriority w:val="1"/>
    <w:qFormat/>
    <w:rsid w:val="003D3ED6"/>
    <w:pPr>
      <w:spacing w:line="240" w:lineRule="auto"/>
    </w:pPr>
    <w:rPr>
      <w:rFonts w:asciiTheme="minorHAnsi" w:eastAsiaTheme="minorEastAsia" w:hAnsiTheme="minorHAnsi" w:cstheme="minorBidi"/>
      <w:sz w:val="22"/>
      <w:szCs w:val="22"/>
      <w:lang w:val="en-US"/>
    </w:rPr>
  </w:style>
  <w:style w:type="character" w:customStyle="1" w:styleId="apple-converted-space">
    <w:name w:val="apple-converted-space"/>
    <w:basedOn w:val="DefaultParagraphFont"/>
    <w:rsid w:val="00B672BD"/>
  </w:style>
  <w:style w:type="paragraph" w:styleId="NormalWeb">
    <w:name w:val="Normal (Web)"/>
    <w:basedOn w:val="Normal"/>
    <w:uiPriority w:val="99"/>
    <w:semiHidden/>
    <w:unhideWhenUsed/>
    <w:rsid w:val="00FC3384"/>
    <w:pPr>
      <w:spacing w:before="100" w:beforeAutospacing="1" w:after="100" w:afterAutospacing="1" w:line="240" w:lineRule="auto"/>
    </w:pPr>
    <w:rPr>
      <w:rFonts w:eastAsia="Times New Roman"/>
      <w:lang w:eastAsia="fr-CA"/>
    </w:rPr>
  </w:style>
  <w:style w:type="paragraph" w:styleId="Header">
    <w:name w:val="header"/>
    <w:basedOn w:val="Normal"/>
    <w:link w:val="HeaderChar"/>
    <w:uiPriority w:val="99"/>
    <w:unhideWhenUsed/>
    <w:rsid w:val="00526E6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E69"/>
  </w:style>
  <w:style w:type="paragraph" w:styleId="Footer">
    <w:name w:val="footer"/>
    <w:basedOn w:val="Normal"/>
    <w:link w:val="FooterChar"/>
    <w:uiPriority w:val="99"/>
    <w:unhideWhenUsed/>
    <w:rsid w:val="00526E6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E69"/>
  </w:style>
  <w:style w:type="table" w:customStyle="1" w:styleId="Tabellrutnt21">
    <w:name w:val="Tabellrutnät21"/>
    <w:basedOn w:val="TableNormal"/>
    <w:next w:val="TableGrid"/>
    <w:uiPriority w:val="59"/>
    <w:rsid w:val="00C235A6"/>
    <w:pPr>
      <w:spacing w:line="240" w:lineRule="auto"/>
      <w:ind w:firstLine="0"/>
    </w:pPr>
    <w:rPr>
      <w:rFonts w:ascii="Calibri" w:hAnsi="Calibri"/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31">
    <w:name w:val="Tabellrutnät31"/>
    <w:basedOn w:val="TableNormal"/>
    <w:next w:val="TableGrid"/>
    <w:uiPriority w:val="59"/>
    <w:rsid w:val="00C235A6"/>
    <w:pPr>
      <w:spacing w:line="240" w:lineRule="auto"/>
      <w:ind w:firstLine="0"/>
    </w:pPr>
    <w:rPr>
      <w:rFonts w:ascii="Calibri" w:hAnsi="Calibri"/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25F01"/>
  </w:style>
  <w:style w:type="table" w:customStyle="1" w:styleId="TableGrid1">
    <w:name w:val="Table Grid1"/>
    <w:basedOn w:val="TableNormal"/>
    <w:next w:val="TableGrid"/>
    <w:uiPriority w:val="59"/>
    <w:rsid w:val="00925F01"/>
    <w:pPr>
      <w:spacing w:line="240" w:lineRule="auto"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2">
    <w:name w:val="Tabellrutnät22"/>
    <w:basedOn w:val="TableNormal"/>
    <w:next w:val="TableGrid"/>
    <w:uiPriority w:val="59"/>
    <w:rsid w:val="00925F01"/>
    <w:pPr>
      <w:spacing w:line="240" w:lineRule="auto"/>
      <w:ind w:firstLine="0"/>
    </w:pPr>
    <w:rPr>
      <w:rFonts w:ascii="Calibri" w:hAnsi="Calibri"/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">
    <w:name w:val="Plain Table 22"/>
    <w:basedOn w:val="TableNormal"/>
    <w:uiPriority w:val="42"/>
    <w:rsid w:val="00925F01"/>
    <w:pPr>
      <w:spacing w:line="240" w:lineRule="auto"/>
      <w:ind w:firstLine="0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EndNoteBibliography">
    <w:name w:val="EndNote Bibliography"/>
    <w:basedOn w:val="Normal"/>
    <w:link w:val="EndNoteBibliographyCar"/>
    <w:rsid w:val="008C54AD"/>
    <w:pPr>
      <w:spacing w:line="240" w:lineRule="auto"/>
      <w:ind w:firstLine="0"/>
      <w:jc w:val="both"/>
    </w:pPr>
    <w:rPr>
      <w:rFonts w:ascii="Calibri" w:eastAsia="Times New Roman" w:hAnsi="Calibri" w:cs="Calibri"/>
      <w:color w:val="000000"/>
      <w:kern w:val="28"/>
      <w:sz w:val="20"/>
      <w:szCs w:val="22"/>
      <w:lang w:eastAsia="fr-CA"/>
      <w14:ligatures w14:val="standard"/>
      <w14:cntxtAlts/>
    </w:rPr>
  </w:style>
  <w:style w:type="character" w:customStyle="1" w:styleId="EndNoteBibliographyCar">
    <w:name w:val="EndNote Bibliography Car"/>
    <w:basedOn w:val="DefaultParagraphFont"/>
    <w:link w:val="EndNoteBibliography"/>
    <w:rsid w:val="00F23E9A"/>
    <w:rPr>
      <w:rFonts w:ascii="Calibri" w:eastAsia="Times New Roman" w:hAnsi="Calibri" w:cs="Calibri"/>
      <w:color w:val="000000"/>
      <w:kern w:val="28"/>
      <w:sz w:val="20"/>
      <w:szCs w:val="22"/>
      <w:lang w:eastAsia="fr-CA"/>
      <w14:ligatures w14:val="standard"/>
      <w14:cntxtAlts/>
    </w:rPr>
  </w:style>
  <w:style w:type="character" w:customStyle="1" w:styleId="Heading1Char">
    <w:name w:val="Heading 1 Char"/>
    <w:basedOn w:val="DefaultParagraphFont"/>
    <w:link w:val="Heading1"/>
    <w:uiPriority w:val="9"/>
    <w:rsid w:val="00741B3E"/>
    <w:rPr>
      <w:rFonts w:eastAsia="Times New Roman"/>
      <w:b/>
      <w:bCs/>
      <w:kern w:val="36"/>
      <w:sz w:val="48"/>
      <w:szCs w:val="48"/>
      <w:lang w:eastAsia="fr-CA"/>
    </w:rPr>
  </w:style>
  <w:style w:type="table" w:customStyle="1" w:styleId="TableGrid11">
    <w:name w:val="Table Grid11"/>
    <w:basedOn w:val="TableNormal"/>
    <w:next w:val="TableGrid"/>
    <w:uiPriority w:val="39"/>
    <w:rsid w:val="00ED6A90"/>
    <w:pPr>
      <w:spacing w:line="240" w:lineRule="auto"/>
      <w:ind w:firstLine="0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70C89"/>
    <w:pPr>
      <w:spacing w:line="240" w:lineRule="auto"/>
      <w:ind w:firstLine="0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97398"/>
    <w:rPr>
      <w:color w:val="0563C1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D060D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060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D060D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F52B5A"/>
  </w:style>
  <w:style w:type="table" w:customStyle="1" w:styleId="PlainTable211">
    <w:name w:val="Plain Table 211"/>
    <w:basedOn w:val="TableNormal"/>
    <w:uiPriority w:val="42"/>
    <w:rsid w:val="00BB601E"/>
    <w:pPr>
      <w:spacing w:line="240" w:lineRule="auto"/>
      <w:ind w:firstLine="0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2">
    <w:name w:val="Plain Table 212"/>
    <w:basedOn w:val="TableNormal"/>
    <w:uiPriority w:val="42"/>
    <w:rsid w:val="00BB601E"/>
    <w:pPr>
      <w:spacing w:line="240" w:lineRule="auto"/>
      <w:ind w:firstLine="0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43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34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5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94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8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0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1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36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1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9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22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40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334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5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89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0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CB5A7135-7A44-44A5-ACF9-D817DAAB69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28</Words>
  <Characters>5660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bitaille</dc:creator>
  <cp:lastModifiedBy>Robitaille</cp:lastModifiedBy>
  <cp:revision>2</cp:revision>
  <cp:lastPrinted>2017-08-16T08:47:00Z</cp:lastPrinted>
  <dcterms:created xsi:type="dcterms:W3CDTF">2017-11-27T15:25:00Z</dcterms:created>
  <dcterms:modified xsi:type="dcterms:W3CDTF">2017-11-27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iomed-central</vt:lpwstr>
  </property>
  <property fmtid="{D5CDD505-2E9C-101B-9397-08002B2CF9AE}" pid="11" name="Mendeley Recent Style Name 4_1">
    <vt:lpwstr>BioMed Central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ional-library-of-medicine</vt:lpwstr>
  </property>
  <property fmtid="{D5CDD505-2E9C-101B-9397-08002B2CF9AE}" pid="21" name="Mendeley Recent Style Name 9_1">
    <vt:lpwstr>National Library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7fdfa48-ba76-3f73-88dd-c22361e10a21</vt:lpwstr>
  </property>
  <property fmtid="{D5CDD505-2E9C-101B-9397-08002B2CF9AE}" pid="24" name="Mendeley Citation Style_1">
    <vt:lpwstr>http://www.zotero.org/styles/biomed-central</vt:lpwstr>
  </property>
</Properties>
</file>